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A3E6D0" w14:textId="5315EA90" w:rsidR="00A72281" w:rsidRPr="00EC030B" w:rsidRDefault="00DD7E4F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Supplementary </w:t>
      </w:r>
      <w:bookmarkStart w:id="0" w:name="_GoBack"/>
      <w:bookmarkEnd w:id="0"/>
      <w:r>
        <w:rPr>
          <w:b/>
          <w:bCs/>
          <w:lang w:val="en-GB"/>
        </w:rPr>
        <w:t>table 1, online resource</w:t>
      </w:r>
      <w:r w:rsidR="00D07797">
        <w:rPr>
          <w:b/>
          <w:bCs/>
          <w:lang w:val="en-GB"/>
        </w:rPr>
        <w:br/>
      </w:r>
      <w:r w:rsidR="00214CC5">
        <w:rPr>
          <w:b/>
          <w:bCs/>
          <w:lang w:val="en-GB"/>
        </w:rPr>
        <w:t xml:space="preserve">Animals and neuropathological </w:t>
      </w:r>
      <w:r w:rsidR="00EC030B" w:rsidRPr="00EC030B">
        <w:rPr>
          <w:b/>
          <w:bCs/>
          <w:lang w:val="en-GB"/>
        </w:rPr>
        <w:t>r</w:t>
      </w:r>
      <w:r w:rsidR="00EC030B">
        <w:rPr>
          <w:b/>
          <w:bCs/>
          <w:lang w:val="en-GB"/>
        </w:rPr>
        <w:t>eadouts of TgM83</w:t>
      </w:r>
      <w:r w:rsidR="00EC030B" w:rsidRPr="00EC030B">
        <w:rPr>
          <w:b/>
          <w:bCs/>
          <w:vertAlign w:val="superscript"/>
          <w:lang w:val="en-GB"/>
        </w:rPr>
        <w:t>+/-</w:t>
      </w:r>
      <w:r w:rsidR="00EC030B">
        <w:rPr>
          <w:b/>
          <w:bCs/>
          <w:lang w:val="en-GB"/>
        </w:rPr>
        <w:t xml:space="preserve"> bioassay</w:t>
      </w:r>
      <w:r w:rsidR="00EC030B" w:rsidRPr="00D350EC">
        <w:rPr>
          <w:b/>
          <w:bCs/>
          <w:sz w:val="16"/>
          <w:szCs w:val="16"/>
          <w:lang w:val="en-GB"/>
        </w:rPr>
        <w:t xml:space="preserve"> </w:t>
      </w:r>
      <w:r w:rsidR="00EC030B">
        <w:rPr>
          <w:b/>
          <w:bCs/>
          <w:lang w:val="en-GB"/>
        </w:rPr>
        <w:t>for detection</w:t>
      </w:r>
      <w:r w:rsidR="00EC030B" w:rsidRPr="00D350EC">
        <w:rPr>
          <w:b/>
          <w:bCs/>
          <w:sz w:val="16"/>
          <w:szCs w:val="16"/>
          <w:lang w:val="en-GB"/>
        </w:rPr>
        <w:t xml:space="preserve"> </w:t>
      </w:r>
      <w:r w:rsidR="00EC030B">
        <w:rPr>
          <w:b/>
          <w:bCs/>
          <w:lang w:val="en-GB"/>
        </w:rPr>
        <w:t xml:space="preserve">of </w:t>
      </w:r>
      <w:r w:rsidR="00D07797">
        <w:rPr>
          <w:b/>
          <w:bCs/>
          <w:lang w:val="en-GB"/>
        </w:rPr>
        <w:t>transmissible</w:t>
      </w:r>
      <w:r w:rsidR="00D07797" w:rsidRPr="00D350EC">
        <w:rPr>
          <w:b/>
          <w:bCs/>
          <w:sz w:val="16"/>
          <w:szCs w:val="16"/>
          <w:lang w:val="en-GB"/>
        </w:rPr>
        <w:t xml:space="preserve"> </w:t>
      </w:r>
      <w:r w:rsidR="00EC030B" w:rsidRPr="00A72281">
        <w:rPr>
          <w:rFonts w:ascii="Calibri" w:eastAsia="Times New Roman" w:hAnsi="Calibri" w:cs="Calibri"/>
          <w:b/>
          <w:bCs/>
          <w:color w:val="000000"/>
        </w:rPr>
        <w:t>α</w:t>
      </w:r>
      <w:r w:rsidR="00EC030B" w:rsidRPr="00FD4F45">
        <w:rPr>
          <w:rFonts w:ascii="Calibri" w:eastAsia="Times New Roman" w:hAnsi="Calibri" w:cs="Calibri"/>
          <w:b/>
          <w:bCs/>
          <w:color w:val="000000"/>
          <w:lang w:val="en-US"/>
        </w:rPr>
        <w:t>Syn</w:t>
      </w:r>
      <w:r w:rsidR="00D350EC" w:rsidRPr="00D350EC">
        <w:rPr>
          <w:rFonts w:ascii="Calibri" w:eastAsia="Times New Roman" w:hAnsi="Calibri" w:cs="Calibri"/>
          <w:b/>
          <w:bCs/>
          <w:color w:val="000000"/>
          <w:vertAlign w:val="superscript"/>
          <w:lang w:val="en-US"/>
        </w:rPr>
        <w:t>PD</w:t>
      </w:r>
      <w:r w:rsidR="00EC030B">
        <w:rPr>
          <w:rFonts w:ascii="Calibri" w:eastAsia="Times New Roman" w:hAnsi="Calibri" w:cs="Calibri"/>
          <w:b/>
          <w:bCs/>
          <w:color w:val="000000"/>
          <w:lang w:val="en-GB"/>
        </w:rPr>
        <w:t xml:space="preserve"> seeding</w:t>
      </w:r>
      <w:r w:rsidR="00EC030B" w:rsidRPr="00D350EC">
        <w:rPr>
          <w:rFonts w:ascii="Calibri" w:eastAsia="Times New Roman" w:hAnsi="Calibri" w:cs="Calibri"/>
          <w:b/>
          <w:bCs/>
          <w:color w:val="000000"/>
          <w:sz w:val="16"/>
          <w:szCs w:val="16"/>
          <w:lang w:val="en-GB"/>
        </w:rPr>
        <w:t xml:space="preserve"> </w:t>
      </w:r>
      <w:r w:rsidR="00EC030B">
        <w:rPr>
          <w:rFonts w:ascii="Calibri" w:eastAsia="Times New Roman" w:hAnsi="Calibri" w:cs="Calibri"/>
          <w:b/>
          <w:bCs/>
          <w:color w:val="000000"/>
          <w:lang w:val="en-GB"/>
        </w:rPr>
        <w:t>activity</w:t>
      </w:r>
      <w:r w:rsidR="00EC030B" w:rsidRPr="00D350EC">
        <w:rPr>
          <w:rFonts w:ascii="Calibri" w:eastAsia="Times New Roman" w:hAnsi="Calibri" w:cs="Calibri"/>
          <w:b/>
          <w:bCs/>
          <w:color w:val="000000"/>
          <w:sz w:val="16"/>
          <w:szCs w:val="16"/>
          <w:lang w:val="en-GB"/>
        </w:rPr>
        <w:t xml:space="preserve"> </w:t>
      </w:r>
      <w:r w:rsidR="00EC030B">
        <w:rPr>
          <w:rFonts w:ascii="Calibri" w:eastAsia="Times New Roman" w:hAnsi="Calibri" w:cs="Calibri"/>
          <w:b/>
          <w:bCs/>
          <w:color w:val="000000"/>
          <w:lang w:val="en-GB"/>
        </w:rPr>
        <w:t xml:space="preserve">in PD </w:t>
      </w:r>
      <w:r w:rsidR="00214CC5">
        <w:rPr>
          <w:rFonts w:ascii="Calibri" w:eastAsia="Times New Roman" w:hAnsi="Calibri" w:cs="Calibri"/>
          <w:b/>
          <w:bCs/>
          <w:color w:val="000000"/>
          <w:lang w:val="en-GB"/>
        </w:rPr>
        <w:t>tissue samples</w:t>
      </w:r>
      <w:r w:rsidR="00EC030B">
        <w:rPr>
          <w:rFonts w:ascii="Calibri" w:eastAsia="Times New Roman" w:hAnsi="Calibri" w:cs="Calibri"/>
          <w:b/>
          <w:bCs/>
          <w:color w:val="000000"/>
          <w:lang w:val="en-GB"/>
        </w:rPr>
        <w:t xml:space="preserve"> </w:t>
      </w:r>
    </w:p>
    <w:tbl>
      <w:tblPr>
        <w:tblW w:w="31570" w:type="dxa"/>
        <w:tblLook w:val="04A0" w:firstRow="1" w:lastRow="0" w:firstColumn="1" w:lastColumn="0" w:noHBand="0" w:noVBand="1"/>
      </w:tblPr>
      <w:tblGrid>
        <w:gridCol w:w="1240"/>
        <w:gridCol w:w="300"/>
        <w:gridCol w:w="940"/>
        <w:gridCol w:w="266"/>
        <w:gridCol w:w="1260"/>
        <w:gridCol w:w="266"/>
        <w:gridCol w:w="940"/>
        <w:gridCol w:w="266"/>
        <w:gridCol w:w="1195"/>
        <w:gridCol w:w="520"/>
        <w:gridCol w:w="968"/>
        <w:gridCol w:w="266"/>
        <w:gridCol w:w="1260"/>
        <w:gridCol w:w="266"/>
        <w:gridCol w:w="940"/>
        <w:gridCol w:w="266"/>
        <w:gridCol w:w="1195"/>
        <w:gridCol w:w="1201"/>
        <w:gridCol w:w="1201"/>
        <w:gridCol w:w="1201"/>
        <w:gridCol w:w="1201"/>
        <w:gridCol w:w="1201"/>
        <w:gridCol w:w="1201"/>
        <w:gridCol w:w="1201"/>
        <w:gridCol w:w="1201"/>
        <w:gridCol w:w="1201"/>
        <w:gridCol w:w="1201"/>
        <w:gridCol w:w="1201"/>
        <w:gridCol w:w="1201"/>
        <w:gridCol w:w="1201"/>
        <w:gridCol w:w="1201"/>
        <w:gridCol w:w="1201"/>
        <w:gridCol w:w="1201"/>
      </w:tblGrid>
      <w:tr w:rsidR="00A72281" w:rsidRPr="00EA0DE2" w14:paraId="3A8D4912" w14:textId="77777777" w:rsidTr="003D57AC">
        <w:trPr>
          <w:gridAfter w:val="16"/>
          <w:wAfter w:w="19216" w:type="dxa"/>
          <w:trHeight w:val="9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6C8B" w14:textId="77777777" w:rsidR="00A72281" w:rsidRPr="00EC030B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0B01" w14:textId="77777777" w:rsidR="00A72281" w:rsidRPr="00FD4F45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FE88" w14:textId="77777777" w:rsidR="00A72281" w:rsidRPr="00FD4F45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60BB" w14:textId="77777777" w:rsidR="00A72281" w:rsidRPr="00FD4F45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97B0" w14:textId="77777777" w:rsidR="00A72281" w:rsidRPr="00FD4F45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05CB" w14:textId="77777777" w:rsidR="00A72281" w:rsidRPr="00FD4F45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601D5" w14:textId="77777777" w:rsidR="00A72281" w:rsidRPr="00FD4F45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10DFC" w14:textId="77777777" w:rsidR="00A72281" w:rsidRPr="00FD4F45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272EE" w14:textId="77777777" w:rsidR="00A72281" w:rsidRPr="00FD4F45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145E" w14:textId="77777777" w:rsidR="00A72281" w:rsidRPr="00FD4F45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1006" w14:textId="77777777" w:rsidR="00A72281" w:rsidRPr="00FD4F45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80A9" w14:textId="77777777" w:rsidR="00A72281" w:rsidRPr="00FD4F45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9C00" w14:textId="77777777" w:rsidR="00A72281" w:rsidRPr="00FD4F45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E8637" w14:textId="77777777" w:rsidR="00A72281" w:rsidRPr="00FD4F45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BA22" w14:textId="77777777" w:rsidR="00A72281" w:rsidRPr="00FD4F45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6F22" w14:textId="77777777" w:rsidR="00A72281" w:rsidRPr="00FD4F45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61D1" w14:textId="77777777" w:rsidR="00A72281" w:rsidRPr="00FD4F45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E171D" w:rsidRPr="00EA0DE2" w14:paraId="311D084B" w14:textId="77777777" w:rsidTr="003D57AC">
        <w:trPr>
          <w:gridAfter w:val="16"/>
          <w:wAfter w:w="19216" w:type="dxa"/>
          <w:trHeight w:hRule="exact" w:val="142"/>
        </w:trPr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0F94" w14:textId="77777777" w:rsidR="00A72281" w:rsidRPr="00FD4F45" w:rsidRDefault="00A72281" w:rsidP="00A72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D4F45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8B03" w14:textId="77777777" w:rsidR="00A72281" w:rsidRPr="00FD4F45" w:rsidRDefault="00A72281" w:rsidP="00A72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D4F45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CE1A9" w14:textId="77777777" w:rsidR="00A72281" w:rsidRPr="00FD4F45" w:rsidRDefault="00A72281" w:rsidP="00A72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D4F45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9D5B4" w14:textId="77777777" w:rsidR="00A72281" w:rsidRPr="00FD4F45" w:rsidRDefault="00A72281" w:rsidP="00A72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D4F45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34E7" w14:textId="77777777" w:rsidR="00A72281" w:rsidRPr="00FD4F45" w:rsidRDefault="00A72281" w:rsidP="00A72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D4F45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6BF0" w14:textId="77777777" w:rsidR="00A72281" w:rsidRPr="00FD4F45" w:rsidRDefault="00A72281" w:rsidP="00A72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D4F45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3D738" w14:textId="77777777" w:rsidR="00A72281" w:rsidRPr="00FD4F45" w:rsidRDefault="00A72281" w:rsidP="00A72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D4F45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2AB9" w14:textId="77777777" w:rsidR="00A72281" w:rsidRPr="00FD4F45" w:rsidRDefault="00A72281" w:rsidP="00A72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D4F45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1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01ED" w14:textId="77777777" w:rsidR="00A72281" w:rsidRPr="00FD4F45" w:rsidRDefault="00A72281" w:rsidP="00A72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D4F45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D1B6" w14:textId="77777777" w:rsidR="00A72281" w:rsidRPr="00FD4F45" w:rsidRDefault="00A72281" w:rsidP="00A72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D4F45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339E" w14:textId="77777777" w:rsidR="00A72281" w:rsidRPr="00FD4F45" w:rsidRDefault="00A72281" w:rsidP="00A72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D4F45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2205" w14:textId="77777777" w:rsidR="00A72281" w:rsidRPr="00FD4F45" w:rsidRDefault="00A72281" w:rsidP="00A72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D4F45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E9C3" w14:textId="77777777" w:rsidR="00A72281" w:rsidRPr="00FD4F45" w:rsidRDefault="00A72281" w:rsidP="00A72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D4F45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6D6C6" w14:textId="77777777" w:rsidR="00A72281" w:rsidRPr="00FD4F45" w:rsidRDefault="00A72281" w:rsidP="00A72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D4F45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4A5D" w14:textId="77777777" w:rsidR="00A72281" w:rsidRPr="00FD4F45" w:rsidRDefault="00A72281" w:rsidP="00A72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D4F45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A2DC" w14:textId="77777777" w:rsidR="00A72281" w:rsidRPr="00FD4F45" w:rsidRDefault="00A72281" w:rsidP="00A72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D4F45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1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99EE" w14:textId="77777777" w:rsidR="00A72281" w:rsidRPr="00FD4F45" w:rsidRDefault="00A72281" w:rsidP="00A72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FD4F45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2E171D" w:rsidRPr="00A72281" w14:paraId="0FD9075B" w14:textId="77777777" w:rsidTr="003D57AC">
        <w:trPr>
          <w:gridAfter w:val="16"/>
          <w:wAfter w:w="19216" w:type="dxa"/>
          <w:trHeight w:val="27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EE00" w14:textId="77777777" w:rsidR="00A72281" w:rsidRPr="00A72281" w:rsidRDefault="00A72281" w:rsidP="00A722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Inoculum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5E26" w14:textId="77777777" w:rsidR="00A72281" w:rsidRPr="00A72281" w:rsidRDefault="00A72281" w:rsidP="00A722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C414" w14:textId="77777777" w:rsidR="00A72281" w:rsidRPr="00A72281" w:rsidRDefault="00A72281" w:rsidP="00A722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Mic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4F8E0" w14:textId="77777777" w:rsidR="00A72281" w:rsidRPr="00A72281" w:rsidRDefault="00A72281" w:rsidP="00A722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7966" w14:textId="77777777" w:rsidR="00A72281" w:rsidRPr="00A72281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1798" w14:textId="77777777" w:rsidR="00A72281" w:rsidRPr="00A72281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FE61" w14:textId="77777777" w:rsidR="00A72281" w:rsidRPr="00A72281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B91C" w14:textId="77777777" w:rsidR="00A72281" w:rsidRPr="00A72281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5A44" w14:textId="77777777" w:rsidR="00A72281" w:rsidRPr="00A72281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962D" w14:textId="77777777" w:rsidR="00A72281" w:rsidRPr="00A72281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3462" w14:textId="77777777" w:rsidR="00A72281" w:rsidRPr="00A72281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F6CFF" w14:textId="77777777" w:rsidR="00A72281" w:rsidRPr="00A72281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51A7F" w14:textId="77777777" w:rsidR="00A72281" w:rsidRPr="00A72281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6C41" w14:textId="77777777" w:rsidR="00A72281" w:rsidRPr="00A72281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3C597" w14:textId="77777777" w:rsidR="00A72281" w:rsidRPr="00A72281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12BE" w14:textId="77777777" w:rsidR="00A72281" w:rsidRPr="00A72281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B12E" w14:textId="77777777" w:rsidR="00A72281" w:rsidRPr="00A72281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171D" w:rsidRPr="00A72281" w14:paraId="7B34FC8B" w14:textId="77777777" w:rsidTr="003D57AC">
        <w:trPr>
          <w:gridAfter w:val="16"/>
          <w:wAfter w:w="19216" w:type="dxa"/>
          <w:trHeight w:hRule="exact" w:val="14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F924" w14:textId="77777777" w:rsidR="00A72281" w:rsidRPr="00A72281" w:rsidRDefault="00A72281" w:rsidP="00A72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81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8DB4" w14:textId="77777777" w:rsidR="00A72281" w:rsidRPr="00A72281" w:rsidRDefault="00A72281" w:rsidP="00A72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61200" w14:textId="77777777" w:rsidR="00A72281" w:rsidRPr="00A72281" w:rsidRDefault="00A72281" w:rsidP="00A72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D5B25" w14:textId="77777777" w:rsidR="00A72281" w:rsidRPr="00A72281" w:rsidRDefault="00A72281" w:rsidP="00A72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E8FC8" w14:textId="77777777" w:rsidR="00A72281" w:rsidRPr="00A72281" w:rsidRDefault="00A72281" w:rsidP="00A72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EB05F" w14:textId="77777777" w:rsidR="00A72281" w:rsidRPr="00A72281" w:rsidRDefault="00A72281" w:rsidP="00A72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0CF48" w14:textId="77777777" w:rsidR="00A72281" w:rsidRPr="00A72281" w:rsidRDefault="00A72281" w:rsidP="00A72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CBB6C" w14:textId="77777777" w:rsidR="00A72281" w:rsidRPr="00A72281" w:rsidRDefault="00A72281" w:rsidP="00A72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F0166" w14:textId="77777777" w:rsidR="00A72281" w:rsidRPr="00A72281" w:rsidRDefault="00A72281" w:rsidP="00A72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5A26F" w14:textId="77777777" w:rsidR="00A72281" w:rsidRPr="00A72281" w:rsidRDefault="00A72281" w:rsidP="00A72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56A3E" w14:textId="77777777" w:rsidR="00A72281" w:rsidRPr="00A72281" w:rsidRDefault="00A72281" w:rsidP="00A72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9B859" w14:textId="77777777" w:rsidR="00A72281" w:rsidRPr="00A72281" w:rsidRDefault="00A72281" w:rsidP="00A72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1F06C" w14:textId="77777777" w:rsidR="00A72281" w:rsidRPr="00A72281" w:rsidRDefault="00A72281" w:rsidP="00A72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11AA8" w14:textId="77777777" w:rsidR="00A72281" w:rsidRPr="00A72281" w:rsidRDefault="00A72281" w:rsidP="00A72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85415" w14:textId="77777777" w:rsidR="00A72281" w:rsidRPr="00A72281" w:rsidRDefault="00A72281" w:rsidP="00A72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E742E" w14:textId="77777777" w:rsidR="00A72281" w:rsidRPr="00A72281" w:rsidRDefault="00A72281" w:rsidP="00A72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BFEA6" w14:textId="77777777" w:rsidR="00A72281" w:rsidRPr="00A72281" w:rsidRDefault="00A72281" w:rsidP="00A72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2E171D" w:rsidRPr="00A72281" w14:paraId="50FCC372" w14:textId="77777777" w:rsidTr="003D57AC">
        <w:trPr>
          <w:gridAfter w:val="16"/>
          <w:wAfter w:w="19216" w:type="dxa"/>
          <w:trHeight w:val="1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96352" w14:textId="77777777" w:rsidR="00A72281" w:rsidRPr="00A72281" w:rsidRDefault="00A72281" w:rsidP="00A72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2052" w14:textId="77777777" w:rsidR="00A72281" w:rsidRPr="00A72281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DA54" w14:textId="77777777" w:rsidR="00A72281" w:rsidRPr="00A72281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C1FA" w14:textId="77777777" w:rsidR="00A72281" w:rsidRPr="00A72281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A5828" w14:textId="77777777" w:rsidR="00A72281" w:rsidRPr="00A72281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C32F" w14:textId="77777777" w:rsidR="00A72281" w:rsidRPr="00A72281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B4F2" w14:textId="77777777" w:rsidR="00A72281" w:rsidRPr="00A72281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7DB6" w14:textId="77777777" w:rsidR="00A72281" w:rsidRPr="00A72281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61C6" w14:textId="77777777" w:rsidR="00A72281" w:rsidRPr="00A72281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9451" w14:textId="77777777" w:rsidR="00A72281" w:rsidRPr="00A72281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A16C" w14:textId="77777777" w:rsidR="00A72281" w:rsidRPr="00A72281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7656" w14:textId="77777777" w:rsidR="00A72281" w:rsidRPr="00A72281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B3BC" w14:textId="77777777" w:rsidR="00A72281" w:rsidRPr="00A72281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AFBC0" w14:textId="77777777" w:rsidR="00A72281" w:rsidRPr="00A72281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E764" w14:textId="77777777" w:rsidR="00A72281" w:rsidRPr="00A72281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BDDF" w14:textId="77777777" w:rsidR="00A72281" w:rsidRPr="00A72281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E5FC" w14:textId="77777777" w:rsidR="00A72281" w:rsidRPr="00A72281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171D" w:rsidRPr="00A72281" w14:paraId="40E89D4F" w14:textId="77777777" w:rsidTr="003D57AC">
        <w:trPr>
          <w:gridAfter w:val="16"/>
          <w:wAfter w:w="19216" w:type="dxa"/>
          <w:trHeight w:val="27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D086" w14:textId="77777777" w:rsidR="00A72281" w:rsidRPr="00A72281" w:rsidRDefault="00A72281" w:rsidP="00A72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81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4B92" w14:textId="77777777" w:rsidR="00A72281" w:rsidRPr="00A72281" w:rsidRDefault="00A72281" w:rsidP="00A72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DDEE" w14:textId="77777777" w:rsidR="00A72281" w:rsidRPr="00A72281" w:rsidRDefault="00A72281" w:rsidP="00A722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Male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CEA5" w14:textId="77777777" w:rsidR="00A72281" w:rsidRPr="00A72281" w:rsidRDefault="00A72281" w:rsidP="00A722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F9252" w14:textId="77777777" w:rsidR="00A72281" w:rsidRPr="00A72281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095C" w14:textId="77777777" w:rsidR="00A72281" w:rsidRPr="00A72281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09C1" w14:textId="77777777" w:rsidR="00A72281" w:rsidRPr="00A72281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0A35" w14:textId="77777777" w:rsidR="00A72281" w:rsidRPr="00A72281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0459C" w14:textId="77777777" w:rsidR="00A72281" w:rsidRPr="00A72281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278D" w14:textId="77777777" w:rsidR="00A72281" w:rsidRPr="00A72281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8F057" w14:textId="77777777" w:rsidR="00A72281" w:rsidRPr="00A72281" w:rsidRDefault="00A72281" w:rsidP="00A722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Females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0236" w14:textId="77777777" w:rsidR="00A72281" w:rsidRPr="00A72281" w:rsidRDefault="00A72281" w:rsidP="00A722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B755" w14:textId="77777777" w:rsidR="00A72281" w:rsidRPr="00A72281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14A4" w14:textId="77777777" w:rsidR="00A72281" w:rsidRPr="00A72281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AC7A" w14:textId="77777777" w:rsidR="00A72281" w:rsidRPr="00A72281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7014" w14:textId="77777777" w:rsidR="00A72281" w:rsidRPr="00A72281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8C19" w14:textId="77777777" w:rsidR="00A72281" w:rsidRPr="00A72281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E171D" w:rsidRPr="00A72281" w14:paraId="59602754" w14:textId="77777777" w:rsidTr="003D57AC">
        <w:trPr>
          <w:gridAfter w:val="16"/>
          <w:wAfter w:w="19216" w:type="dxa"/>
          <w:trHeight w:hRule="exact" w:val="14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ADDA" w14:textId="77777777" w:rsidR="00A72281" w:rsidRPr="00A72281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48FA" w14:textId="77777777" w:rsidR="00A72281" w:rsidRPr="00A72281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D9547" w14:textId="77777777" w:rsidR="00A72281" w:rsidRPr="00A72281" w:rsidRDefault="00A72281" w:rsidP="00A722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4CBBD" w14:textId="77777777" w:rsidR="00A72281" w:rsidRPr="00A72281" w:rsidRDefault="00A72281" w:rsidP="00A722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8F0BF" w14:textId="77777777" w:rsidR="00A72281" w:rsidRPr="00A72281" w:rsidRDefault="00A72281" w:rsidP="00A722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8961E" w14:textId="77777777" w:rsidR="00A72281" w:rsidRPr="00A72281" w:rsidRDefault="00A72281" w:rsidP="00A722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3E8B9" w14:textId="77777777" w:rsidR="00A72281" w:rsidRPr="00A72281" w:rsidRDefault="00A72281" w:rsidP="00A722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3C34C" w14:textId="77777777" w:rsidR="00A72281" w:rsidRPr="00A72281" w:rsidRDefault="00A72281" w:rsidP="00A722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7F608" w14:textId="77777777" w:rsidR="00A72281" w:rsidRPr="00A72281" w:rsidRDefault="00A72281" w:rsidP="00A722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45F4" w14:textId="77777777" w:rsidR="00A72281" w:rsidRPr="00A72281" w:rsidRDefault="00A72281" w:rsidP="00A722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69290" w14:textId="77777777" w:rsidR="00A72281" w:rsidRPr="00A72281" w:rsidRDefault="00A72281" w:rsidP="00A722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14785" w14:textId="77777777" w:rsidR="00A72281" w:rsidRPr="00A72281" w:rsidRDefault="00A72281" w:rsidP="00A722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1B5C6" w14:textId="77777777" w:rsidR="00A72281" w:rsidRPr="00A72281" w:rsidRDefault="00A72281" w:rsidP="00A722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73B88" w14:textId="77777777" w:rsidR="00A72281" w:rsidRPr="00A72281" w:rsidRDefault="00A72281" w:rsidP="00A722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398A3" w14:textId="77777777" w:rsidR="00A72281" w:rsidRPr="00A72281" w:rsidRDefault="00A72281" w:rsidP="00A722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382F3" w14:textId="77777777" w:rsidR="00A72281" w:rsidRPr="00A72281" w:rsidRDefault="00A72281" w:rsidP="00A722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38709" w14:textId="77777777" w:rsidR="00A72281" w:rsidRPr="00A72281" w:rsidRDefault="00A72281" w:rsidP="00A722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</w:tr>
      <w:tr w:rsidR="002E171D" w:rsidRPr="00A72281" w14:paraId="11AEC5D9" w14:textId="77777777" w:rsidTr="003D57AC">
        <w:trPr>
          <w:gridAfter w:val="16"/>
          <w:wAfter w:w="19216" w:type="dxa"/>
          <w:trHeight w:val="120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1B128" w14:textId="77777777" w:rsidR="00A72281" w:rsidRPr="00A72281" w:rsidRDefault="00A72281" w:rsidP="00A7228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3E18" w14:textId="77777777" w:rsidR="00A72281" w:rsidRPr="00A72281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1481" w14:textId="77777777" w:rsidR="00A72281" w:rsidRPr="00A72281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8761" w14:textId="77777777" w:rsidR="00A72281" w:rsidRPr="00A72281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915F" w14:textId="77777777" w:rsidR="00A72281" w:rsidRPr="00A72281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AA07" w14:textId="77777777" w:rsidR="00A72281" w:rsidRPr="00A72281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9114" w14:textId="77777777" w:rsidR="00A72281" w:rsidRPr="00A72281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4917E" w14:textId="77777777" w:rsidR="00A72281" w:rsidRPr="00A72281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77D2" w14:textId="77777777" w:rsidR="00A72281" w:rsidRPr="00A72281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7A674" w14:textId="77777777" w:rsidR="00A72281" w:rsidRPr="00A72281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90F3" w14:textId="77777777" w:rsidR="00A72281" w:rsidRPr="00A72281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87D5" w14:textId="77777777" w:rsidR="00A72281" w:rsidRPr="00A72281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9A9C9" w14:textId="77777777" w:rsidR="00A72281" w:rsidRPr="00A72281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285D" w14:textId="77777777" w:rsidR="00A72281" w:rsidRPr="00A72281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02EEF" w14:textId="77777777" w:rsidR="00A72281" w:rsidRPr="00A72281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54AC" w14:textId="77777777" w:rsidR="00A72281" w:rsidRPr="00A72281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4020" w14:textId="77777777" w:rsidR="00A72281" w:rsidRPr="00A72281" w:rsidRDefault="00A72281" w:rsidP="00A722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57AC" w:rsidRPr="00A72281" w14:paraId="7664A3A7" w14:textId="77777777" w:rsidTr="003D57AC">
        <w:trPr>
          <w:gridAfter w:val="16"/>
          <w:wAfter w:w="19216" w:type="dxa"/>
          <w:trHeight w:val="6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CE7A" w14:textId="77777777" w:rsidR="003D57AC" w:rsidRPr="00A72281" w:rsidRDefault="003D57AC" w:rsidP="003D57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0473" w14:textId="77777777" w:rsidR="003D57AC" w:rsidRPr="00A72281" w:rsidRDefault="003D57AC" w:rsidP="003D57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5796F" w14:textId="7899FDC2" w:rsidR="003D57AC" w:rsidRPr="00B87A43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ID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B06002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FE78B" w14:textId="229E5D2B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Incubation period [d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i</w:t>
            </w: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]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42AFE4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282FC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ge [d]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7F07C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E1B74F" w14:textId="109B1DFE" w:rsidR="003D57AC" w:rsidRPr="00A72281" w:rsidRDefault="003D57AC" w:rsidP="003D57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 </w:t>
            </w:r>
            <w:r w:rsidRPr="003D57AC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DC/DN</w:t>
            </w:r>
            <w:r>
              <w:rPr>
                <w:rFonts w:ascii="Calibri" w:eastAsia="Times New Roman" w:hAnsi="Calibri" w:cs="Calibri"/>
                <w:b/>
                <w:bCs/>
                <w:color w:val="FFFFFF" w:themeColor="background1"/>
                <w:sz w:val="8"/>
                <w:szCs w:val="8"/>
              </w:rPr>
              <w:br/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pathology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520E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29C69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ID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4719E6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B44C6" w14:textId="77777777" w:rsidR="003D57AC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Incubation period</w:t>
            </w:r>
          </w:p>
          <w:p w14:paraId="02B9576A" w14:textId="71A1FEEC" w:rsidR="00B15EDB" w:rsidRPr="00A72281" w:rsidRDefault="00B15EDB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[dpi]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B1C3B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6C90C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ge [d] 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B9206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DC0A7" w14:textId="7A75F3B5" w:rsidR="003D57AC" w:rsidRPr="00A72281" w:rsidRDefault="003D57AC" w:rsidP="006465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="006465D6" w:rsidRPr="006465D6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 xml:space="preserve"> </w:t>
            </w:r>
            <w:r w:rsidR="006465D6" w:rsidRPr="006465D6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DC/DN</w:t>
            </w:r>
            <w:r>
              <w:rPr>
                <w:rFonts w:ascii="Calibri" w:eastAsia="Times New Roman" w:hAnsi="Calibri" w:cs="Calibri"/>
                <w:b/>
                <w:bCs/>
                <w:color w:val="FFFFFF" w:themeColor="background1"/>
                <w:sz w:val="8"/>
                <w:szCs w:val="8"/>
              </w:rPr>
              <w:br/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pathology</w:t>
            </w:r>
          </w:p>
        </w:tc>
      </w:tr>
      <w:tr w:rsidR="003D57AC" w:rsidRPr="00A72281" w14:paraId="45DFCC07" w14:textId="69ECCB55" w:rsidTr="003D57AC">
        <w:trPr>
          <w:trHeight w:hRule="exact" w:val="40"/>
        </w:trPr>
        <w:tc>
          <w:tcPr>
            <w:tcW w:w="12354" w:type="dxa"/>
            <w:gridSpan w:val="1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CB962" w14:textId="7D9D5FBD" w:rsidR="003D57AC" w:rsidRPr="00A72281" w:rsidRDefault="003D57AC" w:rsidP="006465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  <w:p w14:paraId="089BECE3" w14:textId="196EE261" w:rsidR="003D57AC" w:rsidRPr="00A72281" w:rsidRDefault="003D57AC" w:rsidP="006465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14:paraId="7AC72897" w14:textId="4DEF5B82" w:rsidR="003D57AC" w:rsidRPr="00A72281" w:rsidRDefault="003D57AC" w:rsidP="006465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14:paraId="7ECC1C58" w14:textId="729673DF" w:rsidR="003D57AC" w:rsidRPr="00A72281" w:rsidRDefault="003D57AC" w:rsidP="006465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14:paraId="1A1DD26E" w14:textId="10E83690" w:rsidR="003D57AC" w:rsidRPr="00A72281" w:rsidRDefault="003D57AC" w:rsidP="006465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14:paraId="4382BD20" w14:textId="3781F23A" w:rsidR="003D57AC" w:rsidRPr="00A72281" w:rsidRDefault="003D57AC" w:rsidP="006465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14:paraId="6AEC4650" w14:textId="0F367297" w:rsidR="003D57AC" w:rsidRPr="00A72281" w:rsidRDefault="003D57AC" w:rsidP="006465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14:paraId="2A6027B3" w14:textId="36D6C454" w:rsidR="003D57AC" w:rsidRPr="00A72281" w:rsidRDefault="003D57AC" w:rsidP="006465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01" w:type="dxa"/>
          </w:tcPr>
          <w:p w14:paraId="3C417424" w14:textId="77777777" w:rsidR="003D57AC" w:rsidRPr="00A72281" w:rsidRDefault="003D57AC" w:rsidP="003D57AC"/>
        </w:tc>
        <w:tc>
          <w:tcPr>
            <w:tcW w:w="1201" w:type="dxa"/>
          </w:tcPr>
          <w:p w14:paraId="36115103" w14:textId="77777777" w:rsidR="003D57AC" w:rsidRPr="00A72281" w:rsidRDefault="003D57AC" w:rsidP="003D57AC"/>
        </w:tc>
        <w:tc>
          <w:tcPr>
            <w:tcW w:w="1201" w:type="dxa"/>
          </w:tcPr>
          <w:p w14:paraId="515DA1F3" w14:textId="77777777" w:rsidR="003D57AC" w:rsidRPr="00A72281" w:rsidRDefault="003D57AC" w:rsidP="003D57AC"/>
        </w:tc>
        <w:tc>
          <w:tcPr>
            <w:tcW w:w="1201" w:type="dxa"/>
          </w:tcPr>
          <w:p w14:paraId="101ADA85" w14:textId="77777777" w:rsidR="003D57AC" w:rsidRPr="00A72281" w:rsidRDefault="003D57AC" w:rsidP="003D57AC"/>
        </w:tc>
        <w:tc>
          <w:tcPr>
            <w:tcW w:w="1201" w:type="dxa"/>
          </w:tcPr>
          <w:p w14:paraId="713DE1BA" w14:textId="77777777" w:rsidR="003D57AC" w:rsidRPr="00A72281" w:rsidRDefault="003D57AC" w:rsidP="003D57AC"/>
        </w:tc>
        <w:tc>
          <w:tcPr>
            <w:tcW w:w="1201" w:type="dxa"/>
          </w:tcPr>
          <w:p w14:paraId="6E098C5C" w14:textId="77777777" w:rsidR="003D57AC" w:rsidRPr="00A72281" w:rsidRDefault="003D57AC" w:rsidP="003D57AC"/>
        </w:tc>
        <w:tc>
          <w:tcPr>
            <w:tcW w:w="1201" w:type="dxa"/>
          </w:tcPr>
          <w:p w14:paraId="7F5AA5EC" w14:textId="77777777" w:rsidR="003D57AC" w:rsidRPr="00A72281" w:rsidRDefault="003D57AC" w:rsidP="003D57AC"/>
        </w:tc>
        <w:tc>
          <w:tcPr>
            <w:tcW w:w="1201" w:type="dxa"/>
          </w:tcPr>
          <w:p w14:paraId="539C3C5B" w14:textId="77777777" w:rsidR="003D57AC" w:rsidRPr="00A72281" w:rsidRDefault="003D57AC" w:rsidP="003D57AC"/>
        </w:tc>
        <w:tc>
          <w:tcPr>
            <w:tcW w:w="1201" w:type="dxa"/>
          </w:tcPr>
          <w:p w14:paraId="2BC43F02" w14:textId="77777777" w:rsidR="003D57AC" w:rsidRPr="00A72281" w:rsidRDefault="003D57AC" w:rsidP="003D57AC"/>
        </w:tc>
        <w:tc>
          <w:tcPr>
            <w:tcW w:w="1201" w:type="dxa"/>
          </w:tcPr>
          <w:p w14:paraId="22B2024D" w14:textId="77777777" w:rsidR="003D57AC" w:rsidRPr="00A72281" w:rsidRDefault="003D57AC" w:rsidP="003D57AC"/>
        </w:tc>
        <w:tc>
          <w:tcPr>
            <w:tcW w:w="1201" w:type="dxa"/>
          </w:tcPr>
          <w:p w14:paraId="220EFDE5" w14:textId="77777777" w:rsidR="003D57AC" w:rsidRPr="00A72281" w:rsidRDefault="003D57AC" w:rsidP="003D57AC"/>
        </w:tc>
        <w:tc>
          <w:tcPr>
            <w:tcW w:w="1201" w:type="dxa"/>
          </w:tcPr>
          <w:p w14:paraId="342EFD54" w14:textId="77777777" w:rsidR="003D57AC" w:rsidRPr="00A72281" w:rsidRDefault="003D57AC" w:rsidP="003D57AC"/>
        </w:tc>
        <w:tc>
          <w:tcPr>
            <w:tcW w:w="1201" w:type="dxa"/>
          </w:tcPr>
          <w:p w14:paraId="09B94FC4" w14:textId="77777777" w:rsidR="003D57AC" w:rsidRPr="00A72281" w:rsidRDefault="003D57AC" w:rsidP="003D57AC"/>
        </w:tc>
        <w:tc>
          <w:tcPr>
            <w:tcW w:w="1201" w:type="dxa"/>
          </w:tcPr>
          <w:p w14:paraId="2535DA49" w14:textId="77777777" w:rsidR="003D57AC" w:rsidRPr="00A72281" w:rsidRDefault="003D57AC" w:rsidP="003D57AC"/>
        </w:tc>
        <w:tc>
          <w:tcPr>
            <w:tcW w:w="1201" w:type="dxa"/>
          </w:tcPr>
          <w:p w14:paraId="1E03F252" w14:textId="77777777" w:rsidR="003D57AC" w:rsidRPr="00A72281" w:rsidRDefault="003D57AC" w:rsidP="003D57AC"/>
        </w:tc>
        <w:tc>
          <w:tcPr>
            <w:tcW w:w="1201" w:type="dxa"/>
            <w:vAlign w:val="bottom"/>
          </w:tcPr>
          <w:p w14:paraId="340E2FC3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  <w:p w14:paraId="1F4B0E3B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14:paraId="1D6D9E5D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14:paraId="116120B7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14:paraId="5630D888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14:paraId="2AEFC142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14:paraId="4AD5D160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  <w:p w14:paraId="1873F86D" w14:textId="77777777" w:rsidR="003D57AC" w:rsidRPr="00A72281" w:rsidRDefault="003D57AC" w:rsidP="003D57AC"/>
        </w:tc>
      </w:tr>
      <w:tr w:rsidR="003D57AC" w:rsidRPr="00A72281" w14:paraId="729982EA" w14:textId="77777777" w:rsidTr="003D57AC">
        <w:trPr>
          <w:gridAfter w:val="16"/>
          <w:wAfter w:w="19216" w:type="dxa"/>
          <w:trHeight w:val="15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05C1" w14:textId="77777777" w:rsidR="003D57AC" w:rsidRPr="00A72281" w:rsidRDefault="003D57AC" w:rsidP="003D57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9574" w14:textId="77777777" w:rsidR="003D57AC" w:rsidRPr="00A72281" w:rsidRDefault="003D57AC" w:rsidP="003D57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262E6" w14:textId="77777777" w:rsidR="003D57AC" w:rsidRPr="00A72281" w:rsidRDefault="003D57AC" w:rsidP="003D57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68F0A3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48A4F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9AE485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DAAC4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D0323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E18B4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73B5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190B6" w14:textId="77777777" w:rsidR="003D57AC" w:rsidRPr="00A72281" w:rsidRDefault="003D57AC" w:rsidP="003D57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98B88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AAC29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B6CDF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C87E5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630B6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578BC3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D57AC" w:rsidRPr="00A72281" w14:paraId="44F2132B" w14:textId="77777777" w:rsidTr="003D57AC">
        <w:trPr>
          <w:gridAfter w:val="16"/>
          <w:wAfter w:w="19216" w:type="dxa"/>
          <w:trHeight w:val="27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4B5D" w14:textId="77777777" w:rsidR="003D57AC" w:rsidRPr="00A72281" w:rsidRDefault="003D57AC" w:rsidP="003D57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NBH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E81A" w14:textId="77777777" w:rsidR="003D57AC" w:rsidRPr="00A72281" w:rsidRDefault="003D57AC" w:rsidP="003D57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02BED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  <w:t xml:space="preserve"> </w:t>
            </w: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4922</w:t>
            </w:r>
            <w:r w:rsidRPr="00A72281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1EDF4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26EBA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23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E9B2E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403BC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28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01CD7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F19E7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9CCA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8E479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679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1CFCB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D96C9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46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E500D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1AA95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51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A083F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B24DD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</w:tr>
      <w:tr w:rsidR="003D57AC" w:rsidRPr="00A72281" w14:paraId="22639DCA" w14:textId="77777777" w:rsidTr="003D57AC">
        <w:trPr>
          <w:gridAfter w:val="16"/>
          <w:wAfter w:w="19216" w:type="dxa"/>
          <w:trHeight w:val="27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62D25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93B8" w14:textId="77777777" w:rsidR="003D57AC" w:rsidRPr="00A72281" w:rsidRDefault="003D57AC" w:rsidP="003D57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5EB48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  <w:t xml:space="preserve"> </w:t>
            </w: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5631</w:t>
            </w:r>
            <w:r w:rsidRPr="00A72281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02982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53FE8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37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1A5C3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0F4B1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42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815C0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72C5B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D9572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B0FF5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546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FDFCD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9A558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47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9140F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35D49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52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EB18F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E6E1F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</w:tr>
      <w:tr w:rsidR="003D57AC" w:rsidRPr="00A72281" w14:paraId="11184D91" w14:textId="77777777" w:rsidTr="003D57AC">
        <w:trPr>
          <w:gridAfter w:val="16"/>
          <w:wAfter w:w="19216" w:type="dxa"/>
          <w:trHeight w:val="27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120B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0AAA" w14:textId="77777777" w:rsidR="003D57AC" w:rsidRPr="00A72281" w:rsidRDefault="003D57AC" w:rsidP="003D57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3C6FE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  <w:t xml:space="preserve"> </w:t>
            </w: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5561</w:t>
            </w:r>
            <w:r w:rsidRPr="00A72281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5D0B1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40F04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38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0B18C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7F7F7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43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089BD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0C451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3B27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23E60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385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FE8C8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1F687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53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B89E3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59212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58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196C0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13843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</w:tr>
      <w:tr w:rsidR="003D57AC" w:rsidRPr="00A72281" w14:paraId="28EE0457" w14:textId="77777777" w:rsidTr="003D57AC">
        <w:trPr>
          <w:gridAfter w:val="16"/>
          <w:wAfter w:w="19216" w:type="dxa"/>
          <w:trHeight w:val="27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6474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E997E" w14:textId="77777777" w:rsidR="003D57AC" w:rsidRPr="00A72281" w:rsidRDefault="003D57AC" w:rsidP="003D57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37195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  <w:t xml:space="preserve"> </w:t>
            </w: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0389</w:t>
            </w:r>
            <w:r w:rsidRPr="00A72281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92FCE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BC10A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38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94FE2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A743B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43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9E131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0BB89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7373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4E634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432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05A84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D5D16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53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8D462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880B3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59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E4FB6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4B62E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</w:tr>
      <w:tr w:rsidR="003D57AC" w:rsidRPr="00A72281" w14:paraId="153ED8D9" w14:textId="77777777" w:rsidTr="003D57AC">
        <w:trPr>
          <w:gridAfter w:val="16"/>
          <w:wAfter w:w="19216" w:type="dxa"/>
          <w:trHeight w:val="27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45C3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209C" w14:textId="77777777" w:rsidR="003D57AC" w:rsidRPr="00A72281" w:rsidRDefault="003D57AC" w:rsidP="003D57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DC130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  <w:t xml:space="preserve"> </w:t>
            </w: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0078</w:t>
            </w:r>
            <w:r w:rsidRPr="00A72281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910FA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D05AF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38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FF3A0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20DED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43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D1DE8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11AD5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3725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35124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396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CD5F3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8BF7E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56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7140C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8F0F2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62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02C8F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A5014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</w:tr>
      <w:tr w:rsidR="003D57AC" w:rsidRPr="00A72281" w14:paraId="6BB942CD" w14:textId="77777777" w:rsidTr="003D57AC">
        <w:trPr>
          <w:gridAfter w:val="16"/>
          <w:wAfter w:w="19216" w:type="dxa"/>
          <w:trHeight w:val="27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BE8C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BFCC" w14:textId="77777777" w:rsidR="003D57AC" w:rsidRPr="00A72281" w:rsidRDefault="003D57AC" w:rsidP="003D57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5E522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885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3EBBE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7C02D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45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451E5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685F9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51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E7BBE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E2380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F2E3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6E561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563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A77E7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6C590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56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60DD6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DB390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62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E9FEF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A8124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</w:tr>
      <w:tr w:rsidR="003D57AC" w:rsidRPr="00A72281" w14:paraId="77A8CEE4" w14:textId="77777777" w:rsidTr="003D57AC">
        <w:trPr>
          <w:gridAfter w:val="16"/>
          <w:wAfter w:w="19216" w:type="dxa"/>
          <w:trHeight w:val="27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B513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6476" w14:textId="77777777" w:rsidR="003D57AC" w:rsidRPr="00A72281" w:rsidRDefault="003D57AC" w:rsidP="003D57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1AC14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154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3515B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504F3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47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B9F89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452FD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52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09670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8416B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9418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8179E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638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EB307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7214F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56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5A0A7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0EF0D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62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F8B09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58C6C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</w:tr>
      <w:tr w:rsidR="003D57AC" w:rsidRPr="00A72281" w14:paraId="057DA286" w14:textId="77777777" w:rsidTr="003D57AC">
        <w:trPr>
          <w:gridAfter w:val="16"/>
          <w:wAfter w:w="19216" w:type="dxa"/>
          <w:trHeight w:val="27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01DB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004E" w14:textId="77777777" w:rsidR="003D57AC" w:rsidRPr="00A72281" w:rsidRDefault="003D57AC" w:rsidP="003D57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290B3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223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5C6C4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73FB3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50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36F32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DC1B6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55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D26EE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B3AB2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AE61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9B8C6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793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24F3B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67954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56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95EC2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5311C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62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9E9F1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0BC89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</w:tr>
      <w:tr w:rsidR="003D57AC" w:rsidRPr="00A72281" w14:paraId="55019283" w14:textId="77777777" w:rsidTr="003D57AC">
        <w:trPr>
          <w:gridAfter w:val="16"/>
          <w:wAfter w:w="19216" w:type="dxa"/>
          <w:trHeight w:val="27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9E7C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D08A" w14:textId="77777777" w:rsidR="003D57AC" w:rsidRPr="00A72281" w:rsidRDefault="003D57AC" w:rsidP="003D57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921A4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  <w:t xml:space="preserve"> </w:t>
            </w: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8011</w:t>
            </w:r>
            <w:r w:rsidRPr="00A72281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C4C71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D9045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51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4A5C6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85665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56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76D1B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18DEF" w14:textId="4399F11B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EDDAB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ACCC6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793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EB819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96DB4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56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244F8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CA8E0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62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7577E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44681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</w:tr>
      <w:tr w:rsidR="003D57AC" w:rsidRPr="00A72281" w14:paraId="45556A95" w14:textId="77777777" w:rsidTr="003D57AC">
        <w:trPr>
          <w:gridAfter w:val="16"/>
          <w:wAfter w:w="19216" w:type="dxa"/>
          <w:trHeight w:val="27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E88A7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3913" w14:textId="77777777" w:rsidR="003D57AC" w:rsidRPr="00A72281" w:rsidRDefault="003D57AC" w:rsidP="003D57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34F8B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159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F3F77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2AC5E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52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B80F8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F7673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56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FD0C6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92234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222D9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F9F45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055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DFC00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94EFC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57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80239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A1508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62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5A2F5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95CAE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</w:tr>
      <w:tr w:rsidR="003D57AC" w:rsidRPr="00A72281" w14:paraId="3827B980" w14:textId="77777777" w:rsidTr="003D57AC">
        <w:trPr>
          <w:gridAfter w:val="16"/>
          <w:wAfter w:w="19216" w:type="dxa"/>
          <w:trHeight w:val="27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BB21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DB7F" w14:textId="77777777" w:rsidR="003D57AC" w:rsidRPr="00A72281" w:rsidRDefault="003D57AC" w:rsidP="003D57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27060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  <w:t xml:space="preserve"> </w:t>
            </w: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9066</w:t>
            </w:r>
            <w:r w:rsidRPr="00A72281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DF988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A840A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53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83EDC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0715A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58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94976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3FD73" w14:textId="0BCD3C50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E67C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D2EB6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163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5EC22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0C366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57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4DB06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34D25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62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367BA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EF19C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</w:tr>
      <w:tr w:rsidR="003D57AC" w:rsidRPr="00A72281" w14:paraId="69CACD6E" w14:textId="77777777" w:rsidTr="003D57AC">
        <w:trPr>
          <w:gridAfter w:val="16"/>
          <w:wAfter w:w="19216" w:type="dxa"/>
          <w:trHeight w:val="27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3672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902D" w14:textId="77777777" w:rsidR="003D57AC" w:rsidRPr="00A72281" w:rsidRDefault="003D57AC" w:rsidP="003D57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CE33E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022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693A6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AFDC8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57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69728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1A789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62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4E99E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32ABD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746C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E0BF5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466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D7CBC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7241E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57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17B5A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5E744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62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5DEB0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CEE9D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</w:tr>
      <w:tr w:rsidR="003D57AC" w:rsidRPr="00A72281" w14:paraId="46C464B0" w14:textId="77777777" w:rsidTr="003D57AC">
        <w:trPr>
          <w:gridAfter w:val="16"/>
          <w:wAfter w:w="19216" w:type="dxa"/>
          <w:trHeight w:val="27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F158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8487" w14:textId="77777777" w:rsidR="003D57AC" w:rsidRPr="00A72281" w:rsidRDefault="003D57AC" w:rsidP="003D57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2F46D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049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7DB15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C742C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57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170A8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BD177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62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FCCC5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F9C39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1DE2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C4584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758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38756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BB26D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57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8E4AD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99C09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62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3E148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66318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</w:tr>
      <w:tr w:rsidR="003D57AC" w:rsidRPr="00A72281" w14:paraId="328C7B95" w14:textId="77777777" w:rsidTr="003D57AC">
        <w:trPr>
          <w:gridAfter w:val="16"/>
          <w:wAfter w:w="19216" w:type="dxa"/>
          <w:trHeight w:val="27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8D06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1E41" w14:textId="77777777" w:rsidR="003D57AC" w:rsidRPr="00A72281" w:rsidRDefault="003D57AC" w:rsidP="003D57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7A638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108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05689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49558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57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22710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15F56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62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34DDF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F1F82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7A3F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68952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79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EDEBD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3CB3B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57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876B8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F33FB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62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9F46F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30E69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</w:tr>
      <w:tr w:rsidR="003D57AC" w:rsidRPr="00A72281" w14:paraId="22DF833A" w14:textId="77777777" w:rsidTr="003D57AC">
        <w:trPr>
          <w:gridAfter w:val="16"/>
          <w:wAfter w:w="19216" w:type="dxa"/>
          <w:trHeight w:val="27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C7C3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6C5D" w14:textId="77777777" w:rsidR="003D57AC" w:rsidRPr="00A72281" w:rsidRDefault="003D57AC" w:rsidP="003D57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B1488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291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FA30F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F67D1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57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E8FF1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51AA5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62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BFCCA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DAAD8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1C07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0002D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544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38AB3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CD262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57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0063D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C501E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62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A4F69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5580B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</w:tr>
      <w:tr w:rsidR="003D57AC" w:rsidRPr="00A72281" w14:paraId="12B9B3BF" w14:textId="77777777" w:rsidTr="003D57AC">
        <w:trPr>
          <w:gridAfter w:val="16"/>
          <w:wAfter w:w="19216" w:type="dxa"/>
          <w:trHeight w:val="27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0AC1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8147" w14:textId="77777777" w:rsidR="003D57AC" w:rsidRPr="00A72281" w:rsidRDefault="003D57AC" w:rsidP="003D57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B61AC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639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EFE5D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131CA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57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003D4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F8FCA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62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C25EE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7E484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799E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457D2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707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A00AF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931E9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57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C86B1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82657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62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3C2FA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BD5E7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</w:tr>
      <w:tr w:rsidR="003D57AC" w:rsidRPr="00A72281" w14:paraId="006197C5" w14:textId="77777777" w:rsidTr="003D57AC">
        <w:trPr>
          <w:gridAfter w:val="16"/>
          <w:wAfter w:w="19216" w:type="dxa"/>
          <w:trHeight w:val="27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5C08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A134" w14:textId="77777777" w:rsidR="003D57AC" w:rsidRPr="00A72281" w:rsidRDefault="003D57AC" w:rsidP="003D57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9434C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881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79ABF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84695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57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8C0FC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04AF4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62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85074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33580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54A6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46CC0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549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CD2C0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DD0CA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59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FA256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3859F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64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A106F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54CD6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</w:tr>
      <w:tr w:rsidR="003D57AC" w:rsidRPr="00A72281" w14:paraId="6EBCCBCD" w14:textId="77777777" w:rsidTr="003D57AC">
        <w:trPr>
          <w:gridAfter w:val="16"/>
          <w:wAfter w:w="19216" w:type="dxa"/>
          <w:trHeight w:val="27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14DE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5A3F" w14:textId="77777777" w:rsidR="003D57AC" w:rsidRPr="00A72281" w:rsidRDefault="003D57AC" w:rsidP="003D57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403B3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277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E9136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5C4BF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57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99E3D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8759B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61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4A76E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80500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82E6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EB0B4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484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DF2F5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E8DB9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61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FE18D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CB511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65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B14A9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455CF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</w:tr>
      <w:tr w:rsidR="003D57AC" w:rsidRPr="00A72281" w14:paraId="205CF65E" w14:textId="77777777" w:rsidTr="003D57AC">
        <w:trPr>
          <w:gridAfter w:val="16"/>
          <w:wAfter w:w="19216" w:type="dxa"/>
          <w:trHeight w:val="27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5D00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A7A3" w14:textId="77777777" w:rsidR="003D57AC" w:rsidRPr="00A72281" w:rsidRDefault="003D57AC" w:rsidP="003D57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2DB80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569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B9BAF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06EC6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61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698D8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25423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65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28900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E8704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58E7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57573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827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7AD51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0F5E3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61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5C9CC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B8A20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65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EC093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E7DCC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</w:tr>
      <w:tr w:rsidR="003D57AC" w:rsidRPr="00A72281" w14:paraId="36ADCEDA" w14:textId="77777777" w:rsidTr="003D57AC">
        <w:trPr>
          <w:gridAfter w:val="16"/>
          <w:wAfter w:w="19216" w:type="dxa"/>
          <w:trHeight w:val="27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4646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A1E8" w14:textId="77777777" w:rsidR="003D57AC" w:rsidRPr="00A72281" w:rsidRDefault="003D57AC" w:rsidP="003D57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7F6C8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687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324A8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21E3F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61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F08DC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3E60B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65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D133C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7931B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3007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63F60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956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A46FA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1BD76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61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E2D22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66652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65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FF9BC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C5FA3" w14:textId="77777777" w:rsidR="003D57AC" w:rsidRPr="00A72281" w:rsidRDefault="003D57AC" w:rsidP="003D57A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72281">
              <w:rPr>
                <w:rFonts w:ascii="Calibri" w:eastAsia="Times New Roman" w:hAnsi="Calibri" w:cs="Calibri"/>
                <w:b/>
                <w:bCs/>
                <w:color w:val="000000"/>
              </w:rPr>
              <w:t>-</w:t>
            </w:r>
          </w:p>
        </w:tc>
      </w:tr>
      <w:tr w:rsidR="003D57AC" w:rsidRPr="00A72281" w14:paraId="3762A856" w14:textId="77777777" w:rsidTr="003D57AC">
        <w:trPr>
          <w:gridAfter w:val="16"/>
          <w:wAfter w:w="19216" w:type="dxa"/>
          <w:trHeight w:val="99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5447B" w14:textId="77777777" w:rsidR="003D57AC" w:rsidRPr="00A72281" w:rsidRDefault="003D57AC" w:rsidP="003D57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81">
              <w:rPr>
                <w:rFonts w:ascii="Calibri" w:eastAsia="Times New Roman" w:hAnsi="Calibri" w:cs="Calibri"/>
                <w:color w:val="000000"/>
              </w:rPr>
              <w:lastRenderedPageBreak/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100DF" w14:textId="77777777" w:rsidR="003D57AC" w:rsidRPr="00A72281" w:rsidRDefault="003D57AC" w:rsidP="003D57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B2ADA" w14:textId="77777777" w:rsidR="003D57AC" w:rsidRPr="00A72281" w:rsidRDefault="003D57AC" w:rsidP="003D57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7BDBE" w14:textId="77777777" w:rsidR="003D57AC" w:rsidRPr="00A72281" w:rsidRDefault="003D57AC" w:rsidP="003D57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705FB" w14:textId="77777777" w:rsidR="003D57AC" w:rsidRPr="00A72281" w:rsidRDefault="003D57AC" w:rsidP="003D57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D2DA6" w14:textId="77777777" w:rsidR="003D57AC" w:rsidRPr="00A72281" w:rsidRDefault="003D57AC" w:rsidP="003D57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D0D61" w14:textId="77777777" w:rsidR="003D57AC" w:rsidRPr="00A72281" w:rsidRDefault="003D57AC" w:rsidP="003D57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6EE12" w14:textId="77777777" w:rsidR="003D57AC" w:rsidRPr="00A72281" w:rsidRDefault="003D57AC" w:rsidP="003D57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80C58" w14:textId="77777777" w:rsidR="003D57AC" w:rsidRPr="00A72281" w:rsidRDefault="003D57AC" w:rsidP="003D57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E6F2D" w14:textId="77777777" w:rsidR="003D57AC" w:rsidRPr="00A72281" w:rsidRDefault="003D57AC" w:rsidP="003D57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BD7B4" w14:textId="77777777" w:rsidR="003D57AC" w:rsidRPr="00A72281" w:rsidRDefault="003D57AC" w:rsidP="003D57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F03BC" w14:textId="77777777" w:rsidR="003D57AC" w:rsidRPr="00A72281" w:rsidRDefault="003D57AC" w:rsidP="003D57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F19FD" w14:textId="77777777" w:rsidR="003D57AC" w:rsidRPr="00A72281" w:rsidRDefault="003D57AC" w:rsidP="003D57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4DED1" w14:textId="77777777" w:rsidR="003D57AC" w:rsidRPr="00A72281" w:rsidRDefault="003D57AC" w:rsidP="003D57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4E4F2" w14:textId="77777777" w:rsidR="003D57AC" w:rsidRPr="00A72281" w:rsidRDefault="003D57AC" w:rsidP="003D57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FFCC4" w14:textId="77777777" w:rsidR="003D57AC" w:rsidRPr="00A72281" w:rsidRDefault="003D57AC" w:rsidP="003D57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0D7C7" w14:textId="77777777" w:rsidR="003D57AC" w:rsidRPr="00A72281" w:rsidRDefault="003D57AC" w:rsidP="003D57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7228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78DFB106" w14:textId="2E8496ED" w:rsidR="00DE418D" w:rsidRPr="00D07797" w:rsidRDefault="00D07797" w:rsidP="00D252E9">
      <w:pPr>
        <w:spacing w:after="0"/>
        <w:rPr>
          <w:b/>
          <w:bCs/>
          <w:lang w:val="en-GB"/>
        </w:rPr>
      </w:pPr>
      <w:r w:rsidRPr="00D07797">
        <w:rPr>
          <w:b/>
          <w:bCs/>
          <w:lang w:val="en-GB"/>
        </w:rPr>
        <w:t>Supplementary table 1, online resource</w:t>
      </w:r>
      <w:r w:rsidR="00AC3856" w:rsidRPr="00D07797">
        <w:rPr>
          <w:b/>
          <w:bCs/>
          <w:lang w:val="en-GB"/>
        </w:rPr>
        <w:t xml:space="preserve"> (continued)</w:t>
      </w:r>
    </w:p>
    <w:tbl>
      <w:tblPr>
        <w:tblW w:w="12848" w:type="dxa"/>
        <w:tblLook w:val="04A0" w:firstRow="1" w:lastRow="0" w:firstColumn="1" w:lastColumn="0" w:noHBand="0" w:noVBand="1"/>
      </w:tblPr>
      <w:tblGrid>
        <w:gridCol w:w="1240"/>
        <w:gridCol w:w="300"/>
        <w:gridCol w:w="940"/>
        <w:gridCol w:w="332"/>
        <w:gridCol w:w="1281"/>
        <w:gridCol w:w="311"/>
        <w:gridCol w:w="984"/>
        <w:gridCol w:w="294"/>
        <w:gridCol w:w="1224"/>
        <w:gridCol w:w="527"/>
        <w:gridCol w:w="1055"/>
        <w:gridCol w:w="266"/>
        <w:gridCol w:w="1326"/>
        <w:gridCol w:w="266"/>
        <w:gridCol w:w="1012"/>
        <w:gridCol w:w="274"/>
        <w:gridCol w:w="1216"/>
      </w:tblGrid>
      <w:tr w:rsidR="00087F43" w:rsidRPr="00EA0DE2" w14:paraId="7D0A1642" w14:textId="77777777" w:rsidTr="00AA3569">
        <w:trPr>
          <w:trHeight w:hRule="exact" w:val="14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3636" w14:textId="77777777" w:rsidR="00087F43" w:rsidRPr="00D07797" w:rsidRDefault="00087F43" w:rsidP="00087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91C7" w14:textId="77777777" w:rsidR="00087F43" w:rsidRPr="00D07797" w:rsidRDefault="00087F43" w:rsidP="00087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692B" w14:textId="77777777" w:rsidR="00087F43" w:rsidRPr="00D07797" w:rsidRDefault="00087F43" w:rsidP="00087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6359" w14:textId="77777777" w:rsidR="00087F43" w:rsidRPr="00D07797" w:rsidRDefault="00087F43" w:rsidP="00087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272B" w14:textId="77777777" w:rsidR="00087F43" w:rsidRPr="00D07797" w:rsidRDefault="00087F43" w:rsidP="00087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94A8" w14:textId="77777777" w:rsidR="00087F43" w:rsidRPr="00D07797" w:rsidRDefault="00087F43" w:rsidP="00087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CA91" w14:textId="77777777" w:rsidR="00087F43" w:rsidRPr="00D07797" w:rsidRDefault="00087F43" w:rsidP="00087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1F34" w14:textId="77777777" w:rsidR="00087F43" w:rsidRPr="00D07797" w:rsidRDefault="00087F43" w:rsidP="00087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D18E" w14:textId="77777777" w:rsidR="00087F43" w:rsidRPr="00D07797" w:rsidRDefault="00087F43" w:rsidP="00087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E8E3" w14:textId="77777777" w:rsidR="00087F43" w:rsidRPr="00D07797" w:rsidRDefault="00087F43" w:rsidP="00087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1E10" w14:textId="77777777" w:rsidR="00087F43" w:rsidRPr="00D07797" w:rsidRDefault="00087F43" w:rsidP="00087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1E3C" w14:textId="77777777" w:rsidR="00087F43" w:rsidRPr="00D07797" w:rsidRDefault="00087F43" w:rsidP="00087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B625" w14:textId="77777777" w:rsidR="00087F43" w:rsidRPr="00D07797" w:rsidRDefault="00087F43" w:rsidP="00087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74D1" w14:textId="77777777" w:rsidR="00087F43" w:rsidRPr="00D07797" w:rsidRDefault="00087F43" w:rsidP="00087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6BCA" w14:textId="77777777" w:rsidR="00087F43" w:rsidRPr="00D07797" w:rsidRDefault="00087F43" w:rsidP="00087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F382" w14:textId="77777777" w:rsidR="00087F43" w:rsidRPr="00D07797" w:rsidRDefault="00087F43" w:rsidP="00087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94E0" w14:textId="77777777" w:rsidR="00087F43" w:rsidRPr="00D07797" w:rsidRDefault="00087F43" w:rsidP="00087F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87F43" w:rsidRPr="00EA0DE2" w14:paraId="15B0348D" w14:textId="77777777" w:rsidTr="00AA3569">
        <w:trPr>
          <w:trHeight w:hRule="exact" w:val="142"/>
        </w:trPr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EDB9" w14:textId="77777777" w:rsidR="00087F43" w:rsidRPr="00D07797" w:rsidRDefault="00087F43" w:rsidP="00087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D07797">
              <w:rPr>
                <w:rFonts w:ascii="Calibri" w:eastAsia="Times New Roman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7C8A" w14:textId="77777777" w:rsidR="00087F43" w:rsidRPr="00D07797" w:rsidRDefault="00087F43" w:rsidP="00087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D07797">
              <w:rPr>
                <w:rFonts w:ascii="Calibri" w:eastAsia="Times New Roman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6AC05" w14:textId="77777777" w:rsidR="00087F43" w:rsidRPr="00D07797" w:rsidRDefault="00087F43" w:rsidP="00087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D07797">
              <w:rPr>
                <w:rFonts w:ascii="Calibri" w:eastAsia="Times New Roman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3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3F9D" w14:textId="77777777" w:rsidR="00087F43" w:rsidRPr="00D07797" w:rsidRDefault="00087F43" w:rsidP="00087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D07797">
              <w:rPr>
                <w:rFonts w:ascii="Calibri" w:eastAsia="Times New Roman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12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575A" w14:textId="77777777" w:rsidR="00087F43" w:rsidRPr="00D07797" w:rsidRDefault="00087F43" w:rsidP="00087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D07797">
              <w:rPr>
                <w:rFonts w:ascii="Calibri" w:eastAsia="Times New Roman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3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186B" w14:textId="77777777" w:rsidR="00087F43" w:rsidRPr="00D07797" w:rsidRDefault="00087F43" w:rsidP="00087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D07797">
              <w:rPr>
                <w:rFonts w:ascii="Calibri" w:eastAsia="Times New Roman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C379" w14:textId="77777777" w:rsidR="00087F43" w:rsidRPr="00D07797" w:rsidRDefault="00087F43" w:rsidP="00087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D07797">
              <w:rPr>
                <w:rFonts w:ascii="Calibri" w:eastAsia="Times New Roman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2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C384" w14:textId="77777777" w:rsidR="00087F43" w:rsidRPr="00D07797" w:rsidRDefault="00087F43" w:rsidP="00087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D07797">
              <w:rPr>
                <w:rFonts w:ascii="Calibri" w:eastAsia="Times New Roman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12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482B" w14:textId="77777777" w:rsidR="00087F43" w:rsidRPr="00D07797" w:rsidRDefault="00087F43" w:rsidP="00087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D07797">
              <w:rPr>
                <w:rFonts w:ascii="Calibri" w:eastAsia="Times New Roman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5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495B" w14:textId="77777777" w:rsidR="00087F43" w:rsidRPr="00D07797" w:rsidRDefault="00087F43" w:rsidP="00087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D07797">
              <w:rPr>
                <w:rFonts w:ascii="Calibri" w:eastAsia="Times New Roman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D038" w14:textId="77777777" w:rsidR="00087F43" w:rsidRPr="00D07797" w:rsidRDefault="00087F43" w:rsidP="00087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D07797">
              <w:rPr>
                <w:rFonts w:ascii="Calibri" w:eastAsia="Times New Roman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2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E779" w14:textId="77777777" w:rsidR="00087F43" w:rsidRPr="00D07797" w:rsidRDefault="00087F43" w:rsidP="00087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D07797">
              <w:rPr>
                <w:rFonts w:ascii="Calibri" w:eastAsia="Times New Roman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13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C021" w14:textId="77777777" w:rsidR="00087F43" w:rsidRPr="00D07797" w:rsidRDefault="00087F43" w:rsidP="00087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D07797">
              <w:rPr>
                <w:rFonts w:ascii="Calibri" w:eastAsia="Times New Roman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2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B484" w14:textId="77777777" w:rsidR="00087F43" w:rsidRPr="00D07797" w:rsidRDefault="00087F43" w:rsidP="00087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D07797">
              <w:rPr>
                <w:rFonts w:ascii="Calibri" w:eastAsia="Times New Roman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101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EF9E" w14:textId="77777777" w:rsidR="00087F43" w:rsidRPr="00D07797" w:rsidRDefault="00087F43" w:rsidP="00087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D07797">
              <w:rPr>
                <w:rFonts w:ascii="Calibri" w:eastAsia="Times New Roman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2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34B3" w14:textId="77777777" w:rsidR="00087F43" w:rsidRPr="00D07797" w:rsidRDefault="00087F43" w:rsidP="00087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D07797">
              <w:rPr>
                <w:rFonts w:ascii="Calibri" w:eastAsia="Times New Roman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12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88A1" w14:textId="77777777" w:rsidR="00087F43" w:rsidRPr="00D07797" w:rsidRDefault="00087F43" w:rsidP="00087F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D07797">
              <w:rPr>
                <w:rFonts w:ascii="Calibri" w:eastAsia="Times New Roman" w:hAnsi="Calibri" w:cs="Calibri"/>
                <w:color w:val="000000"/>
                <w:lang w:val="en-GB"/>
              </w:rPr>
              <w:t> </w:t>
            </w:r>
          </w:p>
        </w:tc>
      </w:tr>
      <w:tr w:rsidR="00B319FA" w:rsidRPr="00087F43" w14:paraId="4F00A696" w14:textId="77777777" w:rsidTr="00AA3569">
        <w:trPr>
          <w:trHeight w:hRule="exact" w:val="27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6748" w14:textId="74DC37CD" w:rsidR="00B319FA" w:rsidRPr="00087F43" w:rsidRDefault="00B319FA" w:rsidP="00B319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PBH 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05B3" w14:textId="77777777" w:rsidR="00B319FA" w:rsidRPr="00087F43" w:rsidRDefault="00B319FA" w:rsidP="00B319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6AE59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524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B4BCC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7A52F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505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8A7E9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E5317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554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64ABB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DDCAC" w14:textId="45F16D70" w:rsidR="00B319FA" w:rsidRPr="00087F43" w:rsidRDefault="00787928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L</w:t>
            </w:r>
            <w:r w:rsidR="00B319FA" w:rsidRPr="00087F43">
              <w:rPr>
                <w:rFonts w:ascii="Calibri" w:eastAsia="Times New Roman" w:hAnsi="Calibri" w:cs="Calibri"/>
                <w:b/>
                <w:bCs/>
              </w:rPr>
              <w:t>+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8C53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F1DD3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712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8010A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CD138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40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34375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FD1EB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45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50C4D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5970C" w14:textId="7F005853" w:rsidR="00B319FA" w:rsidRPr="00087F43" w:rsidRDefault="00ED29B0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L</w:t>
            </w:r>
            <w:r w:rsidR="00B319FA" w:rsidRPr="00087F43">
              <w:rPr>
                <w:rFonts w:ascii="Calibri" w:eastAsia="Times New Roman" w:hAnsi="Calibri" w:cs="Calibri"/>
                <w:b/>
                <w:bCs/>
              </w:rPr>
              <w:t>+</w:t>
            </w:r>
          </w:p>
        </w:tc>
      </w:tr>
      <w:tr w:rsidR="00B319FA" w:rsidRPr="00087F43" w14:paraId="10224397" w14:textId="77777777" w:rsidTr="00AA3569">
        <w:trPr>
          <w:trHeight w:hRule="exact" w:val="27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3B2D0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CC1A" w14:textId="77777777" w:rsidR="00B319FA" w:rsidRPr="00087F43" w:rsidRDefault="00B319FA" w:rsidP="00B31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5C28E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323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5BBDE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51E45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569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7291E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11488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620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D5476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E0F67" w14:textId="57D7E488" w:rsidR="00B319FA" w:rsidRPr="00087F43" w:rsidRDefault="00787928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L</w:t>
            </w:r>
            <w:r w:rsidR="00B319FA" w:rsidRPr="00087F43">
              <w:rPr>
                <w:rFonts w:ascii="Calibri" w:eastAsia="Times New Roman" w:hAnsi="Calibri" w:cs="Calibri"/>
                <w:b/>
                <w:bCs/>
              </w:rPr>
              <w:t>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1C8C6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00C33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417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0EA2C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49E87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41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2ADAF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DEA29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45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D340F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30562" w14:textId="3BDF35D5" w:rsidR="00B319FA" w:rsidRPr="00087F43" w:rsidRDefault="00ED29B0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L</w:t>
            </w:r>
            <w:r w:rsidR="00B319FA" w:rsidRPr="00087F43">
              <w:rPr>
                <w:rFonts w:ascii="Calibri" w:eastAsia="Times New Roman" w:hAnsi="Calibri" w:cs="Calibri"/>
                <w:b/>
                <w:bCs/>
              </w:rPr>
              <w:t>+</w:t>
            </w:r>
          </w:p>
        </w:tc>
      </w:tr>
      <w:tr w:rsidR="00B319FA" w:rsidRPr="00087F43" w14:paraId="1195E0A8" w14:textId="77777777" w:rsidTr="00AA3569">
        <w:trPr>
          <w:trHeight w:hRule="exact" w:val="27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BA2C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DD3F2" w14:textId="77777777" w:rsidR="00B319FA" w:rsidRPr="00087F43" w:rsidRDefault="00B319FA" w:rsidP="00B31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8B9F6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798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30468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CF527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569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5BE2D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D7221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620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03528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3F8DB" w14:textId="3258D196" w:rsidR="00B319FA" w:rsidRPr="00087F43" w:rsidRDefault="00787928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L</w:t>
            </w:r>
            <w:r w:rsidR="00B319FA" w:rsidRPr="00087F43">
              <w:rPr>
                <w:rFonts w:ascii="Calibri" w:eastAsia="Times New Roman" w:hAnsi="Calibri" w:cs="Calibri"/>
                <w:b/>
                <w:bCs/>
              </w:rPr>
              <w:t>+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9B4F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916EC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746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0FA74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5201E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51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DD631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F17F3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55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6B2C0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431C4" w14:textId="4D7CEE61" w:rsidR="00B319FA" w:rsidRPr="00087F43" w:rsidRDefault="00ED29B0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L</w:t>
            </w:r>
            <w:r w:rsidR="00B319FA" w:rsidRPr="00087F43">
              <w:rPr>
                <w:rFonts w:ascii="Calibri" w:eastAsia="Times New Roman" w:hAnsi="Calibri" w:cs="Calibri"/>
                <w:b/>
                <w:bCs/>
              </w:rPr>
              <w:t>++</w:t>
            </w:r>
          </w:p>
        </w:tc>
      </w:tr>
      <w:tr w:rsidR="00B319FA" w:rsidRPr="00087F43" w14:paraId="4A27092D" w14:textId="77777777" w:rsidTr="00AA3569">
        <w:trPr>
          <w:trHeight w:hRule="exact" w:val="27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4634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0312" w14:textId="77777777" w:rsidR="00B319FA" w:rsidRPr="00087F43" w:rsidRDefault="00B319FA" w:rsidP="00B31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49CA2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671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9DD8D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536E1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572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7023F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E00AF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62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CEC3B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F3ED2" w14:textId="78D812B8" w:rsidR="00B319FA" w:rsidRPr="00087F43" w:rsidRDefault="00787928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L</w:t>
            </w:r>
            <w:r w:rsidR="00B319FA" w:rsidRPr="00087F43">
              <w:rPr>
                <w:rFonts w:ascii="Calibri" w:eastAsia="Times New Roman" w:hAnsi="Calibri" w:cs="Calibri"/>
                <w:b/>
                <w:bCs/>
              </w:rPr>
              <w:t>+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B84A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F929F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572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8D041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A1611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51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D7CD1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A3451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56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5F1D2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B02CB" w14:textId="13600C14" w:rsidR="00B319FA" w:rsidRPr="00087F43" w:rsidRDefault="00ED29B0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L</w:t>
            </w:r>
            <w:r w:rsidR="00B319FA" w:rsidRPr="00087F43">
              <w:rPr>
                <w:rFonts w:ascii="Calibri" w:eastAsia="Times New Roman" w:hAnsi="Calibri" w:cs="Calibri"/>
                <w:b/>
                <w:bCs/>
              </w:rPr>
              <w:t>++</w:t>
            </w:r>
          </w:p>
        </w:tc>
      </w:tr>
      <w:tr w:rsidR="00B319FA" w:rsidRPr="00087F43" w14:paraId="18FF238D" w14:textId="77777777" w:rsidTr="00AA3569">
        <w:trPr>
          <w:trHeight w:hRule="exact" w:val="27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DE9C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E9A8" w14:textId="77777777" w:rsidR="00B319FA" w:rsidRPr="00087F43" w:rsidRDefault="00B319FA" w:rsidP="00B31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7837D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781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C0163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E2EE6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572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9F1D0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EA49C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62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DCBD1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0CDEC" w14:textId="290F97E0" w:rsidR="00B319FA" w:rsidRPr="00087F43" w:rsidRDefault="00787928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L</w:t>
            </w:r>
            <w:r w:rsidR="00B319FA" w:rsidRPr="00087F43">
              <w:rPr>
                <w:rFonts w:ascii="Calibri" w:eastAsia="Times New Roman" w:hAnsi="Calibri" w:cs="Calibri"/>
                <w:b/>
                <w:bCs/>
              </w:rPr>
              <w:t>+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84AA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654DC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484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2535E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4EFA6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52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A9D7B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839FF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56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5BBF7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89B6B" w14:textId="104B8581" w:rsidR="00B319FA" w:rsidRPr="00087F43" w:rsidRDefault="00ED29B0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L</w:t>
            </w:r>
            <w:r w:rsidR="00B319FA" w:rsidRPr="00087F43">
              <w:rPr>
                <w:rFonts w:ascii="Calibri" w:eastAsia="Times New Roman" w:hAnsi="Calibri" w:cs="Calibri"/>
                <w:b/>
                <w:bCs/>
              </w:rPr>
              <w:t>++</w:t>
            </w:r>
          </w:p>
        </w:tc>
      </w:tr>
      <w:tr w:rsidR="00B319FA" w:rsidRPr="00087F43" w14:paraId="71746DFA" w14:textId="77777777" w:rsidTr="00AA3569">
        <w:trPr>
          <w:trHeight w:hRule="exact" w:val="27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39D3C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C571" w14:textId="77777777" w:rsidR="00B319FA" w:rsidRPr="00087F43" w:rsidRDefault="00B319FA" w:rsidP="00B31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A2DD5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810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D1D8A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33D2D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572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EE5E6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6A0D1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62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439EF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F4EA7" w14:textId="2EFC0EE6" w:rsidR="00B319FA" w:rsidRPr="00087F43" w:rsidRDefault="00787928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L</w:t>
            </w:r>
            <w:r w:rsidR="00B319FA" w:rsidRPr="00087F43">
              <w:rPr>
                <w:rFonts w:ascii="Calibri" w:eastAsia="Times New Roman" w:hAnsi="Calibri" w:cs="Calibri"/>
                <w:b/>
                <w:bCs/>
              </w:rPr>
              <w:t>+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4BC8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D462B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352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9CC0B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5958B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54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6BD48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82715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59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025C0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4F76A" w14:textId="0E4AFD6A" w:rsidR="00B319FA" w:rsidRPr="00087F43" w:rsidRDefault="00ED29B0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L</w:t>
            </w:r>
            <w:r w:rsidR="00B319FA" w:rsidRPr="00087F43">
              <w:rPr>
                <w:rFonts w:ascii="Calibri" w:eastAsia="Times New Roman" w:hAnsi="Calibri" w:cs="Calibri"/>
                <w:b/>
                <w:bCs/>
              </w:rPr>
              <w:t>++</w:t>
            </w:r>
          </w:p>
        </w:tc>
      </w:tr>
      <w:tr w:rsidR="00B319FA" w:rsidRPr="00087F43" w14:paraId="1A810C2D" w14:textId="77777777" w:rsidTr="00AA3569">
        <w:trPr>
          <w:trHeight w:hRule="exact" w:val="27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132C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427E" w14:textId="77777777" w:rsidR="00B319FA" w:rsidRPr="00087F43" w:rsidRDefault="00B319FA" w:rsidP="00B31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BCEDC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485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BCE20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F735F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580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9E3DF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7AC1E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627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2C706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A1FFF" w14:textId="20B5D458" w:rsidR="00B319FA" w:rsidRPr="00087F43" w:rsidRDefault="00787928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L</w:t>
            </w:r>
            <w:r w:rsidR="00B319FA" w:rsidRPr="00087F43">
              <w:rPr>
                <w:rFonts w:ascii="Calibri" w:eastAsia="Times New Roman" w:hAnsi="Calibri" w:cs="Calibri"/>
                <w:b/>
                <w:bCs/>
              </w:rPr>
              <w:t>+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6C5B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B9621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903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B5D3D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49A57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56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1E9C1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14530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616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8257E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3318E" w14:textId="25E52D0C" w:rsidR="00B319FA" w:rsidRPr="00087F43" w:rsidRDefault="00ED29B0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L</w:t>
            </w:r>
            <w:r w:rsidR="00B319FA" w:rsidRPr="00087F43">
              <w:rPr>
                <w:rFonts w:ascii="Calibri" w:eastAsia="Times New Roman" w:hAnsi="Calibri" w:cs="Calibri"/>
                <w:b/>
                <w:bCs/>
              </w:rPr>
              <w:t>++</w:t>
            </w:r>
          </w:p>
        </w:tc>
      </w:tr>
      <w:tr w:rsidR="00B319FA" w:rsidRPr="00087F43" w14:paraId="6D0A9DE2" w14:textId="77777777" w:rsidTr="00AA3569">
        <w:trPr>
          <w:trHeight w:hRule="exact" w:val="27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C9ED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B700C" w14:textId="77777777" w:rsidR="00B319FA" w:rsidRPr="00087F43" w:rsidRDefault="00B319FA" w:rsidP="00B31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66C3A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531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2CE2E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C7DC6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580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1DE36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689D1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629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20CB7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E90A4" w14:textId="1A6D8B5D" w:rsidR="00B319FA" w:rsidRPr="00087F43" w:rsidRDefault="00787928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L</w:t>
            </w:r>
            <w:r w:rsidR="00B319FA" w:rsidRPr="00087F43">
              <w:rPr>
                <w:rFonts w:ascii="Calibri" w:eastAsia="Times New Roman" w:hAnsi="Calibri" w:cs="Calibri"/>
                <w:b/>
                <w:bCs/>
              </w:rPr>
              <w:t>+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93FB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CEB10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162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28759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F4690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57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2C513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F3DAC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62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DCC2B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E81EA" w14:textId="20DFF83C" w:rsidR="00B319FA" w:rsidRPr="00087F43" w:rsidRDefault="00ED29B0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L</w:t>
            </w:r>
            <w:r w:rsidR="00B319FA" w:rsidRPr="00087F43">
              <w:rPr>
                <w:rFonts w:ascii="Calibri" w:eastAsia="Times New Roman" w:hAnsi="Calibri" w:cs="Calibri"/>
                <w:b/>
                <w:bCs/>
              </w:rPr>
              <w:t>++</w:t>
            </w:r>
          </w:p>
        </w:tc>
      </w:tr>
      <w:tr w:rsidR="00B319FA" w:rsidRPr="00087F43" w14:paraId="63F121ED" w14:textId="77777777" w:rsidTr="00AA3569">
        <w:trPr>
          <w:trHeight w:hRule="exact" w:val="27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E9ED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608A3" w14:textId="77777777" w:rsidR="00B319FA" w:rsidRPr="00087F43" w:rsidRDefault="00B319FA" w:rsidP="00B31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5F909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611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F7B01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E99B2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580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B34AE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0CA15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627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55D6D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DD140" w14:textId="5AD3283A" w:rsidR="00B319FA" w:rsidRPr="00087F43" w:rsidRDefault="00787928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L</w:t>
            </w:r>
            <w:r w:rsidR="00B319FA" w:rsidRPr="00087F43">
              <w:rPr>
                <w:rFonts w:ascii="Calibri" w:eastAsia="Times New Roman" w:hAnsi="Calibri" w:cs="Calibri"/>
                <w:b/>
                <w:bCs/>
              </w:rPr>
              <w:t>+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5600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CF7FE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272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2BBBD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93439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57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56480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D244B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62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62805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9F8F9" w14:textId="058E4071" w:rsidR="00B319FA" w:rsidRPr="00087F43" w:rsidRDefault="00ED29B0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L</w:t>
            </w:r>
            <w:r w:rsidR="00B319FA" w:rsidRPr="00087F43">
              <w:rPr>
                <w:rFonts w:ascii="Calibri" w:eastAsia="Times New Roman" w:hAnsi="Calibri" w:cs="Calibri"/>
                <w:b/>
                <w:bCs/>
              </w:rPr>
              <w:t>++</w:t>
            </w:r>
          </w:p>
        </w:tc>
      </w:tr>
      <w:tr w:rsidR="00B319FA" w:rsidRPr="00087F43" w14:paraId="6E3E5D8A" w14:textId="77777777" w:rsidTr="00AA3569">
        <w:trPr>
          <w:trHeight w:hRule="exact" w:val="27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F6727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05C7" w14:textId="77777777" w:rsidR="00B319FA" w:rsidRPr="00087F43" w:rsidRDefault="00B319FA" w:rsidP="00B31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B8F7D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779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C9357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D3DC8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580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7FEF1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C42DD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627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DCD8E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3C669" w14:textId="2895FA08" w:rsidR="00B319FA" w:rsidRPr="00087F43" w:rsidRDefault="00787928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L</w:t>
            </w:r>
            <w:r w:rsidR="00B319FA" w:rsidRPr="00087F43">
              <w:rPr>
                <w:rFonts w:ascii="Calibri" w:eastAsia="Times New Roman" w:hAnsi="Calibri" w:cs="Calibri"/>
                <w:b/>
                <w:bCs/>
              </w:rPr>
              <w:t>+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6D81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8D304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431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4228A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DB2C5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57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FF09A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E3743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622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ACDB8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2F785" w14:textId="48A05ACD" w:rsidR="00B319FA" w:rsidRPr="00087F43" w:rsidRDefault="00ED29B0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L</w:t>
            </w:r>
            <w:r w:rsidR="00B319FA" w:rsidRPr="00087F43">
              <w:rPr>
                <w:rFonts w:ascii="Calibri" w:eastAsia="Times New Roman" w:hAnsi="Calibri" w:cs="Calibri"/>
                <w:b/>
                <w:bCs/>
              </w:rPr>
              <w:t>++</w:t>
            </w:r>
          </w:p>
        </w:tc>
      </w:tr>
      <w:tr w:rsidR="00B319FA" w:rsidRPr="00087F43" w14:paraId="6744079E" w14:textId="77777777" w:rsidTr="00AA3569">
        <w:trPr>
          <w:trHeight w:hRule="exact" w:val="27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681F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6A2A" w14:textId="77777777" w:rsidR="00B319FA" w:rsidRPr="00087F43" w:rsidRDefault="00B319FA" w:rsidP="00B31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FC597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639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C2746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B4DBF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610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25D66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5E7B4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658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6891B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6AACD" w14:textId="45539A50" w:rsidR="00B319FA" w:rsidRPr="00087F43" w:rsidRDefault="00787928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L</w:t>
            </w:r>
            <w:r w:rsidR="00B319FA" w:rsidRPr="00087F43">
              <w:rPr>
                <w:rFonts w:ascii="Calibri" w:eastAsia="Times New Roman" w:hAnsi="Calibri" w:cs="Calibri"/>
                <w:b/>
                <w:bCs/>
              </w:rPr>
              <w:t>+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3F2E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BB734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622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02A86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C07FC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57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B15F5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60F73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62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B9881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64BBB" w14:textId="0515F53F" w:rsidR="00B319FA" w:rsidRPr="00087F43" w:rsidRDefault="00ED29B0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L</w:t>
            </w:r>
            <w:r w:rsidR="00B319FA" w:rsidRPr="00087F43">
              <w:rPr>
                <w:rFonts w:ascii="Calibri" w:eastAsia="Times New Roman" w:hAnsi="Calibri" w:cs="Calibri"/>
                <w:b/>
                <w:bCs/>
              </w:rPr>
              <w:t>++</w:t>
            </w:r>
          </w:p>
        </w:tc>
      </w:tr>
      <w:tr w:rsidR="00B319FA" w:rsidRPr="00087F43" w14:paraId="3B0877CC" w14:textId="77777777" w:rsidTr="00AA3569">
        <w:trPr>
          <w:trHeight w:hRule="exact" w:val="27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2B90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141E" w14:textId="77777777" w:rsidR="00B319FA" w:rsidRPr="00087F43" w:rsidRDefault="00B319FA" w:rsidP="00B31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1B6D0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789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F2367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DF817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610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363BF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6649C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659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EA6CA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15F5D" w14:textId="18ADD09E" w:rsidR="00B319FA" w:rsidRPr="00087F43" w:rsidRDefault="00787928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L</w:t>
            </w:r>
            <w:r w:rsidR="00B319FA" w:rsidRPr="00087F43">
              <w:rPr>
                <w:rFonts w:ascii="Calibri" w:eastAsia="Times New Roman" w:hAnsi="Calibri" w:cs="Calibri"/>
                <w:b/>
                <w:bCs/>
              </w:rPr>
              <w:t>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42D4E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ADDDB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644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DF033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4C5F8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57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B953B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8E5FC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62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B9717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01D15" w14:textId="460BF48F" w:rsidR="00B319FA" w:rsidRPr="00087F43" w:rsidRDefault="00ED29B0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L</w:t>
            </w:r>
            <w:r w:rsidR="00B319FA" w:rsidRPr="00087F43">
              <w:rPr>
                <w:rFonts w:ascii="Calibri" w:eastAsia="Times New Roman" w:hAnsi="Calibri" w:cs="Calibri"/>
                <w:b/>
                <w:bCs/>
              </w:rPr>
              <w:t>++</w:t>
            </w:r>
          </w:p>
        </w:tc>
      </w:tr>
      <w:tr w:rsidR="00B319FA" w:rsidRPr="00087F43" w14:paraId="4A4FBE1B" w14:textId="77777777" w:rsidTr="00AA3569">
        <w:trPr>
          <w:trHeight w:hRule="exact" w:val="27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A20A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D4262" w14:textId="77777777" w:rsidR="00B319FA" w:rsidRPr="00087F43" w:rsidRDefault="00B319FA" w:rsidP="00B31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880E5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207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59C1E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31D50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612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86DE9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D7A68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655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DBDCC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72908" w14:textId="33ED6897" w:rsidR="00B319FA" w:rsidRPr="00087F43" w:rsidRDefault="00787928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L</w:t>
            </w:r>
            <w:r w:rsidR="00B319FA" w:rsidRPr="00087F43">
              <w:rPr>
                <w:rFonts w:ascii="Calibri" w:eastAsia="Times New Roman" w:hAnsi="Calibri" w:cs="Calibri"/>
                <w:b/>
                <w:bCs/>
              </w:rPr>
              <w:t>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DD4A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F415E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223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B72AF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BA4FA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61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4D8F9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48D3E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65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B53A0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3DB45" w14:textId="5AD82EB6" w:rsidR="00B319FA" w:rsidRPr="00087F43" w:rsidRDefault="00ED29B0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L</w:t>
            </w:r>
            <w:r w:rsidR="00B319FA" w:rsidRPr="00087F43">
              <w:rPr>
                <w:rFonts w:ascii="Calibri" w:eastAsia="Times New Roman" w:hAnsi="Calibri" w:cs="Calibri"/>
                <w:b/>
                <w:bCs/>
              </w:rPr>
              <w:t>+</w:t>
            </w:r>
          </w:p>
        </w:tc>
      </w:tr>
      <w:tr w:rsidR="00B319FA" w:rsidRPr="00087F43" w14:paraId="03B5EB17" w14:textId="77777777" w:rsidTr="00AA3569">
        <w:trPr>
          <w:trHeight w:hRule="exact" w:val="27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FC0E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94A7" w14:textId="77777777" w:rsidR="00B319FA" w:rsidRPr="00087F43" w:rsidRDefault="00B319FA" w:rsidP="00B31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9B657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497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50231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202CB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612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1FC4A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874DB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655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7C475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8A09D" w14:textId="52D0AABA" w:rsidR="00B319FA" w:rsidRPr="00087F43" w:rsidRDefault="00787928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L</w:t>
            </w:r>
            <w:r w:rsidR="00B319FA" w:rsidRPr="00087F43">
              <w:rPr>
                <w:rFonts w:ascii="Calibri" w:eastAsia="Times New Roman" w:hAnsi="Calibri" w:cs="Calibri"/>
                <w:b/>
                <w:bCs/>
              </w:rPr>
              <w:t>+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4DEC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83AFD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655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BD740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D75D7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61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E666F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CAC69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65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EE3D4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711E2" w14:textId="23E4255F" w:rsidR="00B319FA" w:rsidRPr="00087F43" w:rsidRDefault="00ED29B0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L</w:t>
            </w:r>
            <w:r w:rsidR="00B319FA" w:rsidRPr="00087F43">
              <w:rPr>
                <w:rFonts w:ascii="Calibri" w:eastAsia="Times New Roman" w:hAnsi="Calibri" w:cs="Calibri"/>
                <w:b/>
                <w:bCs/>
              </w:rPr>
              <w:t>++</w:t>
            </w:r>
          </w:p>
        </w:tc>
      </w:tr>
      <w:tr w:rsidR="00B319FA" w:rsidRPr="00087F43" w14:paraId="6BC16C39" w14:textId="77777777" w:rsidTr="00AA3569">
        <w:trPr>
          <w:trHeight w:hRule="exact" w:val="27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789D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2621" w14:textId="77777777" w:rsidR="00B319FA" w:rsidRPr="00087F43" w:rsidRDefault="00B319FA" w:rsidP="00B31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BAD03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6488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90A95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7BC56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612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110A6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88F3D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655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BF652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575A4" w14:textId="668C88BD" w:rsidR="00B319FA" w:rsidRPr="00087F43" w:rsidRDefault="00787928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L</w:t>
            </w:r>
            <w:r w:rsidR="00B319FA" w:rsidRPr="00087F43">
              <w:rPr>
                <w:rFonts w:ascii="Calibri" w:eastAsia="Times New Roman" w:hAnsi="Calibri" w:cs="Calibri"/>
                <w:b/>
                <w:bCs/>
              </w:rPr>
              <w:t>+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E3DB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802C8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857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F6B4D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44F1A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61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B6206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C6841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65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86AEB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A8306" w14:textId="60E03A1C" w:rsidR="00B319FA" w:rsidRPr="00087F43" w:rsidRDefault="00ED29B0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L</w:t>
            </w:r>
            <w:r w:rsidR="00B319FA" w:rsidRPr="00087F43">
              <w:rPr>
                <w:rFonts w:ascii="Calibri" w:eastAsia="Times New Roman" w:hAnsi="Calibri" w:cs="Calibri"/>
                <w:b/>
                <w:bCs/>
              </w:rPr>
              <w:t>++</w:t>
            </w:r>
          </w:p>
        </w:tc>
      </w:tr>
      <w:tr w:rsidR="00B319FA" w:rsidRPr="00087F43" w14:paraId="6F0931A2" w14:textId="77777777" w:rsidTr="00AA3569">
        <w:trPr>
          <w:trHeight w:hRule="exact" w:val="113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A809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85FAD" w14:textId="77777777" w:rsidR="00B319FA" w:rsidRPr="00087F43" w:rsidRDefault="00B319FA" w:rsidP="00B31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33CE" w14:textId="77777777" w:rsidR="00B319FA" w:rsidRPr="00087F43" w:rsidRDefault="00B319FA" w:rsidP="00B31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5C60" w14:textId="77777777" w:rsidR="00B319FA" w:rsidRPr="00087F43" w:rsidRDefault="00B319FA" w:rsidP="00B31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9024" w14:textId="77777777" w:rsidR="00B319FA" w:rsidRPr="00087F43" w:rsidRDefault="00B319FA" w:rsidP="00B31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17093" w14:textId="77777777" w:rsidR="00B319FA" w:rsidRPr="00087F43" w:rsidRDefault="00B319FA" w:rsidP="00B31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736B" w14:textId="77777777" w:rsidR="00B319FA" w:rsidRPr="00087F43" w:rsidRDefault="00B319FA" w:rsidP="00B31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0BCAA" w14:textId="77777777" w:rsidR="00B319FA" w:rsidRPr="00087F43" w:rsidRDefault="00B319FA" w:rsidP="00B31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BC11" w14:textId="77777777" w:rsidR="00B319FA" w:rsidRPr="00087F43" w:rsidRDefault="00B319FA" w:rsidP="00B31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D12F" w14:textId="77777777" w:rsidR="00B319FA" w:rsidRPr="00087F43" w:rsidRDefault="00B319FA" w:rsidP="00B31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6DF52" w14:textId="77777777" w:rsidR="00B319FA" w:rsidRPr="00087F43" w:rsidRDefault="00B319FA" w:rsidP="00B31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25888" w14:textId="77777777" w:rsidR="00B319FA" w:rsidRPr="00087F43" w:rsidRDefault="00B319FA" w:rsidP="00B31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2A1C" w14:textId="77777777" w:rsidR="00B319FA" w:rsidRPr="00087F43" w:rsidRDefault="00B319FA" w:rsidP="00B31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B1955" w14:textId="77777777" w:rsidR="00B319FA" w:rsidRPr="00087F43" w:rsidRDefault="00B319FA" w:rsidP="00B31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D5AE" w14:textId="77777777" w:rsidR="00B319FA" w:rsidRPr="00087F43" w:rsidRDefault="00B319FA" w:rsidP="00B31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3B2B" w14:textId="77777777" w:rsidR="00B319FA" w:rsidRPr="00087F43" w:rsidRDefault="00B319FA" w:rsidP="00B31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3BAFC" w14:textId="77777777" w:rsidR="00B319FA" w:rsidRPr="00087F43" w:rsidRDefault="00B319FA" w:rsidP="00B31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319FA" w:rsidRPr="00087F43" w14:paraId="1D0B8A25" w14:textId="77777777" w:rsidTr="00AA3569">
        <w:trPr>
          <w:trHeight w:val="27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93CF" w14:textId="54F4CFF1" w:rsidR="00B319FA" w:rsidRPr="00087F43" w:rsidRDefault="00B319FA" w:rsidP="00B319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PBH B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2F69" w14:textId="77777777" w:rsidR="00B319FA" w:rsidRPr="00087F43" w:rsidRDefault="00B319FA" w:rsidP="00B319F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6A65D" w14:textId="1E8FA5FA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D91BD1"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</w:rPr>
              <w:t xml:space="preserve"> </w:t>
            </w: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3617</w:t>
            </w:r>
            <w:r w:rsidRPr="00087F43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01BF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4CC8F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314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716D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43685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369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5094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C0373" w14:textId="56A49AAA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087F43">
              <w:rPr>
                <w:rFonts w:ascii="Calibri" w:eastAsia="Times New Roman" w:hAnsi="Calibri" w:cs="Calibri"/>
                <w:b/>
                <w:bCs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29C6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83FFC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903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B8315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0A2FB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48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55D1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E1C94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53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11BC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44D70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087F43">
              <w:rPr>
                <w:rFonts w:ascii="Calibri" w:eastAsia="Times New Roman" w:hAnsi="Calibri" w:cs="Calibri"/>
                <w:b/>
                <w:bCs/>
              </w:rPr>
              <w:t>-</w:t>
            </w:r>
          </w:p>
        </w:tc>
      </w:tr>
      <w:tr w:rsidR="00B319FA" w:rsidRPr="00087F43" w14:paraId="164DD931" w14:textId="77777777" w:rsidTr="00AA3569">
        <w:trPr>
          <w:trHeight w:val="27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79B8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5E3C" w14:textId="77777777" w:rsidR="00B319FA" w:rsidRPr="00087F43" w:rsidRDefault="00B319FA" w:rsidP="00B31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50E33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 4491</w:t>
            </w:r>
            <w:r w:rsidRPr="00087F43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6B4E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772B2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364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7D275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1AA65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414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C102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314D0" w14:textId="1E41EE5F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087F43">
              <w:rPr>
                <w:rFonts w:ascii="Calibri" w:eastAsia="Times New Roman" w:hAnsi="Calibri" w:cs="Calibri"/>
                <w:b/>
                <w:bCs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340B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38AF2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198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56E7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0D8D3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51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E8B3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DF0E6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56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612D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FC8F9" w14:textId="1C4D8F82" w:rsidR="00B319FA" w:rsidRPr="00087F43" w:rsidRDefault="00ED29B0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L</w:t>
            </w:r>
            <w:r w:rsidR="00B319FA" w:rsidRPr="00087F43">
              <w:rPr>
                <w:rFonts w:ascii="Calibri" w:eastAsia="Times New Roman" w:hAnsi="Calibri" w:cs="Calibri"/>
                <w:b/>
                <w:bCs/>
              </w:rPr>
              <w:t>++</w:t>
            </w:r>
          </w:p>
        </w:tc>
      </w:tr>
      <w:tr w:rsidR="00B319FA" w:rsidRPr="00087F43" w14:paraId="416E98C7" w14:textId="77777777" w:rsidTr="00AA3569">
        <w:trPr>
          <w:trHeight w:val="27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F362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D47C" w14:textId="77777777" w:rsidR="00B319FA" w:rsidRPr="00087F43" w:rsidRDefault="00B319FA" w:rsidP="00B31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E89BE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197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F8B2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F80C1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449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5FE1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A0690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504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BB9F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C9F99" w14:textId="11075F75" w:rsidR="00B319FA" w:rsidRPr="00087F43" w:rsidRDefault="00787928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L</w:t>
            </w:r>
            <w:r w:rsidR="00B319FA" w:rsidRPr="00087F43">
              <w:rPr>
                <w:rFonts w:ascii="Calibri" w:eastAsia="Times New Roman" w:hAnsi="Calibri" w:cs="Calibri"/>
                <w:b/>
                <w:bCs/>
              </w:rPr>
              <w:t>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8C72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FBF69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699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22B8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3C52F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52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7BD5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B7976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584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9109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BF90F" w14:textId="1D45627F" w:rsidR="00B319FA" w:rsidRPr="00087F43" w:rsidRDefault="00ED29B0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L</w:t>
            </w:r>
            <w:r w:rsidR="00B319FA" w:rsidRPr="00087F43">
              <w:rPr>
                <w:rFonts w:ascii="Calibri" w:eastAsia="Times New Roman" w:hAnsi="Calibri" w:cs="Calibri"/>
                <w:b/>
                <w:bCs/>
              </w:rPr>
              <w:t>++</w:t>
            </w:r>
          </w:p>
        </w:tc>
      </w:tr>
      <w:tr w:rsidR="00B319FA" w:rsidRPr="00087F43" w14:paraId="1CDA7266" w14:textId="77777777" w:rsidTr="00AA3569">
        <w:trPr>
          <w:trHeight w:val="27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EC86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AF8A" w14:textId="77777777" w:rsidR="00B319FA" w:rsidRPr="00087F43" w:rsidRDefault="00B319FA" w:rsidP="00B31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01952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316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56FA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D75C9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456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6600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200DD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511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0995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4772A" w14:textId="1E15393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087F43">
              <w:rPr>
                <w:rFonts w:ascii="Calibri" w:eastAsia="Times New Roman" w:hAnsi="Calibri" w:cs="Calibri"/>
                <w:b/>
                <w:bCs/>
              </w:rPr>
              <w:t>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C5E87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31379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203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EC5CC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70FD5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55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7275C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DCB1E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608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F773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29712" w14:textId="7A1BD363" w:rsidR="00B319FA" w:rsidRPr="00087F43" w:rsidRDefault="00ED29B0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L</w:t>
            </w:r>
            <w:r w:rsidR="00B319FA" w:rsidRPr="00087F43">
              <w:rPr>
                <w:rFonts w:ascii="Calibri" w:eastAsia="Times New Roman" w:hAnsi="Calibri" w:cs="Calibri"/>
                <w:b/>
                <w:bCs/>
              </w:rPr>
              <w:t>++</w:t>
            </w:r>
          </w:p>
        </w:tc>
      </w:tr>
      <w:tr w:rsidR="00B319FA" w:rsidRPr="00087F43" w14:paraId="0C4A74C9" w14:textId="77777777" w:rsidTr="00AA3569">
        <w:trPr>
          <w:trHeight w:val="27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69E8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9B43" w14:textId="77777777" w:rsidR="00B319FA" w:rsidRPr="00087F43" w:rsidRDefault="00B319FA" w:rsidP="00B31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B12BC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087F4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3154</w:t>
            </w:r>
            <w:r w:rsidRPr="00087F43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9563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19768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469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6392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ABC5D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522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94462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11C2C" w14:textId="5F277DB3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E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A324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99025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404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9CDB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D46FE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55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320C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1E3E9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609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0455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034E7" w14:textId="29BD419B" w:rsidR="00B319FA" w:rsidRPr="00087F43" w:rsidRDefault="00ED29B0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L</w:t>
            </w:r>
            <w:r w:rsidR="00B319FA" w:rsidRPr="00087F43">
              <w:rPr>
                <w:rFonts w:ascii="Calibri" w:eastAsia="Times New Roman" w:hAnsi="Calibri" w:cs="Calibri"/>
                <w:b/>
                <w:bCs/>
              </w:rPr>
              <w:t>++</w:t>
            </w:r>
          </w:p>
        </w:tc>
      </w:tr>
      <w:tr w:rsidR="00B319FA" w:rsidRPr="00087F43" w14:paraId="1D92EAC5" w14:textId="77777777" w:rsidTr="00AA3569">
        <w:trPr>
          <w:trHeight w:val="27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07F5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F9AE" w14:textId="77777777" w:rsidR="00B319FA" w:rsidRPr="00087F43" w:rsidRDefault="00B319FA" w:rsidP="00B31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73A1D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960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4354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CB5DB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536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8DE5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53D11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579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9BD5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AE803" w14:textId="20273436" w:rsidR="00B319FA" w:rsidRPr="00087F43" w:rsidRDefault="00787928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L</w:t>
            </w:r>
            <w:r w:rsidR="00B319FA" w:rsidRPr="00087F43">
              <w:rPr>
                <w:rFonts w:ascii="Calibri" w:eastAsia="Times New Roman" w:hAnsi="Calibri" w:cs="Calibri"/>
                <w:b/>
                <w:bCs/>
              </w:rPr>
              <w:t>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8652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4B95B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249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890F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1FCB6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57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9A1F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D8674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623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FF43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C6F33" w14:textId="708E1824" w:rsidR="00B319FA" w:rsidRPr="00087F43" w:rsidRDefault="00ED29B0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L</w:t>
            </w:r>
            <w:r w:rsidR="00B319FA" w:rsidRPr="00087F43">
              <w:rPr>
                <w:rFonts w:ascii="Calibri" w:eastAsia="Times New Roman" w:hAnsi="Calibri" w:cs="Calibri"/>
                <w:b/>
                <w:bCs/>
              </w:rPr>
              <w:t>++</w:t>
            </w:r>
          </w:p>
        </w:tc>
      </w:tr>
      <w:tr w:rsidR="00B319FA" w:rsidRPr="00087F43" w14:paraId="02E46E45" w14:textId="77777777" w:rsidTr="00AA3569">
        <w:trPr>
          <w:trHeight w:val="27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548FB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8E9E" w14:textId="77777777" w:rsidR="00B319FA" w:rsidRPr="00087F43" w:rsidRDefault="00B319FA" w:rsidP="00B31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4F72C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087F4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9907</w:t>
            </w:r>
            <w:r w:rsidRPr="00087F43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4088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76A77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559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0E88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62CD5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602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AE69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9D37A" w14:textId="575526BE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E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C749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41ECC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32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6BCD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A5C56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57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FFF2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BC34E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62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3964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671B0" w14:textId="1CF35D89" w:rsidR="00B319FA" w:rsidRPr="00087F43" w:rsidRDefault="00ED29B0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L</w:t>
            </w:r>
            <w:r w:rsidR="00B319FA" w:rsidRPr="00087F43">
              <w:rPr>
                <w:rFonts w:ascii="Calibri" w:eastAsia="Times New Roman" w:hAnsi="Calibri" w:cs="Calibri"/>
                <w:b/>
                <w:bCs/>
              </w:rPr>
              <w:t>++</w:t>
            </w:r>
          </w:p>
        </w:tc>
      </w:tr>
      <w:tr w:rsidR="00B319FA" w:rsidRPr="00087F43" w14:paraId="3EA58B00" w14:textId="77777777" w:rsidTr="00AA3569">
        <w:trPr>
          <w:trHeight w:val="27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EDD0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E0680" w14:textId="77777777" w:rsidR="00B319FA" w:rsidRPr="00087F43" w:rsidRDefault="00B319FA" w:rsidP="00B31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C4759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644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9FBEB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2575E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569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E6154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8A57D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620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17B50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469CD" w14:textId="0CC32C04" w:rsidR="00B319FA" w:rsidRPr="00087F43" w:rsidRDefault="00787928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L</w:t>
            </w:r>
            <w:r w:rsidR="00B319FA" w:rsidRPr="00087F43">
              <w:rPr>
                <w:rFonts w:ascii="Calibri" w:eastAsia="Times New Roman" w:hAnsi="Calibri" w:cs="Calibri"/>
                <w:b/>
                <w:bCs/>
              </w:rPr>
              <w:t>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D116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11D51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365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B4F2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07FF4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57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9DE3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AFD09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62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0780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EB368" w14:textId="470BC002" w:rsidR="00B319FA" w:rsidRPr="00087F43" w:rsidRDefault="00ED29B0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L</w:t>
            </w:r>
            <w:r w:rsidR="00B319FA" w:rsidRPr="00087F43">
              <w:rPr>
                <w:rFonts w:ascii="Calibri" w:eastAsia="Times New Roman" w:hAnsi="Calibri" w:cs="Calibri"/>
                <w:b/>
                <w:bCs/>
              </w:rPr>
              <w:t>++</w:t>
            </w:r>
          </w:p>
        </w:tc>
      </w:tr>
      <w:tr w:rsidR="00B319FA" w:rsidRPr="00087F43" w14:paraId="17153DD3" w14:textId="77777777" w:rsidTr="00AA3569">
        <w:trPr>
          <w:trHeight w:val="27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26054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74D8" w14:textId="77777777" w:rsidR="00B319FA" w:rsidRPr="00087F43" w:rsidRDefault="00B319FA" w:rsidP="00B31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D65E5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787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03E4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12BDA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570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24F0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1BD65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620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73A1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FBA35" w14:textId="768E331A" w:rsidR="00B319FA" w:rsidRPr="00087F43" w:rsidRDefault="00787928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L</w:t>
            </w:r>
            <w:r w:rsidR="00B319FA" w:rsidRPr="00087F43">
              <w:rPr>
                <w:rFonts w:ascii="Calibri" w:eastAsia="Times New Roman" w:hAnsi="Calibri" w:cs="Calibri"/>
                <w:b/>
                <w:bCs/>
              </w:rPr>
              <w:t>+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7179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91049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438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2BED8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06E1D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57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1BEF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59204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62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7667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E03D2" w14:textId="6DC6F1F6" w:rsidR="00B319FA" w:rsidRPr="00087F43" w:rsidRDefault="00ED29B0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L</w:t>
            </w:r>
            <w:r w:rsidR="00B319FA" w:rsidRPr="00087F43">
              <w:rPr>
                <w:rFonts w:ascii="Calibri" w:eastAsia="Times New Roman" w:hAnsi="Calibri" w:cs="Calibri"/>
                <w:b/>
                <w:bCs/>
              </w:rPr>
              <w:t>+</w:t>
            </w:r>
          </w:p>
        </w:tc>
      </w:tr>
      <w:tr w:rsidR="00B319FA" w:rsidRPr="00087F43" w14:paraId="2886571F" w14:textId="77777777" w:rsidTr="00AA3569">
        <w:trPr>
          <w:trHeight w:val="27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736A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5FFB" w14:textId="77777777" w:rsidR="00B319FA" w:rsidRPr="00087F43" w:rsidRDefault="00B319FA" w:rsidP="00B31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FFC0C" w14:textId="2EAC29EF" w:rsidR="00B319FA" w:rsidRPr="00087F43" w:rsidRDefault="00A60D72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  <w:r w:rsidR="00B319FA"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21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265B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D74A2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571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4331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E8E8F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624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E309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59700" w14:textId="6B4FC6D1" w:rsidR="00B319FA" w:rsidRPr="00087F43" w:rsidRDefault="00787928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L</w:t>
            </w:r>
            <w:r w:rsidR="00B319FA" w:rsidRPr="00087F43">
              <w:rPr>
                <w:rFonts w:ascii="Calibri" w:eastAsia="Times New Roman" w:hAnsi="Calibri" w:cs="Calibri"/>
                <w:b/>
                <w:bCs/>
              </w:rPr>
              <w:t>+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C6D3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E4EBE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733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8A72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EEC76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57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5BC9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7FD98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62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88650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57997" w14:textId="1C0FC77F" w:rsidR="00B319FA" w:rsidRPr="00087F43" w:rsidRDefault="00ED29B0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L</w:t>
            </w:r>
            <w:r w:rsidR="00B319FA" w:rsidRPr="00087F43">
              <w:rPr>
                <w:rFonts w:ascii="Calibri" w:eastAsia="Times New Roman" w:hAnsi="Calibri" w:cs="Calibri"/>
                <w:b/>
                <w:bCs/>
              </w:rPr>
              <w:t>++</w:t>
            </w:r>
          </w:p>
        </w:tc>
      </w:tr>
      <w:tr w:rsidR="00B319FA" w:rsidRPr="00087F43" w14:paraId="0DDCEB15" w14:textId="77777777" w:rsidTr="00AA3569">
        <w:trPr>
          <w:trHeight w:val="27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FBC1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FD7E" w14:textId="77777777" w:rsidR="00B319FA" w:rsidRPr="00087F43" w:rsidRDefault="00B319FA" w:rsidP="00B31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FB791" w14:textId="1DD17896" w:rsidR="00B319FA" w:rsidRPr="00087F43" w:rsidRDefault="00A60D72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  <w:r w:rsidR="00B319FA"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47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2BFD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E5B7A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571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5DF8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9B64E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623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A58E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2FC8B" w14:textId="47CA1372" w:rsidR="00B319FA" w:rsidRPr="00087F43" w:rsidRDefault="00787928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L</w:t>
            </w:r>
            <w:r w:rsidR="00B319FA" w:rsidRPr="00087F43">
              <w:rPr>
                <w:rFonts w:ascii="Calibri" w:eastAsia="Times New Roman" w:hAnsi="Calibri" w:cs="Calibri"/>
                <w:b/>
                <w:bCs/>
              </w:rPr>
              <w:t>+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5708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AB589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882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0457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A4097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57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C987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C36BB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620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72FC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3F939" w14:textId="62D796C0" w:rsidR="00B319FA" w:rsidRPr="00087F43" w:rsidRDefault="00ED29B0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L</w:t>
            </w:r>
            <w:r w:rsidR="00B319FA" w:rsidRPr="00087F43">
              <w:rPr>
                <w:rFonts w:ascii="Calibri" w:eastAsia="Times New Roman" w:hAnsi="Calibri" w:cs="Calibri"/>
                <w:b/>
                <w:bCs/>
              </w:rPr>
              <w:t>+</w:t>
            </w:r>
          </w:p>
        </w:tc>
      </w:tr>
      <w:tr w:rsidR="00B319FA" w:rsidRPr="00087F43" w14:paraId="1847206C" w14:textId="77777777" w:rsidTr="00AA3569">
        <w:trPr>
          <w:trHeight w:val="27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4344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8237" w14:textId="77777777" w:rsidR="00B319FA" w:rsidRPr="00087F43" w:rsidRDefault="00B319FA" w:rsidP="00B31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82ADC" w14:textId="080BE644" w:rsidR="00B319FA" w:rsidRPr="00087F43" w:rsidRDefault="00A60D72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0</w:t>
            </w:r>
            <w:r w:rsidR="00B319FA"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76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FA35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BBD9C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571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5FB57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80122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623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6EF7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DA5B8" w14:textId="496B3E33" w:rsidR="00B319FA" w:rsidRPr="00087F43" w:rsidRDefault="00787928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L</w:t>
            </w:r>
            <w:r w:rsidR="00B319FA" w:rsidRPr="00087F43">
              <w:rPr>
                <w:rFonts w:ascii="Calibri" w:eastAsia="Times New Roman" w:hAnsi="Calibri" w:cs="Calibri"/>
                <w:b/>
                <w:bCs/>
              </w:rPr>
              <w:t>+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28DC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B4F6B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385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2B15C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AE911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57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186E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1F321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62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F130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97AC2" w14:textId="6DA27C5D" w:rsidR="00B319FA" w:rsidRPr="00087F43" w:rsidRDefault="00ED29B0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L</w:t>
            </w:r>
            <w:r w:rsidR="00B319FA" w:rsidRPr="00087F43">
              <w:rPr>
                <w:rFonts w:ascii="Calibri" w:eastAsia="Times New Roman" w:hAnsi="Calibri" w:cs="Calibri"/>
                <w:b/>
                <w:bCs/>
              </w:rPr>
              <w:t>++</w:t>
            </w:r>
          </w:p>
        </w:tc>
      </w:tr>
      <w:tr w:rsidR="00B319FA" w:rsidRPr="00087F43" w14:paraId="7B6F7B6D" w14:textId="77777777" w:rsidTr="00AA3569">
        <w:trPr>
          <w:trHeight w:val="27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8EB2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3D19" w14:textId="77777777" w:rsidR="00B319FA" w:rsidRPr="00087F43" w:rsidRDefault="00B319FA" w:rsidP="00B31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2BA6D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145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6D957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CAE42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571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D0AE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34740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623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4A40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A5795" w14:textId="0E671C0A" w:rsidR="00B319FA" w:rsidRPr="00087F43" w:rsidRDefault="00787928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L</w:t>
            </w:r>
            <w:r w:rsidR="00B319FA" w:rsidRPr="00087F43">
              <w:rPr>
                <w:rFonts w:ascii="Calibri" w:eastAsia="Times New Roman" w:hAnsi="Calibri" w:cs="Calibri"/>
                <w:b/>
                <w:bCs/>
              </w:rPr>
              <w:t>+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E344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1965F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205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9F37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2DF9E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58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73B0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7DEC3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63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9EAF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949C3" w14:textId="0214B6F5" w:rsidR="00B319FA" w:rsidRPr="00087F43" w:rsidRDefault="00ED29B0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L</w:t>
            </w:r>
            <w:r w:rsidR="00B319FA" w:rsidRPr="00087F43">
              <w:rPr>
                <w:rFonts w:ascii="Calibri" w:eastAsia="Times New Roman" w:hAnsi="Calibri" w:cs="Calibri"/>
                <w:b/>
                <w:bCs/>
              </w:rPr>
              <w:t>+</w:t>
            </w:r>
          </w:p>
        </w:tc>
      </w:tr>
      <w:tr w:rsidR="00B319FA" w:rsidRPr="00087F43" w14:paraId="28A148F1" w14:textId="77777777" w:rsidTr="00AA3569">
        <w:trPr>
          <w:trHeight w:val="27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F10A3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29C9" w14:textId="77777777" w:rsidR="00B319FA" w:rsidRPr="00087F43" w:rsidRDefault="00B319FA" w:rsidP="00B31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5E580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303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4568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D5B75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571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6595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7C2F1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625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9222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9027C" w14:textId="664C399C" w:rsidR="00B319FA" w:rsidRPr="00087F43" w:rsidRDefault="00787928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L</w:t>
            </w:r>
            <w:r w:rsidR="00B319FA" w:rsidRPr="00087F43">
              <w:rPr>
                <w:rFonts w:ascii="Calibri" w:eastAsia="Times New Roman" w:hAnsi="Calibri" w:cs="Calibri"/>
                <w:b/>
                <w:bCs/>
              </w:rPr>
              <w:t>+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2A9D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C7B29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517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C198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894B2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58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5E83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F8627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637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79B5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BF209" w14:textId="6811127A" w:rsidR="00B319FA" w:rsidRPr="00087F43" w:rsidRDefault="00ED29B0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L</w:t>
            </w:r>
            <w:r w:rsidR="00B319FA" w:rsidRPr="00087F43">
              <w:rPr>
                <w:rFonts w:ascii="Calibri" w:eastAsia="Times New Roman" w:hAnsi="Calibri" w:cs="Calibri"/>
                <w:b/>
                <w:bCs/>
              </w:rPr>
              <w:t>++</w:t>
            </w:r>
          </w:p>
        </w:tc>
      </w:tr>
      <w:tr w:rsidR="00B319FA" w:rsidRPr="00087F43" w14:paraId="628A78D4" w14:textId="77777777" w:rsidTr="00AA3569">
        <w:trPr>
          <w:trHeight w:val="27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2130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0DE5" w14:textId="77777777" w:rsidR="00B319FA" w:rsidRPr="00087F43" w:rsidRDefault="00B319FA" w:rsidP="00B319F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7F3C4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6689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7D7F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E3C11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572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243B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1ACEB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624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AA22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2B072" w14:textId="17A0D773" w:rsidR="00B319FA" w:rsidRPr="00087F43" w:rsidRDefault="00787928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L</w:t>
            </w:r>
            <w:r w:rsidR="00B319FA" w:rsidRPr="00087F43">
              <w:rPr>
                <w:rFonts w:ascii="Calibri" w:eastAsia="Times New Roman" w:hAnsi="Calibri" w:cs="Calibri"/>
                <w:b/>
                <w:bCs/>
              </w:rPr>
              <w:t>+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D3F0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A85D1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861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5E6B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F1141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61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B10C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5E950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7F43">
              <w:rPr>
                <w:rFonts w:ascii="Calibri" w:eastAsia="Times New Roman" w:hAnsi="Calibri" w:cs="Calibri"/>
                <w:b/>
                <w:bCs/>
                <w:color w:val="000000"/>
              </w:rPr>
              <w:t>655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4E45" w14:textId="77777777" w:rsidR="00B319FA" w:rsidRPr="00087F43" w:rsidRDefault="00B319FA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B8D59" w14:textId="12C767ED" w:rsidR="00B319FA" w:rsidRPr="00087F43" w:rsidRDefault="00ED29B0" w:rsidP="00B319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L</w:t>
            </w:r>
            <w:r w:rsidR="00B319FA" w:rsidRPr="00087F43">
              <w:rPr>
                <w:rFonts w:ascii="Calibri" w:eastAsia="Times New Roman" w:hAnsi="Calibri" w:cs="Calibri"/>
                <w:b/>
                <w:bCs/>
              </w:rPr>
              <w:t>+</w:t>
            </w:r>
          </w:p>
        </w:tc>
      </w:tr>
      <w:tr w:rsidR="00B319FA" w:rsidRPr="00087F43" w14:paraId="3C12A2DD" w14:textId="77777777" w:rsidTr="00AA3569">
        <w:trPr>
          <w:trHeight w:hRule="exact" w:val="142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A53A0" w14:textId="77777777" w:rsidR="00B319FA" w:rsidRPr="00087F43" w:rsidRDefault="00B319FA" w:rsidP="00B31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7F43">
              <w:rPr>
                <w:rFonts w:ascii="Calibri" w:eastAsia="Times New Roman" w:hAnsi="Calibri" w:cs="Calibri"/>
                <w:color w:val="000000"/>
              </w:rPr>
              <w:lastRenderedPageBreak/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70F92" w14:textId="77777777" w:rsidR="00B319FA" w:rsidRPr="00087F43" w:rsidRDefault="00B319FA" w:rsidP="00B31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7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D23FD" w14:textId="77777777" w:rsidR="00B319FA" w:rsidRPr="00087F43" w:rsidRDefault="00B319FA" w:rsidP="00B31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7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A737C" w14:textId="77777777" w:rsidR="00B319FA" w:rsidRPr="00087F43" w:rsidRDefault="00B319FA" w:rsidP="00B31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7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D15F7" w14:textId="77777777" w:rsidR="00B319FA" w:rsidRPr="00087F43" w:rsidRDefault="00B319FA" w:rsidP="00B31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7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08E3A" w14:textId="77777777" w:rsidR="00B319FA" w:rsidRPr="00087F43" w:rsidRDefault="00B319FA" w:rsidP="00B31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7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D3DAF" w14:textId="77777777" w:rsidR="00B319FA" w:rsidRPr="00087F43" w:rsidRDefault="00B319FA" w:rsidP="00B31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7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42ABC" w14:textId="77777777" w:rsidR="00B319FA" w:rsidRPr="00087F43" w:rsidRDefault="00B319FA" w:rsidP="00B31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7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81EB3" w14:textId="77777777" w:rsidR="00B319FA" w:rsidRPr="00087F43" w:rsidRDefault="00B319FA" w:rsidP="00B31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7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E9FE8" w14:textId="77777777" w:rsidR="00B319FA" w:rsidRPr="00087F43" w:rsidRDefault="00B319FA" w:rsidP="00B31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7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949D2" w14:textId="77777777" w:rsidR="00B319FA" w:rsidRPr="00087F43" w:rsidRDefault="00B319FA" w:rsidP="00B31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7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1BC27" w14:textId="77777777" w:rsidR="00B319FA" w:rsidRPr="00087F43" w:rsidRDefault="00B319FA" w:rsidP="00B31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7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C0D37" w14:textId="77777777" w:rsidR="00B319FA" w:rsidRPr="00087F43" w:rsidRDefault="00B319FA" w:rsidP="00B31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7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3EA25" w14:textId="77777777" w:rsidR="00B319FA" w:rsidRPr="00087F43" w:rsidRDefault="00B319FA" w:rsidP="00B31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7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A6E40" w14:textId="77777777" w:rsidR="00B319FA" w:rsidRPr="00087F43" w:rsidRDefault="00B319FA" w:rsidP="00B31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7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45ACC" w14:textId="77777777" w:rsidR="00B319FA" w:rsidRPr="00087F43" w:rsidRDefault="00B319FA" w:rsidP="00B31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7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C443C" w14:textId="77777777" w:rsidR="00B319FA" w:rsidRPr="00087F43" w:rsidRDefault="00B319FA" w:rsidP="00B319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7F4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3BE067E4" w14:textId="42B8E8CD" w:rsidR="00AA3569" w:rsidRPr="00D07797" w:rsidRDefault="00D07797" w:rsidP="00AA3569">
      <w:pPr>
        <w:spacing w:after="0" w:line="240" w:lineRule="auto"/>
        <w:rPr>
          <w:rFonts w:ascii="Calibri" w:eastAsia="Times New Roman" w:hAnsi="Calibri" w:cs="Calibri"/>
          <w:color w:val="000000"/>
          <w:lang w:val="en-GB"/>
        </w:rPr>
      </w:pPr>
      <w:r w:rsidRPr="00D07797">
        <w:rPr>
          <w:b/>
          <w:bCs/>
          <w:lang w:val="en-GB"/>
        </w:rPr>
        <w:t>Supplementary table 1, online resource</w:t>
      </w:r>
      <w:r w:rsidR="00AA3569" w:rsidRPr="00D07797">
        <w:rPr>
          <w:b/>
          <w:bCs/>
          <w:lang w:val="en-GB"/>
        </w:rPr>
        <w:t xml:space="preserve"> (continued)</w:t>
      </w:r>
    </w:p>
    <w:tbl>
      <w:tblPr>
        <w:tblW w:w="12848" w:type="dxa"/>
        <w:tblLook w:val="04A0" w:firstRow="1" w:lastRow="0" w:firstColumn="1" w:lastColumn="0" w:noHBand="0" w:noVBand="1"/>
      </w:tblPr>
      <w:tblGrid>
        <w:gridCol w:w="1289"/>
        <w:gridCol w:w="311"/>
        <w:gridCol w:w="977"/>
        <w:gridCol w:w="276"/>
        <w:gridCol w:w="1310"/>
        <w:gridCol w:w="277"/>
        <w:gridCol w:w="978"/>
        <w:gridCol w:w="277"/>
        <w:gridCol w:w="1243"/>
        <w:gridCol w:w="541"/>
        <w:gridCol w:w="1007"/>
        <w:gridCol w:w="277"/>
        <w:gridCol w:w="1310"/>
        <w:gridCol w:w="277"/>
        <w:gridCol w:w="978"/>
        <w:gridCol w:w="277"/>
        <w:gridCol w:w="1243"/>
      </w:tblGrid>
      <w:tr w:rsidR="00AA3569" w:rsidRPr="00EA0DE2" w14:paraId="48CE6E42" w14:textId="77777777" w:rsidTr="00AA3569">
        <w:trPr>
          <w:trHeight w:hRule="exact" w:val="14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E4B2C" w14:textId="77777777" w:rsidR="00AA3569" w:rsidRPr="00D07797" w:rsidRDefault="00AA3569" w:rsidP="00054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  <w:p w14:paraId="38E6A476" w14:textId="77777777" w:rsidR="00AA3569" w:rsidRPr="00D07797" w:rsidRDefault="00AA3569" w:rsidP="00054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15AB" w14:textId="77777777" w:rsidR="00AA3569" w:rsidRPr="00D07797" w:rsidRDefault="00AA3569" w:rsidP="00054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E995" w14:textId="77777777" w:rsidR="00AA3569" w:rsidRPr="00D07797" w:rsidRDefault="00AA3569" w:rsidP="00054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D645" w14:textId="77777777" w:rsidR="00AA3569" w:rsidRPr="00D07797" w:rsidRDefault="00AA3569" w:rsidP="00054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D713" w14:textId="77777777" w:rsidR="00AA3569" w:rsidRPr="00D07797" w:rsidRDefault="00AA3569" w:rsidP="00054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BF515" w14:textId="77777777" w:rsidR="00AA3569" w:rsidRPr="00D07797" w:rsidRDefault="00AA3569" w:rsidP="00054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DFCD" w14:textId="77777777" w:rsidR="00AA3569" w:rsidRPr="00D07797" w:rsidRDefault="00AA3569" w:rsidP="00054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85A6" w14:textId="77777777" w:rsidR="00AA3569" w:rsidRPr="00D07797" w:rsidRDefault="00AA3569" w:rsidP="00054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2AC4" w14:textId="77777777" w:rsidR="00AA3569" w:rsidRPr="00D07797" w:rsidRDefault="00AA3569" w:rsidP="00054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659D" w14:textId="77777777" w:rsidR="00AA3569" w:rsidRPr="00D07797" w:rsidRDefault="00AA3569" w:rsidP="00054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0BA7" w14:textId="77777777" w:rsidR="00AA3569" w:rsidRPr="00D07797" w:rsidRDefault="00AA3569" w:rsidP="00054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EFAC9" w14:textId="77777777" w:rsidR="00AA3569" w:rsidRPr="00D07797" w:rsidRDefault="00AA3569" w:rsidP="00054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7A0D2" w14:textId="77777777" w:rsidR="00AA3569" w:rsidRPr="00D07797" w:rsidRDefault="00AA3569" w:rsidP="00054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19425" w14:textId="77777777" w:rsidR="00AA3569" w:rsidRPr="00D07797" w:rsidRDefault="00AA3569" w:rsidP="00054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3306" w14:textId="77777777" w:rsidR="00AA3569" w:rsidRPr="00D07797" w:rsidRDefault="00AA3569" w:rsidP="00054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3017" w14:textId="77777777" w:rsidR="00AA3569" w:rsidRPr="00D07797" w:rsidRDefault="00AA3569" w:rsidP="00054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C411" w14:textId="77777777" w:rsidR="00AA3569" w:rsidRPr="00D07797" w:rsidRDefault="00AA3569" w:rsidP="00054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A3569" w:rsidRPr="00EA0DE2" w14:paraId="352EBFC9" w14:textId="77777777" w:rsidTr="00054187">
        <w:trPr>
          <w:trHeight w:hRule="exact" w:val="142"/>
        </w:trPr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A8A7" w14:textId="77777777" w:rsidR="00AA3569" w:rsidRPr="00D07797" w:rsidRDefault="00AA3569" w:rsidP="0005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D07797">
              <w:rPr>
                <w:rFonts w:ascii="Calibri" w:eastAsia="Times New Roman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DDDD" w14:textId="77777777" w:rsidR="00AA3569" w:rsidRPr="00D07797" w:rsidRDefault="00AA3569" w:rsidP="0005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D07797">
              <w:rPr>
                <w:rFonts w:ascii="Calibri" w:eastAsia="Times New Roman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6743" w14:textId="77777777" w:rsidR="00AA3569" w:rsidRPr="00D07797" w:rsidRDefault="00AA3569" w:rsidP="0005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D07797">
              <w:rPr>
                <w:rFonts w:ascii="Calibri" w:eastAsia="Times New Roman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2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5879" w14:textId="77777777" w:rsidR="00AA3569" w:rsidRPr="00D07797" w:rsidRDefault="00AA3569" w:rsidP="0005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D07797">
              <w:rPr>
                <w:rFonts w:ascii="Calibri" w:eastAsia="Times New Roman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AD95A" w14:textId="77777777" w:rsidR="00AA3569" w:rsidRPr="00D07797" w:rsidRDefault="00AA3569" w:rsidP="0005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D07797">
              <w:rPr>
                <w:rFonts w:ascii="Calibri" w:eastAsia="Times New Roman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2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F870" w14:textId="77777777" w:rsidR="00AA3569" w:rsidRPr="00D07797" w:rsidRDefault="00AA3569" w:rsidP="0005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D07797">
              <w:rPr>
                <w:rFonts w:ascii="Calibri" w:eastAsia="Times New Roman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90A3" w14:textId="77777777" w:rsidR="00AA3569" w:rsidRPr="00D07797" w:rsidRDefault="00AA3569" w:rsidP="0005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D07797">
              <w:rPr>
                <w:rFonts w:ascii="Calibri" w:eastAsia="Times New Roman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2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C701" w14:textId="77777777" w:rsidR="00AA3569" w:rsidRPr="00D07797" w:rsidRDefault="00AA3569" w:rsidP="0005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D07797">
              <w:rPr>
                <w:rFonts w:ascii="Calibri" w:eastAsia="Times New Roman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11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7311" w14:textId="77777777" w:rsidR="00AA3569" w:rsidRPr="00D07797" w:rsidRDefault="00AA3569" w:rsidP="0005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D07797">
              <w:rPr>
                <w:rFonts w:ascii="Calibri" w:eastAsia="Times New Roman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5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16D6" w14:textId="77777777" w:rsidR="00AA3569" w:rsidRPr="00D07797" w:rsidRDefault="00AA3569" w:rsidP="0005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D07797">
              <w:rPr>
                <w:rFonts w:ascii="Calibri" w:eastAsia="Times New Roman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EA68" w14:textId="77777777" w:rsidR="00AA3569" w:rsidRPr="00D07797" w:rsidRDefault="00AA3569" w:rsidP="0005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D07797">
              <w:rPr>
                <w:rFonts w:ascii="Calibri" w:eastAsia="Times New Roman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2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6961" w14:textId="77777777" w:rsidR="00AA3569" w:rsidRPr="00D07797" w:rsidRDefault="00AA3569" w:rsidP="0005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D07797">
              <w:rPr>
                <w:rFonts w:ascii="Calibri" w:eastAsia="Times New Roman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80AA" w14:textId="77777777" w:rsidR="00AA3569" w:rsidRPr="00D07797" w:rsidRDefault="00AA3569" w:rsidP="0005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D07797">
              <w:rPr>
                <w:rFonts w:ascii="Calibri" w:eastAsia="Times New Roman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2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A5BE" w14:textId="77777777" w:rsidR="00AA3569" w:rsidRPr="00D07797" w:rsidRDefault="00AA3569" w:rsidP="0005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D07797">
              <w:rPr>
                <w:rFonts w:ascii="Calibri" w:eastAsia="Times New Roman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3566" w14:textId="77777777" w:rsidR="00AA3569" w:rsidRPr="00D07797" w:rsidRDefault="00AA3569" w:rsidP="0005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D07797">
              <w:rPr>
                <w:rFonts w:ascii="Calibri" w:eastAsia="Times New Roman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2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7FEC" w14:textId="77777777" w:rsidR="00AA3569" w:rsidRPr="00D07797" w:rsidRDefault="00AA3569" w:rsidP="0005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D07797">
              <w:rPr>
                <w:rFonts w:ascii="Calibri" w:eastAsia="Times New Roman" w:hAnsi="Calibri" w:cs="Calibri"/>
                <w:color w:val="000000"/>
                <w:lang w:val="en-GB"/>
              </w:rPr>
              <w:t> </w:t>
            </w:r>
          </w:p>
        </w:tc>
        <w:tc>
          <w:tcPr>
            <w:tcW w:w="11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2980" w14:textId="77777777" w:rsidR="00AA3569" w:rsidRPr="00D07797" w:rsidRDefault="00AA3569" w:rsidP="0005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/>
              </w:rPr>
            </w:pPr>
            <w:r w:rsidRPr="00D07797">
              <w:rPr>
                <w:rFonts w:ascii="Calibri" w:eastAsia="Times New Roman" w:hAnsi="Calibri" w:cs="Calibri"/>
                <w:color w:val="000000"/>
                <w:lang w:val="en-GB"/>
              </w:rPr>
              <w:t> </w:t>
            </w:r>
          </w:p>
        </w:tc>
      </w:tr>
      <w:tr w:rsidR="00AA3569" w:rsidRPr="00AA3569" w14:paraId="30441CFF" w14:textId="77777777" w:rsidTr="00054187">
        <w:trPr>
          <w:trHeight w:val="27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42E8" w14:textId="77777777" w:rsidR="00AA3569" w:rsidRPr="00AA3569" w:rsidRDefault="00AA3569" w:rsidP="000541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PStH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A3A9" w14:textId="77777777" w:rsidR="00AA3569" w:rsidRPr="00AA3569" w:rsidRDefault="00AA3569" w:rsidP="000541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A5B04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693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29361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CAB6F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1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987D5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CCD4D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7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CAB10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B3F1B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AA3569">
              <w:rPr>
                <w:rFonts w:ascii="Calibri" w:eastAsia="Times New Roman" w:hAnsi="Calibri" w:cs="Calibri"/>
                <w:b/>
                <w:bCs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D4C9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00519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6041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0875E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60195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1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78233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ACCE5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7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35C63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C0AB8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AA3569">
              <w:rPr>
                <w:rFonts w:ascii="Calibri" w:eastAsia="Times New Roman" w:hAnsi="Calibri" w:cs="Calibri"/>
                <w:b/>
                <w:bCs/>
              </w:rPr>
              <w:t>-</w:t>
            </w:r>
          </w:p>
        </w:tc>
      </w:tr>
      <w:tr w:rsidR="00AA3569" w:rsidRPr="00AA3569" w14:paraId="6CAE38F4" w14:textId="77777777" w:rsidTr="00054187">
        <w:trPr>
          <w:trHeight w:val="27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28B2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0823" w14:textId="77777777" w:rsidR="00AA3569" w:rsidRPr="00AA3569" w:rsidRDefault="00AA3569" w:rsidP="00054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3E788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715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60473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5AAE3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2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98ABA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BC742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7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7F69C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C8B06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AA3569">
              <w:rPr>
                <w:rFonts w:ascii="Calibri" w:eastAsia="Times New Roman" w:hAnsi="Calibri" w:cs="Calibri"/>
                <w:b/>
                <w:bCs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428A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B8E6A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729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329A9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2183B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2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84F1F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0413C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7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38711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18313" w14:textId="45A82369" w:rsidR="00AA3569" w:rsidRPr="00AA3569" w:rsidRDefault="00E2643F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L</w:t>
            </w:r>
            <w:r w:rsidR="00AA3569" w:rsidRPr="00AA3569">
              <w:rPr>
                <w:rFonts w:ascii="Calibri" w:eastAsia="Times New Roman" w:hAnsi="Calibri" w:cs="Calibri"/>
                <w:b/>
                <w:bCs/>
              </w:rPr>
              <w:t>+</w:t>
            </w:r>
          </w:p>
        </w:tc>
      </w:tr>
      <w:tr w:rsidR="00AA3569" w:rsidRPr="00AA3569" w14:paraId="6A737A5F" w14:textId="77777777" w:rsidTr="00054187">
        <w:trPr>
          <w:trHeight w:val="27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BECA9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11B3" w14:textId="77777777" w:rsidR="00AA3569" w:rsidRPr="00AA3569" w:rsidRDefault="00AA3569" w:rsidP="00054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AAEB5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854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D35CF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6414E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2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437F5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39E21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7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60FA9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39EA9" w14:textId="43E6A746" w:rsidR="00AA3569" w:rsidRPr="00AA3569" w:rsidRDefault="00E2643F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L</w:t>
            </w:r>
            <w:r w:rsidR="00AA3569" w:rsidRPr="00AA3569">
              <w:rPr>
                <w:rFonts w:ascii="Calibri" w:eastAsia="Times New Roman" w:hAnsi="Calibri" w:cs="Calibri"/>
                <w:b/>
                <w:bCs/>
              </w:rPr>
              <w:t>+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9230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6F848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846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FA884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098F0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2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7DF84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6AADE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7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5A6F1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25068" w14:textId="6E8B4BEA" w:rsidR="00AA3569" w:rsidRPr="00AA3569" w:rsidRDefault="00E2643F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L</w:t>
            </w:r>
            <w:r w:rsidR="00AA3569" w:rsidRPr="00AA3569">
              <w:rPr>
                <w:rFonts w:ascii="Calibri" w:eastAsia="Times New Roman" w:hAnsi="Calibri" w:cs="Calibri"/>
                <w:b/>
                <w:bCs/>
              </w:rPr>
              <w:t>++</w:t>
            </w:r>
          </w:p>
        </w:tc>
      </w:tr>
      <w:tr w:rsidR="00AA3569" w:rsidRPr="00AA3569" w14:paraId="0C546B9F" w14:textId="77777777" w:rsidTr="00054187">
        <w:trPr>
          <w:trHeight w:val="27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917C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2F5E" w14:textId="77777777" w:rsidR="00AA3569" w:rsidRPr="00AA3569" w:rsidRDefault="00AA3569" w:rsidP="00054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20396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544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0748C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3FDA4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4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6742A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34534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9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29C7B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9E432" w14:textId="5358DF9E" w:rsidR="00AA3569" w:rsidRPr="00AA3569" w:rsidRDefault="00E2643F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L</w:t>
            </w:r>
            <w:r w:rsidR="00AA3569" w:rsidRPr="00AA3569">
              <w:rPr>
                <w:rFonts w:ascii="Calibri" w:eastAsia="Times New Roman" w:hAnsi="Calibri" w:cs="Calibri"/>
                <w:b/>
                <w:bCs/>
              </w:rPr>
              <w:t>+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F20C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98813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466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5E43B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18AC9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4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5E6A3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DB5BD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9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1C1D1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54491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AA3569">
              <w:rPr>
                <w:rFonts w:ascii="Calibri" w:eastAsia="Times New Roman" w:hAnsi="Calibri" w:cs="Calibri"/>
                <w:b/>
                <w:bCs/>
              </w:rPr>
              <w:t>-</w:t>
            </w:r>
          </w:p>
        </w:tc>
      </w:tr>
      <w:tr w:rsidR="00AA3569" w:rsidRPr="00AA3569" w14:paraId="73FD8003" w14:textId="77777777" w:rsidTr="00054187">
        <w:trPr>
          <w:trHeight w:val="27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7513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2A3A" w14:textId="77777777" w:rsidR="00AA3569" w:rsidRPr="00AA3569" w:rsidRDefault="00AA3569" w:rsidP="00054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1C21E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939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0EAF1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1E48E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4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A26F5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532CA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6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A222E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E44C3" w14:textId="4B5636F8" w:rsidR="00AA3569" w:rsidRPr="00AA3569" w:rsidRDefault="00E2643F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L</w:t>
            </w:r>
            <w:r w:rsidR="00AA3569" w:rsidRPr="00AA3569">
              <w:rPr>
                <w:rFonts w:ascii="Calibri" w:eastAsia="Times New Roman" w:hAnsi="Calibri" w:cs="Calibri"/>
                <w:b/>
                <w:bCs/>
              </w:rPr>
              <w:t>+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9EAA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3D7F2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799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01FE1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3C0B8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4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545B5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01C21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6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3DCA0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3E0A2" w14:textId="398D563C" w:rsidR="00AA3569" w:rsidRPr="00AA3569" w:rsidRDefault="00E2643F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L</w:t>
            </w:r>
            <w:r w:rsidR="00AA3569" w:rsidRPr="00AA3569">
              <w:rPr>
                <w:rFonts w:ascii="Calibri" w:eastAsia="Times New Roman" w:hAnsi="Calibri" w:cs="Calibri"/>
                <w:b/>
                <w:bCs/>
              </w:rPr>
              <w:t>+</w:t>
            </w:r>
          </w:p>
        </w:tc>
      </w:tr>
      <w:tr w:rsidR="00AA3569" w:rsidRPr="00AA3569" w14:paraId="50A27035" w14:textId="77777777" w:rsidTr="00054187">
        <w:trPr>
          <w:trHeight w:val="27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4F923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8BE8" w14:textId="77777777" w:rsidR="00AA3569" w:rsidRPr="00AA3569" w:rsidRDefault="00AA3569" w:rsidP="00054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2151A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6776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06DC6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00AEA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6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F7F83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B8985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62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7B7B8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FBFD2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AA3569">
              <w:rPr>
                <w:rFonts w:ascii="Calibri" w:eastAsia="Times New Roman" w:hAnsi="Calibri" w:cs="Calibri"/>
                <w:b/>
                <w:bCs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BB0C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A9A72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7326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3CE26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84D43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6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8EBCB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A862A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62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9D4AD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0950A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AA3569">
              <w:rPr>
                <w:rFonts w:ascii="Calibri" w:eastAsia="Times New Roman" w:hAnsi="Calibri" w:cs="Calibri"/>
                <w:b/>
                <w:bCs/>
              </w:rPr>
              <w:t>-</w:t>
            </w:r>
          </w:p>
        </w:tc>
      </w:tr>
      <w:tr w:rsidR="00AA3569" w:rsidRPr="00AA3569" w14:paraId="1DF9D223" w14:textId="77777777" w:rsidTr="00054187">
        <w:trPr>
          <w:trHeight w:val="27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775A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5FDB" w14:textId="77777777" w:rsidR="00AA3569" w:rsidRPr="00AA3569" w:rsidRDefault="00AA3569" w:rsidP="00054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C3C30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7195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DCFEF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EDD24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6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67555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0341F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62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C2EA6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688A6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AA3569">
              <w:rPr>
                <w:rFonts w:ascii="Calibri" w:eastAsia="Times New Roman" w:hAnsi="Calibri" w:cs="Calibri"/>
                <w:b/>
                <w:bCs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19D3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CA578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7552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4C310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C07D2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6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4AFF3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EBAA6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62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B1CB7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96AFA" w14:textId="5FDFB82B" w:rsidR="00AA3569" w:rsidRPr="00AA3569" w:rsidRDefault="00E2643F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L</w:t>
            </w:r>
            <w:r w:rsidR="00AA3569" w:rsidRPr="00AA3569">
              <w:rPr>
                <w:rFonts w:ascii="Calibri" w:eastAsia="Times New Roman" w:hAnsi="Calibri" w:cs="Calibri"/>
                <w:b/>
                <w:bCs/>
              </w:rPr>
              <w:t>+</w:t>
            </w:r>
          </w:p>
        </w:tc>
      </w:tr>
      <w:tr w:rsidR="00AA3569" w:rsidRPr="00AA3569" w14:paraId="6444E110" w14:textId="77777777" w:rsidTr="00054187">
        <w:trPr>
          <w:trHeight w:val="9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4FFA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D355" w14:textId="77777777" w:rsidR="00AA3569" w:rsidRPr="00AA3569" w:rsidRDefault="00AA3569" w:rsidP="00054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72F7C" w14:textId="77777777" w:rsidR="00AA3569" w:rsidRPr="00AA3569" w:rsidRDefault="00AA3569" w:rsidP="00054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56616" w14:textId="77777777" w:rsidR="00AA3569" w:rsidRPr="00AA3569" w:rsidRDefault="00AA3569" w:rsidP="00054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431E" w14:textId="77777777" w:rsidR="00AA3569" w:rsidRPr="00AA3569" w:rsidRDefault="00AA3569" w:rsidP="00054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A9BE" w14:textId="77777777" w:rsidR="00AA3569" w:rsidRPr="00AA3569" w:rsidRDefault="00AA3569" w:rsidP="00054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C1AE" w14:textId="77777777" w:rsidR="00AA3569" w:rsidRPr="00AA3569" w:rsidRDefault="00AA3569" w:rsidP="00054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FA05" w14:textId="77777777" w:rsidR="00AA3569" w:rsidRPr="00AA3569" w:rsidRDefault="00AA3569" w:rsidP="00054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4212" w14:textId="77777777" w:rsidR="00AA3569" w:rsidRPr="00AA3569" w:rsidRDefault="00AA3569" w:rsidP="00054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857B" w14:textId="77777777" w:rsidR="00AA3569" w:rsidRPr="00AA3569" w:rsidRDefault="00AA3569" w:rsidP="00054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8A76" w14:textId="77777777" w:rsidR="00AA3569" w:rsidRPr="00AA3569" w:rsidRDefault="00AA3569" w:rsidP="00054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B55A" w14:textId="77777777" w:rsidR="00AA3569" w:rsidRPr="00AA3569" w:rsidRDefault="00AA3569" w:rsidP="00054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E110" w14:textId="77777777" w:rsidR="00AA3569" w:rsidRPr="00AA3569" w:rsidRDefault="00AA3569" w:rsidP="00054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F277" w14:textId="77777777" w:rsidR="00AA3569" w:rsidRPr="00AA3569" w:rsidRDefault="00AA3569" w:rsidP="00054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816E" w14:textId="77777777" w:rsidR="00AA3569" w:rsidRPr="00AA3569" w:rsidRDefault="00AA3569" w:rsidP="00054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3203" w14:textId="77777777" w:rsidR="00AA3569" w:rsidRPr="00AA3569" w:rsidRDefault="00AA3569" w:rsidP="00054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858B" w14:textId="77777777" w:rsidR="00AA3569" w:rsidRPr="00AA3569" w:rsidRDefault="00AA3569" w:rsidP="00054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3569" w:rsidRPr="00AA3569" w14:paraId="67682E45" w14:textId="77777777" w:rsidTr="00054187">
        <w:trPr>
          <w:trHeight w:val="27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0C29" w14:textId="456E4DCD" w:rsidR="00AA3569" w:rsidRPr="00AA3569" w:rsidRDefault="00AA3569" w:rsidP="000541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  <w:r w:rsidR="00397A67">
              <w:rPr>
                <w:rFonts w:ascii="Calibri" w:eastAsia="Times New Roman" w:hAnsi="Calibri" w:cs="Calibri"/>
                <w:b/>
                <w:bCs/>
                <w:color w:val="000000"/>
              </w:rPr>
              <w:t>M</w:t>
            </w: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uH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6992" w14:textId="77777777" w:rsidR="00AA3569" w:rsidRPr="00AA3569" w:rsidRDefault="00AA3569" w:rsidP="000541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4D65C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395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07CD5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1E97E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49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77930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10E5D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5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0DD3A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3D2F0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AA3569">
              <w:rPr>
                <w:rFonts w:ascii="Calibri" w:eastAsia="Times New Roman" w:hAnsi="Calibri" w:cs="Calibri"/>
                <w:b/>
                <w:bCs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04FF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C933C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6935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95484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C1F21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47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2D9ED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F47FF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49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9BCE7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0DDC1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AA3569">
              <w:rPr>
                <w:rFonts w:ascii="Calibri" w:eastAsia="Times New Roman" w:hAnsi="Calibri" w:cs="Calibri"/>
                <w:b/>
                <w:bCs/>
              </w:rPr>
              <w:t>-</w:t>
            </w:r>
          </w:p>
        </w:tc>
      </w:tr>
      <w:tr w:rsidR="00AA3569" w:rsidRPr="00AA3569" w14:paraId="2610893F" w14:textId="77777777" w:rsidTr="00054187">
        <w:trPr>
          <w:trHeight w:val="27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0242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54C0" w14:textId="77777777" w:rsidR="00AA3569" w:rsidRPr="00AA3569" w:rsidRDefault="00AA3569" w:rsidP="00054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B1B1F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935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C5823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E3BC9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1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87EA2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F0D48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7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D4385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42048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AA3569">
              <w:rPr>
                <w:rFonts w:ascii="Calibri" w:eastAsia="Times New Roman" w:hAnsi="Calibri" w:cs="Calibri"/>
                <w:b/>
                <w:bCs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3144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9BFA3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994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9CA6C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774F6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1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EF881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03F5D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7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B85BC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66AEA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AA3569">
              <w:rPr>
                <w:rFonts w:ascii="Calibri" w:eastAsia="Times New Roman" w:hAnsi="Calibri" w:cs="Calibri"/>
                <w:b/>
                <w:bCs/>
              </w:rPr>
              <w:t>-</w:t>
            </w:r>
          </w:p>
        </w:tc>
      </w:tr>
      <w:tr w:rsidR="00AA3569" w:rsidRPr="00AA3569" w14:paraId="48D03A40" w14:textId="77777777" w:rsidTr="00054187">
        <w:trPr>
          <w:trHeight w:val="27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E01A3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BC8F" w14:textId="77777777" w:rsidR="00AA3569" w:rsidRPr="00AA3569" w:rsidRDefault="00AA3569" w:rsidP="00054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B7479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900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FF41E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4D22D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5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FF9C9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E9485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6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49FF1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88A10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AA3569">
              <w:rPr>
                <w:rFonts w:ascii="Calibri" w:eastAsia="Times New Roman" w:hAnsi="Calibri" w:cs="Calibri"/>
                <w:b/>
                <w:bCs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536B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DFC4D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550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4D3F1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38059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1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F87DB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BDF3C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7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FD23E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17F5F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AA3569">
              <w:rPr>
                <w:rFonts w:ascii="Calibri" w:eastAsia="Times New Roman" w:hAnsi="Calibri" w:cs="Calibri"/>
                <w:b/>
                <w:bCs/>
              </w:rPr>
              <w:t>-</w:t>
            </w:r>
          </w:p>
        </w:tc>
      </w:tr>
      <w:tr w:rsidR="00AA3569" w:rsidRPr="00AA3569" w14:paraId="6EFB7039" w14:textId="77777777" w:rsidTr="00054187">
        <w:trPr>
          <w:trHeight w:val="27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81D0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BFD39" w14:textId="77777777" w:rsidR="00AA3569" w:rsidRPr="00AA3569" w:rsidRDefault="00AA3569" w:rsidP="00054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E6CDE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6155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34F8C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F91F6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5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F7DFC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0EA70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6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EA5E0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E5E63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AA3569">
              <w:rPr>
                <w:rFonts w:ascii="Calibri" w:eastAsia="Times New Roman" w:hAnsi="Calibri" w:cs="Calibri"/>
                <w:b/>
                <w:bCs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D7E6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28DE2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519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A168E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01E61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1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A2C15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9E7FD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7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59DE4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70A85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AA3569">
              <w:rPr>
                <w:rFonts w:ascii="Calibri" w:eastAsia="Times New Roman" w:hAnsi="Calibri" w:cs="Calibri"/>
                <w:b/>
                <w:bCs/>
              </w:rPr>
              <w:t>-</w:t>
            </w:r>
          </w:p>
        </w:tc>
      </w:tr>
      <w:tr w:rsidR="00AA3569" w:rsidRPr="00AA3569" w14:paraId="2DCD0EAC" w14:textId="77777777" w:rsidTr="00054187">
        <w:trPr>
          <w:trHeight w:val="27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27BA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EF7F" w14:textId="77777777" w:rsidR="00AA3569" w:rsidRPr="00AA3569" w:rsidRDefault="00AA3569" w:rsidP="00054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5CEAD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6176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6A04A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FD766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5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75DD1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6D4D9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60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04BF7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F3957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AA3569">
              <w:rPr>
                <w:rFonts w:ascii="Calibri" w:eastAsia="Times New Roman" w:hAnsi="Calibri" w:cs="Calibri"/>
                <w:b/>
                <w:bCs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AD0D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69B85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589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92850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C6D96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1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4FC3E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DADF6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7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7B598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E728C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AA3569">
              <w:rPr>
                <w:rFonts w:ascii="Calibri" w:eastAsia="Times New Roman" w:hAnsi="Calibri" w:cs="Calibri"/>
                <w:b/>
                <w:bCs/>
              </w:rPr>
              <w:t>-</w:t>
            </w:r>
          </w:p>
        </w:tc>
      </w:tr>
      <w:tr w:rsidR="00AA3569" w:rsidRPr="00AA3569" w14:paraId="345F4699" w14:textId="77777777" w:rsidTr="00054187">
        <w:trPr>
          <w:trHeight w:val="27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9D9A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2E180" w14:textId="77777777" w:rsidR="00AA3569" w:rsidRPr="00AA3569" w:rsidRDefault="00AA3569" w:rsidP="00054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1F36B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6962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43CE5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0DBAF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5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88EC8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A7010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61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9F4C0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F228C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AA3569">
              <w:rPr>
                <w:rFonts w:ascii="Calibri" w:eastAsia="Times New Roman" w:hAnsi="Calibri" w:cs="Calibri"/>
                <w:b/>
                <w:bCs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2290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3AFA7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6091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65C21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93C40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3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93871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7350B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9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AD9B7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EF87B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AA3569">
              <w:rPr>
                <w:rFonts w:ascii="Calibri" w:eastAsia="Times New Roman" w:hAnsi="Calibri" w:cs="Calibri"/>
                <w:b/>
                <w:bCs/>
              </w:rPr>
              <w:t>-</w:t>
            </w:r>
          </w:p>
        </w:tc>
      </w:tr>
      <w:tr w:rsidR="00AA3569" w:rsidRPr="00AA3569" w14:paraId="1F4179E7" w14:textId="77777777" w:rsidTr="00054187">
        <w:trPr>
          <w:trHeight w:val="9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3319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25EA" w14:textId="77777777" w:rsidR="00AA3569" w:rsidRPr="00AA3569" w:rsidRDefault="00AA3569" w:rsidP="00054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0680F" w14:textId="77777777" w:rsidR="00AA3569" w:rsidRPr="00AA3569" w:rsidRDefault="00AA3569" w:rsidP="00054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F093" w14:textId="77777777" w:rsidR="00AA3569" w:rsidRPr="00AA3569" w:rsidRDefault="00AA3569" w:rsidP="00054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0B2C" w14:textId="77777777" w:rsidR="00AA3569" w:rsidRPr="00AA3569" w:rsidRDefault="00AA3569" w:rsidP="00054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73AC" w14:textId="77777777" w:rsidR="00AA3569" w:rsidRPr="00AA3569" w:rsidRDefault="00AA3569" w:rsidP="00054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5B68" w14:textId="77777777" w:rsidR="00AA3569" w:rsidRPr="00AA3569" w:rsidRDefault="00AA3569" w:rsidP="00054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A163" w14:textId="77777777" w:rsidR="00AA3569" w:rsidRPr="00AA3569" w:rsidRDefault="00AA3569" w:rsidP="00054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2F6D" w14:textId="77777777" w:rsidR="00AA3569" w:rsidRPr="00AA3569" w:rsidRDefault="00AA3569" w:rsidP="00054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47FA" w14:textId="77777777" w:rsidR="00AA3569" w:rsidRPr="00AA3569" w:rsidRDefault="00AA3569" w:rsidP="00054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4ACA" w14:textId="77777777" w:rsidR="00AA3569" w:rsidRPr="00AA3569" w:rsidRDefault="00AA3569" w:rsidP="00054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02B9" w14:textId="77777777" w:rsidR="00AA3569" w:rsidRPr="00AA3569" w:rsidRDefault="00AA3569" w:rsidP="00054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36CA" w14:textId="77777777" w:rsidR="00AA3569" w:rsidRPr="00AA3569" w:rsidRDefault="00AA3569" w:rsidP="00054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DD70" w14:textId="77777777" w:rsidR="00AA3569" w:rsidRPr="00AA3569" w:rsidRDefault="00AA3569" w:rsidP="00054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0DC5" w14:textId="77777777" w:rsidR="00AA3569" w:rsidRPr="00AA3569" w:rsidRDefault="00AA3569" w:rsidP="00054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109C" w14:textId="77777777" w:rsidR="00AA3569" w:rsidRPr="00AA3569" w:rsidRDefault="00AA3569" w:rsidP="00054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2CE7" w14:textId="77777777" w:rsidR="00AA3569" w:rsidRPr="00AA3569" w:rsidRDefault="00AA3569" w:rsidP="00054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A3569" w:rsidRPr="00AA3569" w14:paraId="214F568B" w14:textId="77777777" w:rsidTr="00054187">
        <w:trPr>
          <w:trHeight w:val="27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E608C" w14:textId="77777777" w:rsidR="00AA3569" w:rsidRPr="00AA3569" w:rsidRDefault="00AA3569" w:rsidP="000541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PBld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953B" w14:textId="77777777" w:rsidR="00AA3569" w:rsidRPr="00AA3569" w:rsidRDefault="00AA3569" w:rsidP="0005418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BBF05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890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BDA57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405EE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1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482DC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CEE18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7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6BCB9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2F347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AA3569">
              <w:rPr>
                <w:rFonts w:ascii="Calibri" w:eastAsia="Times New Roman" w:hAnsi="Calibri" w:cs="Calibri"/>
                <w:b/>
                <w:bCs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BE1D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937C6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915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8D96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D6121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1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D3DB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3459D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7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9CC9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5CE12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AA3569">
              <w:rPr>
                <w:rFonts w:ascii="Calibri" w:eastAsia="Times New Roman" w:hAnsi="Calibri" w:cs="Calibri"/>
                <w:b/>
                <w:bCs/>
              </w:rPr>
              <w:t>-</w:t>
            </w:r>
          </w:p>
        </w:tc>
      </w:tr>
      <w:tr w:rsidR="00AA3569" w:rsidRPr="00AA3569" w14:paraId="7712960E" w14:textId="77777777" w:rsidTr="00054187">
        <w:trPr>
          <w:trHeight w:val="27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C957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0D4F" w14:textId="77777777" w:rsidR="00AA3569" w:rsidRPr="00AA3569" w:rsidRDefault="00AA3569" w:rsidP="00054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F6F89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448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69A75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0637B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1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52B84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34BE3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7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2EA48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28315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AA3569">
              <w:rPr>
                <w:rFonts w:ascii="Calibri" w:eastAsia="Times New Roman" w:hAnsi="Calibri" w:cs="Calibri"/>
                <w:b/>
                <w:bCs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B8114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3A031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6004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3158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2E9FD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1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73D7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3CC48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7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C371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6A55C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AA3569">
              <w:rPr>
                <w:rFonts w:ascii="Calibri" w:eastAsia="Times New Roman" w:hAnsi="Calibri" w:cs="Calibri"/>
                <w:b/>
                <w:bCs/>
              </w:rPr>
              <w:t>-</w:t>
            </w:r>
          </w:p>
        </w:tc>
      </w:tr>
      <w:tr w:rsidR="00AA3569" w:rsidRPr="00AA3569" w14:paraId="294B51CA" w14:textId="77777777" w:rsidTr="00054187">
        <w:trPr>
          <w:trHeight w:val="27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9CE9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5A01" w14:textId="77777777" w:rsidR="00AA3569" w:rsidRPr="00AA3569" w:rsidRDefault="00AA3569" w:rsidP="00054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4BD84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449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75309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95131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1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CA53B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BBFDE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7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C9604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406A5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AA3569">
              <w:rPr>
                <w:rFonts w:ascii="Calibri" w:eastAsia="Times New Roman" w:hAnsi="Calibri" w:cs="Calibri"/>
                <w:b/>
                <w:bCs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D710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A429A" w14:textId="7C8CB687" w:rsidR="00AA3569" w:rsidRPr="00AA3569" w:rsidRDefault="005E00B2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5E00B2">
              <w:rPr>
                <w:rFonts w:ascii="Calibri" w:eastAsia="Times New Roman" w:hAnsi="Calibri" w:cs="Calibri"/>
                <w:b/>
                <w:bCs/>
                <w:color w:val="000000"/>
                <w:sz w:val="8"/>
                <w:szCs w:val="8"/>
              </w:rPr>
              <w:t xml:space="preserve"> </w:t>
            </w:r>
            <w:r w:rsidR="00AA3569"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5565</w:t>
            </w:r>
            <w:r w:rsidRPr="00087F43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D3DA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13E19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1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E7C6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37497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7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A0A5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BA0F9" w14:textId="217F5304" w:rsidR="00AA3569" w:rsidRPr="00AA3569" w:rsidRDefault="00054187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>
              <w:rPr>
                <w:rFonts w:ascii="Calibri" w:eastAsia="Times New Roman" w:hAnsi="Calibri" w:cs="Calibri"/>
                <w:b/>
                <w:bCs/>
              </w:rPr>
              <w:t>E</w:t>
            </w:r>
          </w:p>
        </w:tc>
      </w:tr>
      <w:tr w:rsidR="00AA3569" w:rsidRPr="00AA3569" w14:paraId="26F8D243" w14:textId="77777777" w:rsidTr="00054187">
        <w:trPr>
          <w:trHeight w:val="27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D8A59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5B9C" w14:textId="77777777" w:rsidR="00AA3569" w:rsidRPr="00AA3569" w:rsidRDefault="00AA3569" w:rsidP="00054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4635D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988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4ABA5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9B001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1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2191E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A4607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7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D41DF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50537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AA3569">
              <w:rPr>
                <w:rFonts w:ascii="Calibri" w:eastAsia="Times New Roman" w:hAnsi="Calibri" w:cs="Calibri"/>
                <w:b/>
                <w:bCs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FCE7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3EF4E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6161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03E75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8CE0B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1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55709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8C258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7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8E25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E1C18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AA3569">
              <w:rPr>
                <w:rFonts w:ascii="Calibri" w:eastAsia="Times New Roman" w:hAnsi="Calibri" w:cs="Calibri"/>
                <w:b/>
                <w:bCs/>
              </w:rPr>
              <w:t>-</w:t>
            </w:r>
          </w:p>
        </w:tc>
      </w:tr>
      <w:tr w:rsidR="00AA3569" w:rsidRPr="00AA3569" w14:paraId="5DBC4306" w14:textId="77777777" w:rsidTr="00054187">
        <w:trPr>
          <w:trHeight w:val="27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0C76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E694" w14:textId="77777777" w:rsidR="00AA3569" w:rsidRPr="00AA3569" w:rsidRDefault="00AA3569" w:rsidP="00054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BA232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414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A1741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AF034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1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DE1B1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8253C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7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931C9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7AE55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AA3569">
              <w:rPr>
                <w:rFonts w:ascii="Calibri" w:eastAsia="Times New Roman" w:hAnsi="Calibri" w:cs="Calibri"/>
                <w:b/>
                <w:bCs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C335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870F1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641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993A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03CE8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1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6D6A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B733F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7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F58D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90EDF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AA3569">
              <w:rPr>
                <w:rFonts w:ascii="Calibri" w:eastAsia="Times New Roman" w:hAnsi="Calibri" w:cs="Calibri"/>
                <w:b/>
                <w:bCs/>
              </w:rPr>
              <w:t>-</w:t>
            </w:r>
          </w:p>
        </w:tc>
      </w:tr>
      <w:tr w:rsidR="00AA3569" w:rsidRPr="00AA3569" w14:paraId="6AE091F2" w14:textId="77777777" w:rsidTr="00054187">
        <w:trPr>
          <w:trHeight w:val="27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17FF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4ACF" w14:textId="77777777" w:rsidR="00AA3569" w:rsidRPr="00AA3569" w:rsidRDefault="00AA3569" w:rsidP="00054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7B161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6757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CA955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90C94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6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4566A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419BE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61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C63D2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E21F1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AA3569">
              <w:rPr>
                <w:rFonts w:ascii="Calibri" w:eastAsia="Times New Roman" w:hAnsi="Calibri" w:cs="Calibri"/>
                <w:b/>
                <w:bCs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8EC4D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DFFF7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6503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9733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24BBA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6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145B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9D594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62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659C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DD927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AA3569">
              <w:rPr>
                <w:rFonts w:ascii="Calibri" w:eastAsia="Times New Roman" w:hAnsi="Calibri" w:cs="Calibri"/>
                <w:b/>
                <w:bCs/>
              </w:rPr>
              <w:t>-</w:t>
            </w:r>
          </w:p>
        </w:tc>
      </w:tr>
      <w:tr w:rsidR="00AA3569" w:rsidRPr="00AA3569" w14:paraId="686C1A1F" w14:textId="77777777" w:rsidTr="00054187">
        <w:trPr>
          <w:trHeight w:val="27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D684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6B7C" w14:textId="77777777" w:rsidR="00AA3569" w:rsidRPr="00AA3569" w:rsidRDefault="00AA3569" w:rsidP="00054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52C3F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7331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F2935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C9232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6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16DFD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57D59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62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66B51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FCDCE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AA3569">
              <w:rPr>
                <w:rFonts w:ascii="Calibri" w:eastAsia="Times New Roman" w:hAnsi="Calibri" w:cs="Calibri"/>
                <w:b/>
                <w:bCs/>
              </w:rPr>
              <w:t>-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72756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CDD5E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7147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31CC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41FFF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6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5F05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5ED14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62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DCD4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86C36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AA3569">
              <w:rPr>
                <w:rFonts w:ascii="Calibri" w:eastAsia="Times New Roman" w:hAnsi="Calibri" w:cs="Calibri"/>
                <w:b/>
                <w:bCs/>
              </w:rPr>
              <w:t>-</w:t>
            </w:r>
          </w:p>
        </w:tc>
      </w:tr>
      <w:tr w:rsidR="00AA3569" w:rsidRPr="00AA3569" w14:paraId="2F7B851D" w14:textId="77777777" w:rsidTr="00054187">
        <w:trPr>
          <w:trHeight w:val="279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148B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7E6F2" w14:textId="77777777" w:rsidR="00AA3569" w:rsidRPr="00AA3569" w:rsidRDefault="00AA3569" w:rsidP="00054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3B293" w14:textId="77777777" w:rsidR="00AA3569" w:rsidRPr="00AA3569" w:rsidRDefault="00AA3569" w:rsidP="00054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7105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A8876" w14:textId="77777777" w:rsidR="00AA3569" w:rsidRPr="00AA3569" w:rsidRDefault="00AA3569" w:rsidP="00054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E0D3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ABCD8" w14:textId="77777777" w:rsidR="00AA3569" w:rsidRPr="00AA3569" w:rsidRDefault="00AA3569" w:rsidP="00054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7B2B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0EC26" w14:textId="77777777" w:rsidR="00AA3569" w:rsidRPr="00AA3569" w:rsidRDefault="00AA3569" w:rsidP="000541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4B3D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35067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743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7953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B535F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56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44C5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D0AB7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A3569">
              <w:rPr>
                <w:rFonts w:ascii="Calibri" w:eastAsia="Times New Roman" w:hAnsi="Calibri" w:cs="Calibri"/>
                <w:b/>
                <w:bCs/>
                <w:color w:val="000000"/>
              </w:rPr>
              <w:t>62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DD75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C9637" w14:textId="77777777" w:rsidR="00AA3569" w:rsidRPr="00AA3569" w:rsidRDefault="00AA3569" w:rsidP="0005418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AA3569">
              <w:rPr>
                <w:rFonts w:ascii="Calibri" w:eastAsia="Times New Roman" w:hAnsi="Calibri" w:cs="Calibri"/>
                <w:b/>
                <w:bCs/>
              </w:rPr>
              <w:t>-</w:t>
            </w:r>
          </w:p>
        </w:tc>
      </w:tr>
      <w:tr w:rsidR="00AA3569" w:rsidRPr="00AA3569" w14:paraId="09AF5D33" w14:textId="77777777" w:rsidTr="00054187">
        <w:trPr>
          <w:trHeight w:hRule="exact" w:val="142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E67CD" w14:textId="77777777" w:rsidR="00AA3569" w:rsidRPr="00AA3569" w:rsidRDefault="00AA3569" w:rsidP="0005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356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0FB24" w14:textId="77777777" w:rsidR="00AA3569" w:rsidRPr="00AA3569" w:rsidRDefault="00AA3569" w:rsidP="0005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356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F5B7C" w14:textId="77777777" w:rsidR="00AA3569" w:rsidRPr="00AA3569" w:rsidRDefault="00AA3569" w:rsidP="0005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356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581DC" w14:textId="77777777" w:rsidR="00AA3569" w:rsidRPr="00AA3569" w:rsidRDefault="00AA3569" w:rsidP="0005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356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39849" w14:textId="77777777" w:rsidR="00AA3569" w:rsidRPr="00AA3569" w:rsidRDefault="00AA3569" w:rsidP="0005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356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5E750" w14:textId="77777777" w:rsidR="00AA3569" w:rsidRPr="00AA3569" w:rsidRDefault="00AA3569" w:rsidP="0005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356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7A3C9" w14:textId="77777777" w:rsidR="00AA3569" w:rsidRPr="00AA3569" w:rsidRDefault="00AA3569" w:rsidP="0005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356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30094" w14:textId="77777777" w:rsidR="00AA3569" w:rsidRPr="00AA3569" w:rsidRDefault="00AA3569" w:rsidP="0005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356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A0E34" w14:textId="77777777" w:rsidR="00AA3569" w:rsidRPr="00AA3569" w:rsidRDefault="00AA3569" w:rsidP="0005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356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F8B9A" w14:textId="77777777" w:rsidR="00AA3569" w:rsidRPr="00AA3569" w:rsidRDefault="00AA3569" w:rsidP="0005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356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B5AF4" w14:textId="77777777" w:rsidR="00AA3569" w:rsidRPr="00AA3569" w:rsidRDefault="00AA3569" w:rsidP="0005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356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D0B79" w14:textId="77777777" w:rsidR="00AA3569" w:rsidRPr="00AA3569" w:rsidRDefault="00AA3569" w:rsidP="0005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356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DE9B7" w14:textId="77777777" w:rsidR="00AA3569" w:rsidRPr="00AA3569" w:rsidRDefault="00AA3569" w:rsidP="0005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356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BD345" w14:textId="77777777" w:rsidR="00AA3569" w:rsidRPr="00AA3569" w:rsidRDefault="00AA3569" w:rsidP="0005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356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4C3F9" w14:textId="77777777" w:rsidR="00AA3569" w:rsidRPr="00AA3569" w:rsidRDefault="00AA3569" w:rsidP="0005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356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F135A" w14:textId="77777777" w:rsidR="00AA3569" w:rsidRPr="00AA3569" w:rsidRDefault="00AA3569" w:rsidP="0005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356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6531D" w14:textId="77777777" w:rsidR="00AA3569" w:rsidRPr="00AA3569" w:rsidRDefault="00AA3569" w:rsidP="0005418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A356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31A54148" w14:textId="58AF4D37" w:rsidR="00454AE2" w:rsidRPr="009D4B0D" w:rsidRDefault="00454AE2" w:rsidP="007C6C46">
      <w:pPr>
        <w:spacing w:before="160" w:after="0" w:line="300" w:lineRule="exact"/>
        <w:ind w:right="1134"/>
        <w:jc w:val="both"/>
        <w:rPr>
          <w:rFonts w:cstheme="minorHAnsi"/>
          <w:lang w:val="en-US"/>
        </w:rPr>
      </w:pPr>
      <w:r w:rsidRPr="00FD4F45">
        <w:rPr>
          <w:rFonts w:ascii="Calibri" w:eastAsia="Times New Roman" w:hAnsi="Calibri" w:cs="Calibri"/>
          <w:color w:val="000000"/>
          <w:vertAlign w:val="superscript"/>
          <w:lang w:val="en-US"/>
        </w:rPr>
        <w:t>a</w:t>
      </w:r>
      <w:r w:rsidR="002C3A10">
        <w:rPr>
          <w:rFonts w:ascii="Calibri" w:eastAsia="Times New Roman" w:hAnsi="Calibri" w:cs="Calibri"/>
          <w:color w:val="000000"/>
          <w:vertAlign w:val="superscript"/>
          <w:lang w:val="en-US"/>
        </w:rPr>
        <w:t xml:space="preserve"> </w:t>
      </w:r>
      <w:r w:rsidR="003D57AC">
        <w:rPr>
          <w:rFonts w:ascii="Calibri" w:eastAsia="Times New Roman" w:hAnsi="Calibri" w:cs="Calibri"/>
          <w:color w:val="000000"/>
          <w:lang w:val="en-US"/>
        </w:rPr>
        <w:t xml:space="preserve">Readout of </w:t>
      </w:r>
      <w:r w:rsidR="00901AD9">
        <w:rPr>
          <w:rFonts w:ascii="Calibri" w:eastAsia="Times New Roman" w:hAnsi="Calibri" w:cs="Calibri"/>
          <w:color w:val="000000"/>
          <w:lang w:val="en-US"/>
        </w:rPr>
        <w:t>immunohistochemical (IHC)</w:t>
      </w:r>
      <w:r w:rsidR="003D57AC">
        <w:rPr>
          <w:rFonts w:ascii="Calibri" w:eastAsia="Times New Roman" w:hAnsi="Calibri" w:cs="Calibri"/>
          <w:color w:val="000000"/>
          <w:lang w:val="en-US"/>
        </w:rPr>
        <w:t xml:space="preserve"> analysis </w:t>
      </w:r>
      <w:r w:rsidR="00F501BB">
        <w:rPr>
          <w:rFonts w:ascii="Calibri" w:eastAsia="Times New Roman" w:hAnsi="Calibri" w:cs="Calibri"/>
          <w:color w:val="000000"/>
          <w:lang w:val="en-US"/>
        </w:rPr>
        <w:t>not usable</w:t>
      </w:r>
      <w:r w:rsidR="002C3A10">
        <w:rPr>
          <w:rFonts w:ascii="Calibri" w:eastAsia="Times New Roman" w:hAnsi="Calibri" w:cs="Calibri"/>
          <w:color w:val="000000"/>
          <w:lang w:val="en-US"/>
        </w:rPr>
        <w:t xml:space="preserve"> </w:t>
      </w:r>
      <w:r w:rsidRPr="00FD4F45">
        <w:rPr>
          <w:rFonts w:ascii="Calibri" w:eastAsia="Times New Roman" w:hAnsi="Calibri" w:cs="Calibri"/>
          <w:color w:val="000000"/>
          <w:lang w:val="en-US"/>
        </w:rPr>
        <w:t>because incubation period &lt; 400 d</w:t>
      </w:r>
      <w:r w:rsidR="002C3A10">
        <w:rPr>
          <w:rFonts w:ascii="Calibri" w:eastAsia="Times New Roman" w:hAnsi="Calibri" w:cs="Calibri"/>
          <w:color w:val="000000"/>
          <w:lang w:val="en-US"/>
        </w:rPr>
        <w:t xml:space="preserve">pi. </w:t>
      </w:r>
      <w:r w:rsidR="00901AD9">
        <w:rPr>
          <w:rFonts w:ascii="Calibri" w:eastAsia="Times New Roman" w:hAnsi="Calibri" w:cs="Calibri"/>
          <w:color w:val="000000"/>
          <w:vertAlign w:val="superscript"/>
          <w:lang w:val="en-US"/>
        </w:rPr>
        <w:t>b</w:t>
      </w:r>
      <w:r w:rsidR="003D57AC">
        <w:rPr>
          <w:rFonts w:ascii="Calibri" w:eastAsia="Times New Roman" w:hAnsi="Calibri" w:cs="Calibri"/>
          <w:color w:val="000000"/>
          <w:vertAlign w:val="superscript"/>
          <w:lang w:val="en-US"/>
        </w:rPr>
        <w:t xml:space="preserve"> </w:t>
      </w:r>
      <w:r w:rsidR="003D57AC">
        <w:rPr>
          <w:rFonts w:ascii="Calibri" w:eastAsia="Times New Roman" w:hAnsi="Calibri" w:cs="Calibri"/>
          <w:color w:val="000000"/>
          <w:lang w:val="en-US"/>
        </w:rPr>
        <w:t>E</w:t>
      </w:r>
      <w:r w:rsidR="003D57AC" w:rsidRPr="003D57AC">
        <w:rPr>
          <w:rFonts w:cstheme="minorHAnsi"/>
          <w:color w:val="000000" w:themeColor="text1"/>
          <w:lang w:val="en-US"/>
        </w:rPr>
        <w:t>x</w:t>
      </w:r>
      <w:r w:rsidR="00EA0DE2">
        <w:rPr>
          <w:rFonts w:cstheme="minorHAnsi"/>
          <w:color w:val="000000" w:themeColor="text1"/>
          <w:lang w:val="en-US"/>
        </w:rPr>
        <w:t>c</w:t>
      </w:r>
      <w:r w:rsidR="003D57AC" w:rsidRPr="003D57AC">
        <w:rPr>
          <w:rFonts w:cstheme="minorHAnsi"/>
          <w:color w:val="000000" w:themeColor="text1"/>
          <w:lang w:val="en-US"/>
        </w:rPr>
        <w:t>luded from</w:t>
      </w:r>
      <w:r w:rsidR="00901AD9">
        <w:rPr>
          <w:rFonts w:cstheme="minorHAnsi"/>
          <w:color w:val="000000" w:themeColor="text1"/>
          <w:lang w:val="en-US"/>
        </w:rPr>
        <w:t xml:space="preserve"> </w:t>
      </w:r>
      <w:r w:rsidR="003D57AC" w:rsidRPr="003D57AC">
        <w:rPr>
          <w:rFonts w:cstheme="minorHAnsi"/>
          <w:color w:val="000000" w:themeColor="text1"/>
          <w:lang w:val="en-US"/>
        </w:rPr>
        <w:t xml:space="preserve">statistical analysis for the detection of </w:t>
      </w:r>
      <w:r w:rsidR="00901AD9">
        <w:rPr>
          <w:rFonts w:cstheme="minorHAnsi"/>
          <w:color w:val="000000" w:themeColor="text1"/>
          <w:lang w:val="en-US"/>
        </w:rPr>
        <w:t>αSyn</w:t>
      </w:r>
      <w:r w:rsidR="00AA3A11" w:rsidRPr="00AA3A11">
        <w:rPr>
          <w:rFonts w:cstheme="minorHAnsi"/>
          <w:color w:val="000000" w:themeColor="text1"/>
          <w:vertAlign w:val="superscript"/>
          <w:lang w:val="en-US"/>
        </w:rPr>
        <w:t>PD</w:t>
      </w:r>
      <w:r w:rsidR="00901AD9">
        <w:rPr>
          <w:rFonts w:cstheme="minorHAnsi"/>
          <w:color w:val="000000" w:themeColor="text1"/>
          <w:lang w:val="en-US"/>
        </w:rPr>
        <w:t xml:space="preserve"> </w:t>
      </w:r>
      <w:r w:rsidR="003D57AC" w:rsidRPr="003D57AC">
        <w:rPr>
          <w:rFonts w:cstheme="minorHAnsi"/>
          <w:color w:val="000000" w:themeColor="text1"/>
          <w:lang w:val="en-US"/>
        </w:rPr>
        <w:t xml:space="preserve">seeding </w:t>
      </w:r>
      <w:r w:rsidRPr="00FD4F45">
        <w:rPr>
          <w:rFonts w:ascii="Calibri" w:eastAsia="Times New Roman" w:hAnsi="Calibri" w:cs="Calibri"/>
          <w:color w:val="000000"/>
          <w:lang w:val="en-US"/>
        </w:rPr>
        <w:t>to avoid confounding effects</w:t>
      </w:r>
      <w:r w:rsidRPr="008F0F37">
        <w:rPr>
          <w:rFonts w:ascii="Calibri" w:eastAsia="Times New Roman" w:hAnsi="Calibri" w:cs="Calibri"/>
          <w:color w:val="000000"/>
          <w:lang w:val="en-GB"/>
        </w:rPr>
        <w:t>.</w:t>
      </w:r>
      <w:r w:rsidR="0066382B">
        <w:rPr>
          <w:rFonts w:ascii="Calibri" w:eastAsia="Times New Roman" w:hAnsi="Calibri" w:cs="Calibri"/>
          <w:color w:val="000000"/>
          <w:lang w:val="en-GB"/>
        </w:rPr>
        <w:t xml:space="preserve"> </w:t>
      </w:r>
      <w:r w:rsidR="00D252E9">
        <w:rPr>
          <w:rFonts w:ascii="Calibri" w:eastAsia="Times New Roman" w:hAnsi="Calibri" w:cs="Calibri"/>
          <w:color w:val="000000"/>
          <w:lang w:val="en-GB"/>
        </w:rPr>
        <w:t xml:space="preserve">d: </w:t>
      </w:r>
      <w:r w:rsidR="00AA3569">
        <w:rPr>
          <w:rFonts w:ascii="Calibri" w:eastAsia="Times New Roman" w:hAnsi="Calibri" w:cs="Calibri"/>
          <w:color w:val="000000"/>
          <w:lang w:val="en-GB"/>
        </w:rPr>
        <w:t>D</w:t>
      </w:r>
      <w:r w:rsidR="00D252E9">
        <w:rPr>
          <w:rFonts w:ascii="Calibri" w:eastAsia="Times New Roman" w:hAnsi="Calibri" w:cs="Calibri"/>
          <w:color w:val="000000"/>
          <w:lang w:val="en-GB"/>
        </w:rPr>
        <w:t xml:space="preserve">ays. dpi: Days post injection. </w:t>
      </w:r>
      <w:r w:rsidR="00110E31">
        <w:rPr>
          <w:rFonts w:ascii="Calibri" w:eastAsia="Times New Roman" w:hAnsi="Calibri" w:cs="Calibri"/>
          <w:color w:val="000000"/>
          <w:lang w:val="en-GB"/>
        </w:rPr>
        <w:t xml:space="preserve">DN: Dystrophic neurite. </w:t>
      </w:r>
      <w:r w:rsidR="00054187">
        <w:rPr>
          <w:rFonts w:ascii="Calibri" w:eastAsia="Times New Roman" w:hAnsi="Calibri" w:cs="Calibri"/>
          <w:color w:val="000000"/>
          <w:lang w:val="en-GB"/>
        </w:rPr>
        <w:t xml:space="preserve">E: </w:t>
      </w:r>
      <w:r w:rsidR="00054187">
        <w:rPr>
          <w:rFonts w:cstheme="minorHAnsi"/>
          <w:lang w:val="en-US"/>
        </w:rPr>
        <w:t xml:space="preserve">Extensive </w:t>
      </w:r>
      <w:r w:rsidR="00110E31">
        <w:rPr>
          <w:rFonts w:cstheme="minorHAnsi"/>
          <w:lang w:val="en-US"/>
        </w:rPr>
        <w:t>SDC/DN pathology</w:t>
      </w:r>
      <w:r w:rsidR="009D4B0D">
        <w:rPr>
          <w:rFonts w:cstheme="minorHAnsi"/>
          <w:lang w:val="en-US"/>
        </w:rPr>
        <w:t xml:space="preserve"> </w:t>
      </w:r>
      <w:r w:rsidR="009D4B0D" w:rsidRPr="009D4B0D">
        <w:rPr>
          <w:rFonts w:cstheme="minorHAnsi"/>
          <w:lang w:val="en-US"/>
        </w:rPr>
        <w:t>(</w:t>
      </w:r>
      <w:r w:rsidR="009D4B0D" w:rsidRPr="009D4B0D">
        <w:rPr>
          <w:rFonts w:cstheme="minorHAnsi"/>
          <w:color w:val="000000" w:themeColor="text1"/>
          <w:lang w:val="en-US"/>
        </w:rPr>
        <w:t>with</w:t>
      </w:r>
      <w:r w:rsidR="009D4B0D" w:rsidRPr="009D4B0D">
        <w:rPr>
          <w:rFonts w:cstheme="minorHAnsi"/>
          <w:lang w:val="en-US"/>
        </w:rPr>
        <w:t xml:space="preserve"> pronounced widespread cerebral </w:t>
      </w:r>
      <w:r w:rsidR="009D4B0D">
        <w:rPr>
          <w:rFonts w:cstheme="minorHAnsi"/>
          <w:lang w:val="en-US"/>
        </w:rPr>
        <w:t>deposition</w:t>
      </w:r>
      <w:r w:rsidR="009D4B0D" w:rsidRPr="009D4B0D">
        <w:rPr>
          <w:rFonts w:cstheme="minorHAnsi"/>
          <w:lang w:val="en-US"/>
        </w:rPr>
        <w:t xml:space="preserve"> of pathologically </w:t>
      </w:r>
      <w:r w:rsidR="009D4B0D">
        <w:rPr>
          <w:rFonts w:cstheme="minorHAnsi"/>
          <w:lang w:val="en-US"/>
        </w:rPr>
        <w:t xml:space="preserve">phosphorylated and </w:t>
      </w:r>
      <w:r w:rsidR="009D4B0D" w:rsidRPr="009D4B0D">
        <w:rPr>
          <w:rFonts w:cstheme="minorHAnsi"/>
          <w:lang w:val="en-US"/>
        </w:rPr>
        <w:t xml:space="preserve">aggregated </w:t>
      </w:r>
      <w:r w:rsidR="009D4B0D" w:rsidRPr="009D4B0D">
        <w:rPr>
          <w:rFonts w:cstheme="minorHAnsi"/>
          <w:bCs/>
          <w:lang w:val="en-US"/>
        </w:rPr>
        <w:t xml:space="preserve">αSyn </w:t>
      </w:r>
      <w:r w:rsidR="009D4B0D" w:rsidRPr="009D4B0D">
        <w:rPr>
          <w:rFonts w:cstheme="minorHAnsi"/>
          <w:lang w:val="en-US"/>
        </w:rPr>
        <w:t>in the somatode</w:t>
      </w:r>
      <w:r w:rsidR="009D4B0D" w:rsidRPr="009D4B0D">
        <w:rPr>
          <w:rFonts w:cstheme="minorHAnsi"/>
          <w:lang w:val="en-GB"/>
        </w:rPr>
        <w:t xml:space="preserve">ndritic </w:t>
      </w:r>
      <w:r w:rsidR="009D4B0D" w:rsidRPr="009D4B0D">
        <w:rPr>
          <w:rFonts w:cstheme="minorHAnsi"/>
          <w:lang w:val="en-US"/>
        </w:rPr>
        <w:t>compartment</w:t>
      </w:r>
      <w:r w:rsidR="009D4B0D" w:rsidRPr="009D4B0D">
        <w:rPr>
          <w:rFonts w:cstheme="minorHAnsi"/>
          <w:lang w:val="en-GB"/>
        </w:rPr>
        <w:t xml:space="preserve"> </w:t>
      </w:r>
      <w:r w:rsidR="009D4B0D" w:rsidRPr="009D4B0D">
        <w:rPr>
          <w:rFonts w:cstheme="minorHAnsi"/>
          <w:lang w:val="en-US"/>
        </w:rPr>
        <w:t>and dystrophic neurites</w:t>
      </w:r>
      <w:r w:rsidR="009D4B0D">
        <w:rPr>
          <w:rFonts w:cstheme="minorHAnsi"/>
          <w:lang w:val="en-US"/>
        </w:rPr>
        <w:t xml:space="preserve">). </w:t>
      </w:r>
      <w:r w:rsidR="00B87A43">
        <w:rPr>
          <w:rFonts w:ascii="Calibri" w:eastAsia="Times New Roman" w:hAnsi="Calibri" w:cs="Calibri"/>
          <w:color w:val="000000"/>
          <w:lang w:val="en-GB"/>
        </w:rPr>
        <w:t>ID:</w:t>
      </w:r>
      <w:r w:rsidR="00901AD9">
        <w:rPr>
          <w:rFonts w:ascii="Calibri" w:eastAsia="Times New Roman" w:hAnsi="Calibri" w:cs="Calibri"/>
          <w:color w:val="000000"/>
          <w:lang w:val="en-GB"/>
        </w:rPr>
        <w:t xml:space="preserve"> </w:t>
      </w:r>
      <w:r w:rsidR="00B87A43">
        <w:rPr>
          <w:rFonts w:ascii="Calibri" w:eastAsia="Times New Roman" w:hAnsi="Calibri" w:cs="Calibri"/>
          <w:color w:val="000000"/>
          <w:lang w:val="en-GB"/>
        </w:rPr>
        <w:t>Identification</w:t>
      </w:r>
      <w:r w:rsidR="00901AD9">
        <w:rPr>
          <w:rFonts w:ascii="Calibri" w:eastAsia="Times New Roman" w:hAnsi="Calibri" w:cs="Calibri"/>
          <w:color w:val="000000"/>
          <w:lang w:val="en-GB"/>
        </w:rPr>
        <w:t xml:space="preserve"> </w:t>
      </w:r>
      <w:r w:rsidR="00B87A43">
        <w:rPr>
          <w:rFonts w:ascii="Calibri" w:eastAsia="Times New Roman" w:hAnsi="Calibri" w:cs="Calibri"/>
          <w:color w:val="000000"/>
          <w:lang w:val="en-GB"/>
        </w:rPr>
        <w:t>number (last four</w:t>
      </w:r>
      <w:r w:rsidR="00236131">
        <w:rPr>
          <w:rFonts w:ascii="Calibri" w:eastAsia="Times New Roman" w:hAnsi="Calibri" w:cs="Calibri"/>
          <w:color w:val="000000"/>
          <w:lang w:val="en-GB"/>
        </w:rPr>
        <w:t xml:space="preserve"> </w:t>
      </w:r>
      <w:r w:rsidR="00034E8C">
        <w:rPr>
          <w:rFonts w:ascii="Calibri" w:eastAsia="Times New Roman" w:hAnsi="Calibri" w:cs="Calibri"/>
          <w:color w:val="000000"/>
          <w:lang w:val="en-GB"/>
        </w:rPr>
        <w:t xml:space="preserve">or five </w:t>
      </w:r>
      <w:r w:rsidR="00B87A43">
        <w:rPr>
          <w:rFonts w:ascii="Calibri" w:eastAsia="Times New Roman" w:hAnsi="Calibri" w:cs="Calibri"/>
          <w:color w:val="000000"/>
          <w:lang w:val="en-GB"/>
        </w:rPr>
        <w:t>digits of RFID-chip number</w:t>
      </w:r>
      <w:r w:rsidR="00236131">
        <w:rPr>
          <w:rFonts w:ascii="Calibri" w:eastAsia="Times New Roman" w:hAnsi="Calibri" w:cs="Calibri"/>
          <w:color w:val="000000"/>
          <w:lang w:val="en-GB"/>
        </w:rPr>
        <w:t xml:space="preserve"> for brain or peripheral tissue recipients, respectively</w:t>
      </w:r>
      <w:r w:rsidR="00B87A43">
        <w:rPr>
          <w:rFonts w:ascii="Calibri" w:eastAsia="Times New Roman" w:hAnsi="Calibri" w:cs="Calibri"/>
          <w:color w:val="000000"/>
          <w:lang w:val="en-GB"/>
        </w:rPr>
        <w:t xml:space="preserve">) </w:t>
      </w:r>
      <w:r w:rsidR="00935E85">
        <w:rPr>
          <w:rFonts w:ascii="Calibri" w:eastAsia="Times New Roman" w:hAnsi="Calibri" w:cs="Calibri"/>
          <w:color w:val="000000"/>
          <w:lang w:val="en-GB"/>
        </w:rPr>
        <w:t>L</w:t>
      </w:r>
      <w:r w:rsidRPr="008F0F37">
        <w:rPr>
          <w:rFonts w:ascii="Calibri" w:eastAsia="Times New Roman" w:hAnsi="Calibri" w:cs="Calibri"/>
          <w:color w:val="000000"/>
          <w:lang w:val="en-GB"/>
        </w:rPr>
        <w:t xml:space="preserve">: </w:t>
      </w:r>
      <w:bookmarkStart w:id="1" w:name="_Hlk52983381"/>
      <w:r w:rsidR="00054187">
        <w:rPr>
          <w:rFonts w:ascii="Calibri" w:eastAsia="Times New Roman" w:hAnsi="Calibri" w:cs="Calibri"/>
          <w:color w:val="000000"/>
          <w:lang w:val="en-GB"/>
        </w:rPr>
        <w:t xml:space="preserve">Localized </w:t>
      </w:r>
      <w:r w:rsidR="00110E31">
        <w:rPr>
          <w:rFonts w:ascii="Calibri" w:eastAsia="Times New Roman" w:hAnsi="Calibri" w:cs="Calibri"/>
          <w:color w:val="000000"/>
          <w:lang w:val="en-GB"/>
        </w:rPr>
        <w:t xml:space="preserve">SDC/DN pathology </w:t>
      </w:r>
      <w:r w:rsidR="007C6C46">
        <w:rPr>
          <w:rFonts w:ascii="Calibri" w:eastAsia="Times New Roman" w:hAnsi="Calibri" w:cs="Calibri"/>
          <w:color w:val="000000"/>
          <w:lang w:val="en-GB"/>
        </w:rPr>
        <w:t>(</w:t>
      </w:r>
      <w:bookmarkStart w:id="2" w:name="_Hlk63508608"/>
      <w:r w:rsidR="007C6C46">
        <w:rPr>
          <w:rFonts w:ascii="Calibri" w:eastAsia="Times New Roman" w:hAnsi="Calibri" w:cs="Calibri"/>
          <w:color w:val="000000"/>
          <w:lang w:val="en-GB"/>
        </w:rPr>
        <w:t xml:space="preserve">with deposition of pathologically phosphorylated and aggregated αSyn </w:t>
      </w:r>
      <w:r w:rsidRPr="008F0F37">
        <w:rPr>
          <w:rFonts w:cstheme="minorHAnsi"/>
          <w:lang w:val="en-US"/>
        </w:rPr>
        <w:t>in individual</w:t>
      </w:r>
      <w:r w:rsidR="00034E8C">
        <w:rPr>
          <w:rFonts w:cstheme="minorHAnsi"/>
          <w:lang w:val="en-US"/>
        </w:rPr>
        <w:t xml:space="preserve"> </w:t>
      </w:r>
      <w:r w:rsidR="009D4B0D">
        <w:rPr>
          <w:rFonts w:cstheme="minorHAnsi"/>
          <w:lang w:val="en-US"/>
        </w:rPr>
        <w:t>[</w:t>
      </w:r>
      <w:r w:rsidR="00935E85">
        <w:rPr>
          <w:rFonts w:cstheme="minorHAnsi"/>
          <w:lang w:val="en-US"/>
        </w:rPr>
        <w:t>L</w:t>
      </w:r>
      <w:r w:rsidR="00E2643F">
        <w:rPr>
          <w:rFonts w:cstheme="minorHAnsi"/>
          <w:lang w:val="en-US"/>
        </w:rPr>
        <w:t>+</w:t>
      </w:r>
      <w:r w:rsidR="009D4B0D">
        <w:rPr>
          <w:rFonts w:cstheme="minorHAnsi"/>
          <w:lang w:val="en-US"/>
        </w:rPr>
        <w:t>]</w:t>
      </w:r>
      <w:r w:rsidR="005E00B2">
        <w:rPr>
          <w:rFonts w:cstheme="minorHAnsi"/>
          <w:lang w:val="en-US"/>
        </w:rPr>
        <w:t xml:space="preserve"> </w:t>
      </w:r>
      <w:r w:rsidRPr="008F0F37">
        <w:rPr>
          <w:rFonts w:cstheme="minorHAnsi"/>
          <w:lang w:val="en-US"/>
        </w:rPr>
        <w:t xml:space="preserve">or </w:t>
      </w:r>
      <w:r w:rsidR="00054187">
        <w:rPr>
          <w:rFonts w:cstheme="minorHAnsi"/>
          <w:lang w:val="en-US"/>
        </w:rPr>
        <w:t>focally</w:t>
      </w:r>
      <w:r w:rsidR="00110E31">
        <w:rPr>
          <w:rFonts w:cstheme="minorHAnsi"/>
          <w:lang w:val="en-US"/>
        </w:rPr>
        <w:t xml:space="preserve"> </w:t>
      </w:r>
      <w:r w:rsidRPr="008F0F37">
        <w:rPr>
          <w:rFonts w:cstheme="minorHAnsi"/>
          <w:lang w:val="en-US"/>
        </w:rPr>
        <w:t>clustered</w:t>
      </w:r>
      <w:r w:rsidR="00054187">
        <w:rPr>
          <w:rFonts w:cstheme="minorHAnsi"/>
          <w:lang w:val="en-US"/>
        </w:rPr>
        <w:t xml:space="preserve"> </w:t>
      </w:r>
      <w:r w:rsidR="009D4B0D">
        <w:rPr>
          <w:rFonts w:cstheme="minorHAnsi"/>
          <w:lang w:val="en-US"/>
        </w:rPr>
        <w:t>[</w:t>
      </w:r>
      <w:r w:rsidR="00935E85">
        <w:rPr>
          <w:rFonts w:cstheme="minorHAnsi"/>
          <w:lang w:val="en-US"/>
        </w:rPr>
        <w:t>L</w:t>
      </w:r>
      <w:r w:rsidR="00E2643F">
        <w:rPr>
          <w:rFonts w:cstheme="minorHAnsi"/>
          <w:lang w:val="en-US"/>
        </w:rPr>
        <w:t>+</w:t>
      </w:r>
      <w:r w:rsidR="00470F58">
        <w:rPr>
          <w:rFonts w:cstheme="minorHAnsi"/>
          <w:lang w:val="en-US"/>
        </w:rPr>
        <w:t>+</w:t>
      </w:r>
      <w:r w:rsidR="009D4B0D">
        <w:rPr>
          <w:rFonts w:cstheme="minorHAnsi"/>
          <w:lang w:val="en-US"/>
        </w:rPr>
        <w:t>]</w:t>
      </w:r>
      <w:r w:rsidR="00110E31">
        <w:rPr>
          <w:rFonts w:cstheme="minorHAnsi"/>
          <w:lang w:val="en-US"/>
        </w:rPr>
        <w:t xml:space="preserve"> somatodendritic compartments</w:t>
      </w:r>
      <w:r w:rsidR="00935E85">
        <w:rPr>
          <w:rFonts w:ascii="Calibri" w:eastAsia="Times New Roman" w:hAnsi="Calibri" w:cs="Calibri"/>
          <w:color w:val="000000"/>
          <w:lang w:val="en-US"/>
        </w:rPr>
        <w:t xml:space="preserve"> </w:t>
      </w:r>
      <w:r w:rsidR="00935E85">
        <w:rPr>
          <w:rFonts w:cstheme="minorHAnsi"/>
          <w:lang w:val="en-GB"/>
        </w:rPr>
        <w:t>or</w:t>
      </w:r>
      <w:r w:rsidR="008F0F37">
        <w:rPr>
          <w:rFonts w:cstheme="minorHAnsi"/>
          <w:lang w:val="en-US"/>
        </w:rPr>
        <w:t xml:space="preserve"> </w:t>
      </w:r>
      <w:r w:rsidRPr="008F0F37">
        <w:rPr>
          <w:rFonts w:cstheme="minorHAnsi"/>
          <w:lang w:val="en-US"/>
        </w:rPr>
        <w:t>dystrophic neurites</w:t>
      </w:r>
      <w:bookmarkEnd w:id="2"/>
      <w:r w:rsidR="007C6C46">
        <w:rPr>
          <w:rFonts w:cstheme="minorHAnsi"/>
          <w:lang w:val="en-US"/>
        </w:rPr>
        <w:t>)</w:t>
      </w:r>
      <w:r w:rsidRPr="008F0F37">
        <w:rPr>
          <w:rFonts w:cstheme="minorHAnsi"/>
          <w:lang w:val="en-US"/>
        </w:rPr>
        <w:t>.</w:t>
      </w:r>
      <w:bookmarkEnd w:id="1"/>
      <w:r w:rsidR="00110E31">
        <w:rPr>
          <w:rFonts w:cstheme="minorHAnsi"/>
          <w:lang w:val="en-US"/>
        </w:rPr>
        <w:t xml:space="preserve"> </w:t>
      </w:r>
      <w:r w:rsidR="0046509F">
        <w:rPr>
          <w:rFonts w:cstheme="minorHAnsi"/>
          <w:lang w:val="en-US"/>
        </w:rPr>
        <w:t>NBH: No</w:t>
      </w:r>
      <w:r w:rsidR="00D14AC3">
        <w:rPr>
          <w:rFonts w:cstheme="minorHAnsi"/>
          <w:lang w:val="en-US"/>
        </w:rPr>
        <w:t xml:space="preserve">n-PD </w:t>
      </w:r>
      <w:r w:rsidR="0046509F">
        <w:rPr>
          <w:rFonts w:cstheme="minorHAnsi"/>
          <w:lang w:val="en-US"/>
        </w:rPr>
        <w:t>brain homogenate</w:t>
      </w:r>
      <w:r w:rsidR="00901AD9">
        <w:rPr>
          <w:rFonts w:cstheme="minorHAnsi"/>
          <w:lang w:val="en-US"/>
        </w:rPr>
        <w:t>.</w:t>
      </w:r>
      <w:r w:rsidR="0046509F">
        <w:rPr>
          <w:rFonts w:cstheme="minorHAnsi"/>
          <w:lang w:val="en-US"/>
        </w:rPr>
        <w:t xml:space="preserve"> PBH: </w:t>
      </w:r>
      <w:r w:rsidR="00901AD9">
        <w:rPr>
          <w:rFonts w:cstheme="minorHAnsi"/>
          <w:lang w:val="en-US"/>
        </w:rPr>
        <w:t>P</w:t>
      </w:r>
      <w:r w:rsidR="00D14AC3">
        <w:rPr>
          <w:rFonts w:cstheme="minorHAnsi"/>
          <w:lang w:val="en-US"/>
        </w:rPr>
        <w:t>D</w:t>
      </w:r>
      <w:r w:rsidR="00901AD9">
        <w:rPr>
          <w:rFonts w:cstheme="minorHAnsi"/>
          <w:lang w:val="en-US"/>
        </w:rPr>
        <w:t xml:space="preserve"> brain homogenate. PBld: </w:t>
      </w:r>
      <w:r w:rsidR="00901AD9">
        <w:rPr>
          <w:rFonts w:cstheme="minorHAnsi"/>
          <w:lang w:val="en-US"/>
        </w:rPr>
        <w:lastRenderedPageBreak/>
        <w:t xml:space="preserve">Whole blood from </w:t>
      </w:r>
      <w:r w:rsidR="00D14AC3">
        <w:rPr>
          <w:rFonts w:cstheme="minorHAnsi"/>
          <w:lang w:val="en-US"/>
        </w:rPr>
        <w:t>PD patient</w:t>
      </w:r>
      <w:r w:rsidR="00901AD9">
        <w:rPr>
          <w:rFonts w:cstheme="minorHAnsi"/>
          <w:lang w:val="en-US"/>
        </w:rPr>
        <w:t xml:space="preserve">. </w:t>
      </w:r>
      <w:r w:rsidR="00D14AC3">
        <w:rPr>
          <w:rFonts w:cstheme="minorHAnsi"/>
          <w:lang w:val="en-US"/>
        </w:rPr>
        <w:t xml:space="preserve">PD: Parkinson´s disease; </w:t>
      </w:r>
      <w:r w:rsidR="00901AD9">
        <w:rPr>
          <w:rFonts w:cstheme="minorHAnsi"/>
          <w:lang w:val="en-US"/>
        </w:rPr>
        <w:t xml:space="preserve">PMuH: Muscle homogenate from PD patient. PStH: Stomach wall homogenate from PD patient. </w:t>
      </w:r>
      <w:r w:rsidR="00110E31">
        <w:rPr>
          <w:rFonts w:cstheme="minorHAnsi"/>
          <w:lang w:val="en-US"/>
        </w:rPr>
        <w:t xml:space="preserve">SDC: Somatodendritic compartment. </w:t>
      </w:r>
      <w:r w:rsidRPr="008F0F37">
        <w:rPr>
          <w:rFonts w:cstheme="minorHAnsi"/>
          <w:lang w:val="en-US"/>
        </w:rPr>
        <w:t xml:space="preserve"> </w:t>
      </w:r>
    </w:p>
    <w:sectPr w:rsidR="00454AE2" w:rsidRPr="009D4B0D" w:rsidSect="00AA3569">
      <w:footerReference w:type="default" r:id="rId6"/>
      <w:pgSz w:w="16838" w:h="11906" w:orient="landscape"/>
      <w:pgMar w:top="1276" w:right="1440" w:bottom="1021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0E01E4" w14:textId="77777777" w:rsidR="002547CC" w:rsidRDefault="002547CC" w:rsidP="008510B6">
      <w:pPr>
        <w:spacing w:after="0" w:line="240" w:lineRule="auto"/>
      </w:pPr>
      <w:r>
        <w:separator/>
      </w:r>
    </w:p>
  </w:endnote>
  <w:endnote w:type="continuationSeparator" w:id="0">
    <w:p w14:paraId="7AC54C55" w14:textId="77777777" w:rsidR="002547CC" w:rsidRDefault="002547CC" w:rsidP="008510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4838301"/>
      <w:docPartObj>
        <w:docPartGallery w:val="Page Numbers (Bottom of Page)"/>
        <w:docPartUnique/>
      </w:docPartObj>
    </w:sdtPr>
    <w:sdtEndPr/>
    <w:sdtContent>
      <w:p w14:paraId="07047E9C" w14:textId="2A7BAC66" w:rsidR="00DD7E4F" w:rsidRDefault="00DD7E4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37450">
          <w:rPr>
            <w:noProof/>
          </w:rPr>
          <w:t>1</w:t>
        </w:r>
        <w:r>
          <w:fldChar w:fldCharType="end"/>
        </w:r>
      </w:p>
    </w:sdtContent>
  </w:sdt>
  <w:p w14:paraId="3F02A807" w14:textId="77777777" w:rsidR="00DD7E4F" w:rsidRDefault="00DD7E4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82E3EC" w14:textId="77777777" w:rsidR="002547CC" w:rsidRDefault="002547CC" w:rsidP="008510B6">
      <w:pPr>
        <w:spacing w:after="0" w:line="240" w:lineRule="auto"/>
      </w:pPr>
      <w:r>
        <w:separator/>
      </w:r>
    </w:p>
  </w:footnote>
  <w:footnote w:type="continuationSeparator" w:id="0">
    <w:p w14:paraId="7FF03451" w14:textId="77777777" w:rsidR="002547CC" w:rsidRDefault="002547CC" w:rsidP="008510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5F88"/>
    <w:rsid w:val="00034E8C"/>
    <w:rsid w:val="00054187"/>
    <w:rsid w:val="00064FA3"/>
    <w:rsid w:val="00087F43"/>
    <w:rsid w:val="000F1C30"/>
    <w:rsid w:val="00110E31"/>
    <w:rsid w:val="001535D1"/>
    <w:rsid w:val="001E1D53"/>
    <w:rsid w:val="001F01E5"/>
    <w:rsid w:val="002123C0"/>
    <w:rsid w:val="00214CC5"/>
    <w:rsid w:val="00236131"/>
    <w:rsid w:val="002547CC"/>
    <w:rsid w:val="00261032"/>
    <w:rsid w:val="002719B8"/>
    <w:rsid w:val="002C3A10"/>
    <w:rsid w:val="002D1D0C"/>
    <w:rsid w:val="002E1261"/>
    <w:rsid w:val="002E171D"/>
    <w:rsid w:val="002F7BDB"/>
    <w:rsid w:val="00397A67"/>
    <w:rsid w:val="003B1E9B"/>
    <w:rsid w:val="003D57AC"/>
    <w:rsid w:val="00453A68"/>
    <w:rsid w:val="00454AE2"/>
    <w:rsid w:val="0046509F"/>
    <w:rsid w:val="00470F58"/>
    <w:rsid w:val="005732D2"/>
    <w:rsid w:val="005777AC"/>
    <w:rsid w:val="005A09ED"/>
    <w:rsid w:val="005E00B2"/>
    <w:rsid w:val="005E3799"/>
    <w:rsid w:val="006465D6"/>
    <w:rsid w:val="0066382B"/>
    <w:rsid w:val="0069302E"/>
    <w:rsid w:val="006C693D"/>
    <w:rsid w:val="007505F3"/>
    <w:rsid w:val="00787928"/>
    <w:rsid w:val="007C6C46"/>
    <w:rsid w:val="008510B6"/>
    <w:rsid w:val="0085131C"/>
    <w:rsid w:val="00875A1B"/>
    <w:rsid w:val="008F0F37"/>
    <w:rsid w:val="00901AD9"/>
    <w:rsid w:val="00935E85"/>
    <w:rsid w:val="00937450"/>
    <w:rsid w:val="0094065A"/>
    <w:rsid w:val="009C5F88"/>
    <w:rsid w:val="009D4B0D"/>
    <w:rsid w:val="00A44BF3"/>
    <w:rsid w:val="00A60D72"/>
    <w:rsid w:val="00A72281"/>
    <w:rsid w:val="00A94360"/>
    <w:rsid w:val="00AA3569"/>
    <w:rsid w:val="00AA3A11"/>
    <w:rsid w:val="00AC1FBF"/>
    <w:rsid w:val="00AC3856"/>
    <w:rsid w:val="00B15EDB"/>
    <w:rsid w:val="00B319FA"/>
    <w:rsid w:val="00B87A43"/>
    <w:rsid w:val="00BC7A95"/>
    <w:rsid w:val="00BE26D4"/>
    <w:rsid w:val="00C36D02"/>
    <w:rsid w:val="00C46781"/>
    <w:rsid w:val="00CD6882"/>
    <w:rsid w:val="00CF0BB4"/>
    <w:rsid w:val="00D07797"/>
    <w:rsid w:val="00D14AC3"/>
    <w:rsid w:val="00D252E9"/>
    <w:rsid w:val="00D350EC"/>
    <w:rsid w:val="00D91BD1"/>
    <w:rsid w:val="00DC28F1"/>
    <w:rsid w:val="00DD7E4F"/>
    <w:rsid w:val="00DE418D"/>
    <w:rsid w:val="00E2643F"/>
    <w:rsid w:val="00E64B2B"/>
    <w:rsid w:val="00EA0DE2"/>
    <w:rsid w:val="00EA394C"/>
    <w:rsid w:val="00EA3E0D"/>
    <w:rsid w:val="00EB769E"/>
    <w:rsid w:val="00EC030B"/>
    <w:rsid w:val="00ED29B0"/>
    <w:rsid w:val="00F41C19"/>
    <w:rsid w:val="00F501BB"/>
    <w:rsid w:val="00FD4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55AAC"/>
  <w15:chartTrackingRefBased/>
  <w15:docId w15:val="{B449DFA1-16F9-42BE-A6EA-BBADE7A5E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87F4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87F43"/>
    <w:rPr>
      <w:color w:val="954F72"/>
      <w:u w:val="single"/>
    </w:rPr>
  </w:style>
  <w:style w:type="paragraph" w:customStyle="1" w:styleId="msonormal0">
    <w:name w:val="msonormal"/>
    <w:basedOn w:val="Normal"/>
    <w:rsid w:val="00087F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087F43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</w:rPr>
  </w:style>
  <w:style w:type="paragraph" w:customStyle="1" w:styleId="font6">
    <w:name w:val="font6"/>
    <w:basedOn w:val="Normal"/>
    <w:rsid w:val="00087F43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</w:rPr>
  </w:style>
  <w:style w:type="paragraph" w:customStyle="1" w:styleId="font7">
    <w:name w:val="font7"/>
    <w:basedOn w:val="Normal"/>
    <w:rsid w:val="00087F43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</w:rPr>
  </w:style>
  <w:style w:type="paragraph" w:customStyle="1" w:styleId="font8">
    <w:name w:val="font8"/>
    <w:basedOn w:val="Normal"/>
    <w:rsid w:val="00087F43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8"/>
      <w:szCs w:val="8"/>
    </w:rPr>
  </w:style>
  <w:style w:type="paragraph" w:customStyle="1" w:styleId="font9">
    <w:name w:val="font9"/>
    <w:basedOn w:val="Normal"/>
    <w:rsid w:val="00087F43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16"/>
      <w:szCs w:val="16"/>
    </w:rPr>
  </w:style>
  <w:style w:type="paragraph" w:customStyle="1" w:styleId="font10">
    <w:name w:val="font10"/>
    <w:basedOn w:val="Normal"/>
    <w:rsid w:val="00087F43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</w:rPr>
  </w:style>
  <w:style w:type="paragraph" w:customStyle="1" w:styleId="xl65">
    <w:name w:val="xl65"/>
    <w:basedOn w:val="Normal"/>
    <w:rsid w:val="00087F43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087F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087F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087F4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087F43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087F43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087F43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2">
    <w:name w:val="xl72"/>
    <w:basedOn w:val="Normal"/>
    <w:rsid w:val="00087F4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3">
    <w:name w:val="xl73"/>
    <w:basedOn w:val="Normal"/>
    <w:rsid w:val="00087F43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color w:val="000000"/>
      <w:sz w:val="24"/>
      <w:szCs w:val="24"/>
    </w:rPr>
  </w:style>
  <w:style w:type="paragraph" w:customStyle="1" w:styleId="xl74">
    <w:name w:val="xl74"/>
    <w:basedOn w:val="Normal"/>
    <w:rsid w:val="00087F4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5">
    <w:name w:val="xl75"/>
    <w:basedOn w:val="Normal"/>
    <w:rsid w:val="00087F4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6">
    <w:name w:val="xl76"/>
    <w:basedOn w:val="Normal"/>
    <w:rsid w:val="00087F43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77">
    <w:name w:val="xl77"/>
    <w:basedOn w:val="Normal"/>
    <w:rsid w:val="00087F4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8">
    <w:name w:val="xl78"/>
    <w:basedOn w:val="Normal"/>
    <w:rsid w:val="00087F4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9">
    <w:name w:val="xl79"/>
    <w:basedOn w:val="Normal"/>
    <w:rsid w:val="00087F43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0">
    <w:name w:val="xl80"/>
    <w:basedOn w:val="Normal"/>
    <w:rsid w:val="00087F4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1">
    <w:name w:val="xl81"/>
    <w:basedOn w:val="Normal"/>
    <w:rsid w:val="00087F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510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10B6"/>
  </w:style>
  <w:style w:type="paragraph" w:styleId="Footer">
    <w:name w:val="footer"/>
    <w:basedOn w:val="Normal"/>
    <w:link w:val="FooterChar"/>
    <w:uiPriority w:val="99"/>
    <w:unhideWhenUsed/>
    <w:rsid w:val="008510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10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659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3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8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1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4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4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8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3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96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1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5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8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0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3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1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0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4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0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7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1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3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07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44</Words>
  <Characters>4245</Characters>
  <Application>Microsoft Office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B</dc:creator>
  <cp:keywords/>
  <dc:description/>
  <cp:lastModifiedBy>Prathiba V.</cp:lastModifiedBy>
  <cp:revision>2</cp:revision>
  <dcterms:created xsi:type="dcterms:W3CDTF">2021-04-16T06:32:00Z</dcterms:created>
  <dcterms:modified xsi:type="dcterms:W3CDTF">2021-04-16T06:32:00Z</dcterms:modified>
</cp:coreProperties>
</file>